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97AA8" w14:textId="056C4307" w:rsidR="00590D00" w:rsidRPr="00B32C0B" w:rsidRDefault="001D7B1C" w:rsidP="00751678">
      <w:pPr>
        <w:jc w:val="center"/>
        <w:rPr>
          <w:rFonts w:ascii="Times New Roman" w:hAnsi="Times New Roman" w:cs="Times New Roman"/>
          <w:sz w:val="24"/>
          <w:szCs w:val="24"/>
        </w:rPr>
      </w:pPr>
      <w:r w:rsidRPr="00573B0E">
        <w:rPr>
          <w:rFonts w:ascii="Times New Roman" w:hAnsi="Times New Roman" w:cs="Times New Roman"/>
          <w:sz w:val="24"/>
          <w:szCs w:val="24"/>
        </w:rPr>
        <w:t>Appendix: Survey source table</w:t>
      </w:r>
    </w:p>
    <w:tbl>
      <w:tblPr>
        <w:tblStyle w:val="TableGrid2"/>
        <w:tblW w:w="0" w:type="auto"/>
        <w:tblLook w:val="04A0" w:firstRow="1" w:lastRow="0" w:firstColumn="1" w:lastColumn="0" w:noHBand="0" w:noVBand="1"/>
      </w:tblPr>
      <w:tblGrid>
        <w:gridCol w:w="968"/>
        <w:gridCol w:w="2768"/>
        <w:gridCol w:w="3034"/>
        <w:gridCol w:w="2580"/>
      </w:tblGrid>
      <w:tr w:rsidR="00646AE8" w:rsidRPr="00B32C0B" w14:paraId="34A51418" w14:textId="77777777" w:rsidTr="000F3A22">
        <w:tc>
          <w:tcPr>
            <w:tcW w:w="0" w:type="auto"/>
          </w:tcPr>
          <w:p w14:paraId="76102F5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Item number</w:t>
            </w:r>
          </w:p>
        </w:tc>
        <w:tc>
          <w:tcPr>
            <w:tcW w:w="0" w:type="auto"/>
          </w:tcPr>
          <w:p w14:paraId="65F4B51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urvey item</w:t>
            </w:r>
          </w:p>
        </w:tc>
        <w:tc>
          <w:tcPr>
            <w:tcW w:w="0" w:type="auto"/>
          </w:tcPr>
          <w:p w14:paraId="77D4B5E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Response options</w:t>
            </w:r>
          </w:p>
        </w:tc>
        <w:tc>
          <w:tcPr>
            <w:tcW w:w="0" w:type="auto"/>
          </w:tcPr>
          <w:p w14:paraId="3654659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ource</w:t>
            </w:r>
          </w:p>
        </w:tc>
      </w:tr>
      <w:tr w:rsidR="00646AE8" w:rsidRPr="00B32C0B" w14:paraId="000F26C9" w14:textId="77777777" w:rsidTr="000F3A22">
        <w:tc>
          <w:tcPr>
            <w:tcW w:w="0" w:type="auto"/>
          </w:tcPr>
          <w:p w14:paraId="132DD5F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w:t>
            </w:r>
          </w:p>
        </w:tc>
        <w:tc>
          <w:tcPr>
            <w:tcW w:w="0" w:type="auto"/>
          </w:tcPr>
          <w:p w14:paraId="6075994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smoked at least 100 cigarettes in your entire life</w:t>
            </w:r>
          </w:p>
        </w:tc>
        <w:tc>
          <w:tcPr>
            <w:tcW w:w="0" w:type="auto"/>
          </w:tcPr>
          <w:p w14:paraId="1A861602"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2506FCB5" w14:textId="343904C4"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R0AEav9Q","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52D6F8C9" w14:textId="77777777" w:rsidTr="000F3A22">
        <w:tc>
          <w:tcPr>
            <w:tcW w:w="0" w:type="auto"/>
          </w:tcPr>
          <w:p w14:paraId="214A41E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w:t>
            </w:r>
          </w:p>
        </w:tc>
        <w:tc>
          <w:tcPr>
            <w:tcW w:w="0" w:type="auto"/>
          </w:tcPr>
          <w:p w14:paraId="38CE8E9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Do you now smoke cigarettes every day, some days, or not at all?</w:t>
            </w:r>
          </w:p>
        </w:tc>
        <w:tc>
          <w:tcPr>
            <w:tcW w:w="0" w:type="auto"/>
          </w:tcPr>
          <w:p w14:paraId="673FEFC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Every day; Some days; Not at all</w:t>
            </w:r>
          </w:p>
        </w:tc>
        <w:tc>
          <w:tcPr>
            <w:tcW w:w="0" w:type="auto"/>
          </w:tcPr>
          <w:p w14:paraId="1ADE4105" w14:textId="022994DF"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tqWILrbo","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2550D286" w14:textId="77777777" w:rsidTr="000F3A22">
        <w:tc>
          <w:tcPr>
            <w:tcW w:w="0" w:type="auto"/>
          </w:tcPr>
          <w:p w14:paraId="1CBB913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w:t>
            </w:r>
          </w:p>
        </w:tc>
        <w:tc>
          <w:tcPr>
            <w:tcW w:w="0" w:type="auto"/>
          </w:tcPr>
          <w:p w14:paraId="62BE8F2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ow long has it been since you quit smoking cigarettes?</w:t>
            </w:r>
          </w:p>
        </w:tc>
        <w:tc>
          <w:tcPr>
            <w:tcW w:w="0" w:type="auto"/>
          </w:tcPr>
          <w:p w14:paraId="43875A8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Less than 1 year; 1 year to less than 5 years; 5 years to less than 10 years; 10 years to less than 15 years; 15 or more years</w:t>
            </w:r>
          </w:p>
        </w:tc>
        <w:tc>
          <w:tcPr>
            <w:tcW w:w="0" w:type="auto"/>
          </w:tcPr>
          <w:p w14:paraId="3AA9F60B" w14:textId="0E81EF82"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National Health and Nutrition Examination Survey (2017-2018)</w:t>
            </w:r>
            <w:r w:rsidR="00B85711"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3Xdnzkte","properties":{"formattedCitation":"[2]","plainCitation":"[2]","noteIndex":0},"citationItems":[{"id":23112,"uris":["http://zotero.org/groups/5100668/items/4Q779TEF"],"itemData":{"id":23112,"type":"webpage","title":"NHANES 2017-2018 Overview","URL":"https://wwwn.cdc.gov/nchs/nhanes/continuousnhanes/overview.aspx?BeginYear=2017","author":[{"family":"National Center for Health Statistics","given":""}],"accessed":{"date-parts":[["2023",8,1]]}}}],"schema":"https://github.com/citation-style-language/schema/raw/master/csl-citation.json"} </w:instrText>
            </w:r>
            <w:r w:rsidR="00B85711"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2]</w:t>
            </w:r>
            <w:r w:rsidR="00B85711" w:rsidRPr="00B32C0B">
              <w:rPr>
                <w:rFonts w:ascii="Times New Roman" w:hAnsi="Times New Roman" w:cs="Times New Roman"/>
                <w:sz w:val="24"/>
                <w:szCs w:val="24"/>
              </w:rPr>
              <w:fldChar w:fldCharType="end"/>
            </w:r>
          </w:p>
        </w:tc>
      </w:tr>
      <w:tr w:rsidR="00646AE8" w:rsidRPr="00B32C0B" w14:paraId="3547E51F" w14:textId="77777777" w:rsidTr="000F3A22">
        <w:tc>
          <w:tcPr>
            <w:tcW w:w="0" w:type="auto"/>
          </w:tcPr>
          <w:p w14:paraId="28A91FF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w:t>
            </w:r>
          </w:p>
        </w:tc>
        <w:tc>
          <w:tcPr>
            <w:tcW w:w="0" w:type="auto"/>
          </w:tcPr>
          <w:p w14:paraId="7B3B426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For how many years have you smoked?</w:t>
            </w:r>
          </w:p>
        </w:tc>
        <w:tc>
          <w:tcPr>
            <w:tcW w:w="0" w:type="auto"/>
          </w:tcPr>
          <w:p w14:paraId="2B6F722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______ years</w:t>
            </w:r>
          </w:p>
        </w:tc>
        <w:tc>
          <w:tcPr>
            <w:tcW w:w="0" w:type="auto"/>
          </w:tcPr>
          <w:p w14:paraId="6D7B7BC3" w14:textId="45002FCC"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shouldiscreen.com</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W9geQCjf","properties":{"formattedCitation":"[3]","plainCitation":"[3]","noteIndex":0},"citationItems":[{"id":23103,"uris":["http://zotero.org/groups/5100668/items/JWTQZDHM"],"itemData":{"id":23103,"type":"article-journal","abstract":"INTRODUCTION: Informed decision making has been highlighted as an important aspect of lung cancer screening programs. This study seeks to assess the efficacy of a web-based patient decision aid for lung cancer screening, www.shouldiscreen.com.\nMETHODS: A before-and-after study (August through December 2014) was conducted where participants navigated a web-based decision aid that provided information about low-dose computed tomography lung cancer screening. Using an established prediction model, the decision aid computed baseline lung cancer risk and an individual's chances of benefiting from, and risk of being harmed by, screening. Outcome measures included knowledge of lung cancer risk factors and lung cancer screening, decisional conflict, concordance, and acceptability of the decision aid. Data were collected from 60 participants who were current or former smokers, had no history of lung cancer, and had not received a chest computed tomographic scan in the previous year. Analysis took place in 2015.\nRESULTS: Knowledge increased after seeing the decision aid compared with before (p&lt;0.001), whereas the score on the Decisional Conflict Scale decreased (p&lt;0.001). Concordance between a participant's preference to screen and the U.S. Preventive Services Task Force recommendation improved after seeing the decision aid (p&lt;0.001). Risk perceptions among the screen-ineligible group changed (n=49), contrary to those who were eligible (n=11). Ninety-seven percent of the participants reported that the decision aid was likely useful for lung cancer screening decision making.\nCONCLUSIONS: The web-based decision aid should be a helpful resource for individuals considering lung cancer screening, as well as for practitioners and health systems with lung cancer screening programs.","container-title":"American Journal of Preventive Medicine","DOI":"10.1016/j.amepre.2015.07.027","ISSN":"1873-2607","issue":"6","journalAbbreviation":"Am J Prev Med","language":"eng","note":"PMID: 26456873\nPMCID: PMC5544524","page":"e125-129","source":"PubMed","title":"Evaluation of a personalized, web-based decision aid for lung cancer screening","volume":"49","author":[{"family":"Lau","given":"Yan Kwan"},{"family":"Caverly","given":"Tanner J."},{"family":"Cao","given":"Pianpian"},{"family":"Cherng","given":"Sarah T."},{"family":"West","given":"Mindy"},{"family":"Gaber","given":"Charles"},{"family":"Arenberg","given":"Douglas"},{"family":"Meza","given":"Rafael"}],"issued":{"date-parts":[["2015",12]]}}}],"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3]</w:t>
            </w:r>
            <w:r w:rsidR="00F2525F" w:rsidRPr="00B32C0B">
              <w:rPr>
                <w:rFonts w:ascii="Times New Roman" w:hAnsi="Times New Roman" w:cs="Times New Roman"/>
                <w:sz w:val="24"/>
                <w:szCs w:val="24"/>
              </w:rPr>
              <w:fldChar w:fldCharType="end"/>
            </w:r>
          </w:p>
        </w:tc>
      </w:tr>
      <w:tr w:rsidR="00646AE8" w:rsidRPr="00B32C0B" w14:paraId="7A3BA9D5" w14:textId="77777777" w:rsidTr="000F3A22">
        <w:tc>
          <w:tcPr>
            <w:tcW w:w="0" w:type="auto"/>
          </w:tcPr>
          <w:p w14:paraId="222DA4B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5</w:t>
            </w:r>
          </w:p>
        </w:tc>
        <w:tc>
          <w:tcPr>
            <w:tcW w:w="0" w:type="auto"/>
          </w:tcPr>
          <w:p w14:paraId="4C14BAC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onsidering all the years that you smoked, on average, how many cigarettes did you smoke per day (Note: there are 20 cigarettes in a pack)</w:t>
            </w:r>
          </w:p>
        </w:tc>
        <w:tc>
          <w:tcPr>
            <w:tcW w:w="0" w:type="auto"/>
          </w:tcPr>
          <w:p w14:paraId="524E23E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______cigarettes</w:t>
            </w:r>
          </w:p>
        </w:tc>
        <w:tc>
          <w:tcPr>
            <w:tcW w:w="0" w:type="auto"/>
          </w:tcPr>
          <w:p w14:paraId="1AC45D4A" w14:textId="6C8F92B2"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shouldiscreen.com</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BP4Z9u1o","properties":{"formattedCitation":"[3]","plainCitation":"[3]","noteIndex":0},"citationItems":[{"id":23103,"uris":["http://zotero.org/groups/5100668/items/JWTQZDHM"],"itemData":{"id":23103,"type":"article-journal","abstract":"INTRODUCTION: Informed decision making has been highlighted as an important aspect of lung cancer screening programs. This study seeks to assess the efficacy of a web-based patient decision aid for lung cancer screening, www.shouldiscreen.com.\nMETHODS: A before-and-after study (August through December 2014) was conducted where participants navigated a web-based decision aid that provided information about low-dose computed tomography lung cancer screening. Using an established prediction model, the decision aid computed baseline lung cancer risk and an individual's chances of benefiting from, and risk of being harmed by, screening. Outcome measures included knowledge of lung cancer risk factors and lung cancer screening, decisional conflict, concordance, and acceptability of the decision aid. Data were collected from 60 participants who were current or former smokers, had no history of lung cancer, and had not received a chest computed tomographic scan in the previous year. Analysis took place in 2015.\nRESULTS: Knowledge increased after seeing the decision aid compared with before (p&lt;0.001), whereas the score on the Decisional Conflict Scale decreased (p&lt;0.001). Concordance between a participant's preference to screen and the U.S. Preventive Services Task Force recommendation improved after seeing the decision aid (p&lt;0.001). Risk perceptions among the screen-ineligible group changed (n=49), contrary to those who were eligible (n=11). Ninety-seven percent of the participants reported that the decision aid was likely useful for lung cancer screening decision making.\nCONCLUSIONS: The web-based decision aid should be a helpful resource for individuals considering lung cancer screening, as well as for practitioners and health systems with lung cancer screening programs.","container-title":"American Journal of Preventive Medicine","DOI":"10.1016/j.amepre.2015.07.027","ISSN":"1873-2607","issue":"6","journalAbbreviation":"Am J Prev Med","language":"eng","note":"PMID: 26456873\nPMCID: PMC5544524","page":"e125-129","source":"PubMed","title":"Evaluation of a personalized, web-based decision aid for lung cancer screening","volume":"49","author":[{"family":"Lau","given":"Yan Kwan"},{"family":"Caverly","given":"Tanner J."},{"family":"Cao","given":"Pianpian"},{"family":"Cherng","given":"Sarah T."},{"family":"West","given":"Mindy"},{"family":"Gaber","given":"Charles"},{"family":"Arenberg","given":"Douglas"},{"family":"Meza","given":"Rafael"}],"issued":{"date-parts":[["2015",12]]}}}],"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3]</w:t>
            </w:r>
            <w:r w:rsidR="00F2525F" w:rsidRPr="00B32C0B">
              <w:rPr>
                <w:rFonts w:ascii="Times New Roman" w:hAnsi="Times New Roman" w:cs="Times New Roman"/>
                <w:sz w:val="24"/>
                <w:szCs w:val="24"/>
              </w:rPr>
              <w:fldChar w:fldCharType="end"/>
            </w:r>
          </w:p>
        </w:tc>
      </w:tr>
      <w:tr w:rsidR="00646AE8" w:rsidRPr="00B32C0B" w14:paraId="29B1F984" w14:textId="77777777" w:rsidTr="000F3A22">
        <w:tc>
          <w:tcPr>
            <w:tcW w:w="0" w:type="auto"/>
          </w:tcPr>
          <w:p w14:paraId="5DEF5B4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6</w:t>
            </w:r>
          </w:p>
        </w:tc>
        <w:tc>
          <w:tcPr>
            <w:tcW w:w="0" w:type="auto"/>
          </w:tcPr>
          <w:p w14:paraId="428E437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any of your close relatives (mother, father, children, brothers, sisters, half-brothers, half-sisters) been diagnosed with lung cancer?</w:t>
            </w:r>
          </w:p>
        </w:tc>
        <w:tc>
          <w:tcPr>
            <w:tcW w:w="0" w:type="auto"/>
          </w:tcPr>
          <w:p w14:paraId="66BEB8F7"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3DCAD74A" w14:textId="255DB162"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the Prostate, Lung, 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kOYXrCIR","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6F792902" w14:textId="77777777" w:rsidTr="000F3A22">
        <w:tc>
          <w:tcPr>
            <w:tcW w:w="0" w:type="auto"/>
          </w:tcPr>
          <w:p w14:paraId="2BBE094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7</w:t>
            </w:r>
          </w:p>
        </w:tc>
        <w:tc>
          <w:tcPr>
            <w:tcW w:w="0" w:type="auto"/>
          </w:tcPr>
          <w:p w14:paraId="3477D2B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s a doctor ever told you that you have any of the following conditions? (</w:t>
            </w:r>
            <w:proofErr w:type="gramStart"/>
            <w:r w:rsidRPr="00B32C0B">
              <w:rPr>
                <w:rFonts w:ascii="Times New Roman" w:hAnsi="Times New Roman" w:cs="Times New Roman"/>
                <w:sz w:val="24"/>
                <w:szCs w:val="24"/>
              </w:rPr>
              <w:t>select</w:t>
            </w:r>
            <w:proofErr w:type="gramEnd"/>
            <w:r w:rsidRPr="00B32C0B">
              <w:rPr>
                <w:rFonts w:ascii="Times New Roman" w:hAnsi="Times New Roman" w:cs="Times New Roman"/>
                <w:sz w:val="24"/>
                <w:szCs w:val="24"/>
              </w:rPr>
              <w:t xml:space="preserve"> all that apply)</w:t>
            </w:r>
          </w:p>
        </w:tc>
        <w:tc>
          <w:tcPr>
            <w:tcW w:w="0" w:type="auto"/>
          </w:tcPr>
          <w:p w14:paraId="73DADCF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Emphysema; Chronic Bronchitis; Chronic Obstructive Pulmonary Disease; None of the above</w:t>
            </w:r>
          </w:p>
        </w:tc>
        <w:tc>
          <w:tcPr>
            <w:tcW w:w="0" w:type="auto"/>
          </w:tcPr>
          <w:p w14:paraId="2E5AE112" w14:textId="16D7F1C4"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Prostate, Lung, 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IjB0nHtY","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7D83985E" w14:textId="77777777" w:rsidTr="000F3A22">
        <w:tc>
          <w:tcPr>
            <w:tcW w:w="0" w:type="auto"/>
          </w:tcPr>
          <w:p w14:paraId="162717C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8</w:t>
            </w:r>
          </w:p>
        </w:tc>
        <w:tc>
          <w:tcPr>
            <w:tcW w:w="0" w:type="auto"/>
          </w:tcPr>
          <w:p w14:paraId="74C8166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ever been diagnosed with lung cancer?</w:t>
            </w:r>
          </w:p>
        </w:tc>
        <w:tc>
          <w:tcPr>
            <w:tcW w:w="0" w:type="auto"/>
          </w:tcPr>
          <w:p w14:paraId="3B10DAA4"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10A0A26B" w14:textId="64F390B2"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the Prostate, Lung, 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l4qDD1Ja","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222AE014" w14:textId="77777777" w:rsidTr="000F3A22">
        <w:tc>
          <w:tcPr>
            <w:tcW w:w="0" w:type="auto"/>
          </w:tcPr>
          <w:p w14:paraId="3C79428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9</w:t>
            </w:r>
          </w:p>
        </w:tc>
        <w:tc>
          <w:tcPr>
            <w:tcW w:w="0" w:type="auto"/>
          </w:tcPr>
          <w:p w14:paraId="12F978E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received any of the following treatments for lung cancer? (</w:t>
            </w:r>
            <w:proofErr w:type="gramStart"/>
            <w:r w:rsidRPr="00B32C0B">
              <w:rPr>
                <w:rFonts w:ascii="Times New Roman" w:hAnsi="Times New Roman" w:cs="Times New Roman"/>
                <w:sz w:val="24"/>
                <w:szCs w:val="24"/>
              </w:rPr>
              <w:t>select</w:t>
            </w:r>
            <w:proofErr w:type="gramEnd"/>
            <w:r w:rsidRPr="00B32C0B">
              <w:rPr>
                <w:rFonts w:ascii="Times New Roman" w:hAnsi="Times New Roman" w:cs="Times New Roman"/>
                <w:sz w:val="24"/>
                <w:szCs w:val="24"/>
              </w:rPr>
              <w:t xml:space="preserve"> all that apply)</w:t>
            </w:r>
          </w:p>
        </w:tc>
        <w:tc>
          <w:tcPr>
            <w:tcW w:w="0" w:type="auto"/>
          </w:tcPr>
          <w:p w14:paraId="079F08B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urgery; Radiation Therapy; Thermal Ablation (freezing or burning of lung cancer using a needle); chemotherapy; none of the above</w:t>
            </w:r>
          </w:p>
        </w:tc>
        <w:tc>
          <w:tcPr>
            <w:tcW w:w="0" w:type="auto"/>
          </w:tcPr>
          <w:p w14:paraId="7B1CFD3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6B33680A" w14:textId="77777777" w:rsidTr="000F3A22">
        <w:tc>
          <w:tcPr>
            <w:tcW w:w="0" w:type="auto"/>
          </w:tcPr>
          <w:p w14:paraId="61E322A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10 </w:t>
            </w:r>
          </w:p>
        </w:tc>
        <w:tc>
          <w:tcPr>
            <w:tcW w:w="0" w:type="auto"/>
          </w:tcPr>
          <w:p w14:paraId="61B4394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been diagnosed with any type of cancer other than lung cancer?</w:t>
            </w:r>
          </w:p>
        </w:tc>
        <w:tc>
          <w:tcPr>
            <w:tcW w:w="0" w:type="auto"/>
          </w:tcPr>
          <w:p w14:paraId="5A063ADF"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 Not Sure</w:t>
            </w:r>
          </w:p>
        </w:tc>
        <w:tc>
          <w:tcPr>
            <w:tcW w:w="0" w:type="auto"/>
          </w:tcPr>
          <w:p w14:paraId="3C0D744C" w14:textId="2B29D138"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dapted from the Prostate, Lung, </w:t>
            </w:r>
            <w:r w:rsidRPr="00B32C0B">
              <w:rPr>
                <w:rFonts w:ascii="Times New Roman" w:hAnsi="Times New Roman" w:cs="Times New Roman"/>
                <w:sz w:val="24"/>
                <w:szCs w:val="24"/>
              </w:rPr>
              <w:lastRenderedPageBreak/>
              <w:t>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DqUxsnud","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306740A5" w14:textId="77777777" w:rsidTr="000F3A22">
        <w:tc>
          <w:tcPr>
            <w:tcW w:w="0" w:type="auto"/>
          </w:tcPr>
          <w:p w14:paraId="2E2B3F1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lastRenderedPageBreak/>
              <w:t>11</w:t>
            </w:r>
          </w:p>
        </w:tc>
        <w:tc>
          <w:tcPr>
            <w:tcW w:w="0" w:type="auto"/>
          </w:tcPr>
          <w:p w14:paraId="4C1F5DB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next question is about CT (or CAT) scans. During this test you lie flat on your back on a table. While you hold your breath, the table moves through a donut shaped x-ray machine while the scan is done. Has your doctor ever recommended a CT (or CAT) scan for you?</w:t>
            </w:r>
          </w:p>
        </w:tc>
        <w:tc>
          <w:tcPr>
            <w:tcW w:w="0" w:type="auto"/>
          </w:tcPr>
          <w:p w14:paraId="6A5A4C6E"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2532FED7" w14:textId="02F0EDC2"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 definition of CT from Behavioral Risk Factor Surveillance System (2018 survey)</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STwWXIRh","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F2525F" w:rsidRPr="00B32C0B">
              <w:rPr>
                <w:rFonts w:ascii="Times New Roman" w:hAnsi="Times New Roman" w:cs="Times New Roman"/>
                <w:sz w:val="24"/>
                <w:szCs w:val="24"/>
              </w:rPr>
              <w:fldChar w:fldCharType="end"/>
            </w:r>
          </w:p>
        </w:tc>
      </w:tr>
      <w:tr w:rsidR="00646AE8" w:rsidRPr="00B32C0B" w14:paraId="55DEE725" w14:textId="77777777" w:rsidTr="000F3A22">
        <w:tc>
          <w:tcPr>
            <w:tcW w:w="0" w:type="auto"/>
          </w:tcPr>
          <w:p w14:paraId="0427B8C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2</w:t>
            </w:r>
          </w:p>
        </w:tc>
        <w:tc>
          <w:tcPr>
            <w:tcW w:w="0" w:type="auto"/>
          </w:tcPr>
          <w:p w14:paraId="02E99FE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inking only of lung cancer, has a doctor ever recommended a CT (or CAT) scan to check for lung cancer?</w:t>
            </w:r>
          </w:p>
        </w:tc>
        <w:tc>
          <w:tcPr>
            <w:tcW w:w="0" w:type="auto"/>
          </w:tcPr>
          <w:p w14:paraId="57A79444"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52EFD58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38750E55" w14:textId="77777777" w:rsidTr="000F3A22">
        <w:tc>
          <w:tcPr>
            <w:tcW w:w="0" w:type="auto"/>
          </w:tcPr>
          <w:p w14:paraId="6356472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3</w:t>
            </w:r>
          </w:p>
        </w:tc>
        <w:tc>
          <w:tcPr>
            <w:tcW w:w="0" w:type="auto"/>
          </w:tcPr>
          <w:p w14:paraId="7FF3FB9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ever had a CT (or CAT) scan to check for lung cancer?</w:t>
            </w:r>
          </w:p>
        </w:tc>
        <w:tc>
          <w:tcPr>
            <w:tcW w:w="0" w:type="auto"/>
          </w:tcPr>
          <w:p w14:paraId="4E0846BE"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2E8ED458" w14:textId="18A9CACA"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dapted from </w:t>
            </w:r>
            <w:proofErr w:type="spellStart"/>
            <w:r w:rsidRPr="00B32C0B">
              <w:rPr>
                <w:rFonts w:ascii="Times New Roman" w:hAnsi="Times New Roman" w:cs="Times New Roman"/>
                <w:sz w:val="24"/>
                <w:szCs w:val="24"/>
              </w:rPr>
              <w:t>Delmerico</w:t>
            </w:r>
            <w:proofErr w:type="spellEnd"/>
            <w:r w:rsidRPr="00B32C0B">
              <w:rPr>
                <w:rFonts w:ascii="Times New Roman" w:hAnsi="Times New Roman" w:cs="Times New Roman"/>
                <w:sz w:val="24"/>
                <w:szCs w:val="24"/>
              </w:rPr>
              <w:t xml:space="preserve"> et al. 2015</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nDsk9h73","properties":{"formattedCitation":"[5]","plainCitation":"[5]","noteIndex":0},"citationItems":[{"id":23117,"uris":["http://zotero.org/groups/5100668/items/VFLIX83L"],"itemData":{"id":23117,"type":"article-journal","abstract":"CT scans are becoming a more common method for detecting lung cancers at an earlier, potentially more curable, stage of disease. There is currently little data on attitudes and beliefs about screening for lung cancer. This paper presents the results of a 2011 survey of adult current and former smokers that queried about past use of CT scanning and reasons for having or not having the screening done. A random-digit dialed telephone survey was administered to a representative sample of 1290 US adults. Logistic regression analyses were used to examine the correlates of having the test while controlling for the covariates. A total of 13.4% (n = 45) of the sample had ever had a CT scan to detect lung cancer. Of current smokers, 14.6% had received a CT scan, as compared with 12.7% of former smokers. The oldest age group (55+) was significantly more likely to have received a CT scan than the younger age groups. 78.5% of current smokers and 81.4% of former smokers indicated willingness to get the test if advised to do so by their doctor. Among those who said they were not willing to get screened, lack of insurance coverage was cited by 33% of current smokers and 25% of former smokers. Additionally, 33% of current smokers were afraid to find out whether they had cancer. The main barrier to CT scanning for lung cancer is likely to be insurance coverage for the test, which would be a burden for those on limited and fixed incomes. Next steps should include further research into the effect of increased public education about the availability, risks, benefits and barriers to lung cancer screening.","container-title":"Lung Cancer (Amsterdam, Netherlands)","DOI":"10.1016/j.lungcan.2014.03.003","ISSN":"1872-8332","issue":"3","journalAbbreviation":"Lung Cancer","language":"eng","note":"PMID: 24674155\nPMCID: PMC4327769","page":"307-309","source":"PubMed","title":"Patient willingness and barriers to receiving a CT scan for lung cancer screening","volume":"84","author":[{"family":"Delmerico","given":"Jennifer"},{"family":"Hyland","given":"Andrew"},{"family":"Celestino","given":"Paula"},{"family":"Reid","given":"Mary"},{"family":"Cummings","given":"K. Michael"}],"issued":{"date-parts":[["2014",6]]}}}],"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5]</w:t>
            </w:r>
            <w:r w:rsidR="00F2525F" w:rsidRPr="00B32C0B">
              <w:rPr>
                <w:rFonts w:ascii="Times New Roman" w:hAnsi="Times New Roman" w:cs="Times New Roman"/>
                <w:sz w:val="24"/>
                <w:szCs w:val="24"/>
              </w:rPr>
              <w:fldChar w:fldCharType="end"/>
            </w:r>
          </w:p>
        </w:tc>
      </w:tr>
      <w:tr w:rsidR="00646AE8" w:rsidRPr="00B32C0B" w14:paraId="045E75DC" w14:textId="77777777" w:rsidTr="000F3A22">
        <w:tc>
          <w:tcPr>
            <w:tcW w:w="0" w:type="auto"/>
          </w:tcPr>
          <w:p w14:paraId="7DB3AEF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4</w:t>
            </w:r>
          </w:p>
        </w:tc>
        <w:tc>
          <w:tcPr>
            <w:tcW w:w="0" w:type="auto"/>
          </w:tcPr>
          <w:p w14:paraId="714C1CA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en did you have your first CT scan to check for lung cancer?</w:t>
            </w:r>
          </w:p>
        </w:tc>
        <w:tc>
          <w:tcPr>
            <w:tcW w:w="0" w:type="auto"/>
          </w:tcPr>
          <w:p w14:paraId="0FF36A1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Less than 6 months ago; 6 months to less than 1 year ago; 1 year to less than 2 years ago; 2 years to less than 3 years ago; 3 years to less than 5 years ago; more than 5 years ago</w:t>
            </w:r>
          </w:p>
        </w:tc>
        <w:tc>
          <w:tcPr>
            <w:tcW w:w="0" w:type="auto"/>
          </w:tcPr>
          <w:p w14:paraId="0838C15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5A25A0EF" w14:textId="77777777" w:rsidTr="000F3A22">
        <w:tc>
          <w:tcPr>
            <w:tcW w:w="0" w:type="auto"/>
          </w:tcPr>
          <w:p w14:paraId="36DC3C6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5</w:t>
            </w:r>
          </w:p>
        </w:tc>
        <w:tc>
          <w:tcPr>
            <w:tcW w:w="0" w:type="auto"/>
          </w:tcPr>
          <w:p w14:paraId="3A073B0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ow many times have you had a CT scan to check for lung cancer?</w:t>
            </w:r>
          </w:p>
        </w:tc>
        <w:tc>
          <w:tcPr>
            <w:tcW w:w="0" w:type="auto"/>
          </w:tcPr>
          <w:p w14:paraId="42713B9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 2; 3 or more</w:t>
            </w:r>
          </w:p>
        </w:tc>
        <w:tc>
          <w:tcPr>
            <w:tcW w:w="0" w:type="auto"/>
          </w:tcPr>
          <w:p w14:paraId="0D06D4F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04E1EA1D" w14:textId="77777777" w:rsidTr="000F3A22">
        <w:tc>
          <w:tcPr>
            <w:tcW w:w="0" w:type="auto"/>
          </w:tcPr>
          <w:p w14:paraId="709BE56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6</w:t>
            </w:r>
          </w:p>
        </w:tc>
        <w:tc>
          <w:tcPr>
            <w:tcW w:w="0" w:type="auto"/>
          </w:tcPr>
          <w:p w14:paraId="27BCDF4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en did you have your most recent scan to check for lung cancer?</w:t>
            </w:r>
          </w:p>
        </w:tc>
        <w:tc>
          <w:tcPr>
            <w:tcW w:w="0" w:type="auto"/>
          </w:tcPr>
          <w:p w14:paraId="13CDD96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Less than 6 months ago; 6 months to less than 1 year ago; 1 year to less than 2 years ago; 2 years to less than 3 years ago; 3 years to less than 5 years ago; more than 5 years ago</w:t>
            </w:r>
          </w:p>
        </w:tc>
        <w:tc>
          <w:tcPr>
            <w:tcW w:w="0" w:type="auto"/>
          </w:tcPr>
          <w:p w14:paraId="5B19B92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05E70C55" w14:textId="77777777" w:rsidTr="000F3A22">
        <w:tc>
          <w:tcPr>
            <w:tcW w:w="0" w:type="auto"/>
          </w:tcPr>
          <w:p w14:paraId="69DF0A3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7</w:t>
            </w:r>
          </w:p>
        </w:tc>
        <w:tc>
          <w:tcPr>
            <w:tcW w:w="0" w:type="auto"/>
          </w:tcPr>
          <w:p w14:paraId="2C96C15C"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o what extent did the following happen because of a CT scan to check for lung cancer? (</w:t>
            </w:r>
            <w:proofErr w:type="gramStart"/>
            <w:r w:rsidRPr="00B32C0B">
              <w:rPr>
                <w:rFonts w:ascii="Times New Roman" w:hAnsi="Times New Roman" w:cs="Times New Roman"/>
                <w:sz w:val="24"/>
                <w:szCs w:val="24"/>
              </w:rPr>
              <w:t>please</w:t>
            </w:r>
            <w:proofErr w:type="gramEnd"/>
            <w:r w:rsidRPr="00B32C0B">
              <w:rPr>
                <w:rFonts w:ascii="Times New Roman" w:hAnsi="Times New Roman" w:cs="Times New Roman"/>
                <w:sz w:val="24"/>
                <w:szCs w:val="24"/>
              </w:rPr>
              <w:t xml:space="preserve"> select a response for each item)</w:t>
            </w:r>
          </w:p>
        </w:tc>
        <w:tc>
          <w:tcPr>
            <w:tcW w:w="0" w:type="auto"/>
          </w:tcPr>
          <w:p w14:paraId="2E84ABCF" w14:textId="77777777" w:rsidR="00646AE8" w:rsidRPr="00B32C0B" w:rsidRDefault="00646AE8" w:rsidP="00646AE8">
            <w:pPr>
              <w:rPr>
                <w:rFonts w:ascii="Times New Roman" w:hAnsi="Times New Roman" w:cs="Times New Roman"/>
                <w:sz w:val="24"/>
                <w:szCs w:val="24"/>
              </w:rPr>
            </w:pPr>
          </w:p>
        </w:tc>
        <w:tc>
          <w:tcPr>
            <w:tcW w:w="0" w:type="auto"/>
          </w:tcPr>
          <w:p w14:paraId="32BFDF5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72F137E4" w14:textId="77777777" w:rsidTr="000F3A22">
        <w:tc>
          <w:tcPr>
            <w:tcW w:w="0" w:type="auto"/>
          </w:tcPr>
          <w:p w14:paraId="0BD0CD8F" w14:textId="77777777" w:rsidR="00646AE8" w:rsidRPr="00B32C0B" w:rsidRDefault="00646AE8" w:rsidP="00646AE8">
            <w:pPr>
              <w:rPr>
                <w:rFonts w:ascii="Times New Roman" w:hAnsi="Times New Roman" w:cs="Times New Roman"/>
                <w:sz w:val="24"/>
                <w:szCs w:val="24"/>
              </w:rPr>
            </w:pPr>
          </w:p>
        </w:tc>
        <w:tc>
          <w:tcPr>
            <w:tcW w:w="0" w:type="auto"/>
          </w:tcPr>
          <w:p w14:paraId="646A8EA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CT scan procedure made you anxious.</w:t>
            </w:r>
          </w:p>
        </w:tc>
        <w:tc>
          <w:tcPr>
            <w:tcW w:w="0" w:type="auto"/>
          </w:tcPr>
          <w:p w14:paraId="66EFCD9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Very </w:t>
            </w:r>
            <w:proofErr w:type="gramStart"/>
            <w:r w:rsidRPr="00B32C0B">
              <w:rPr>
                <w:rFonts w:ascii="Times New Roman" w:hAnsi="Times New Roman" w:cs="Times New Roman"/>
                <w:sz w:val="24"/>
                <w:szCs w:val="24"/>
              </w:rPr>
              <w:t>much;</w:t>
            </w:r>
            <w:proofErr w:type="gramEnd"/>
            <w:r w:rsidRPr="00B32C0B">
              <w:rPr>
                <w:rFonts w:ascii="Times New Roman" w:hAnsi="Times New Roman" w:cs="Times New Roman"/>
                <w:sz w:val="24"/>
                <w:szCs w:val="24"/>
              </w:rPr>
              <w:t xml:space="preserve"> Somewhat; Not at all</w:t>
            </w:r>
          </w:p>
        </w:tc>
        <w:tc>
          <w:tcPr>
            <w:tcW w:w="0" w:type="auto"/>
          </w:tcPr>
          <w:p w14:paraId="18AE54A0" w14:textId="77777777" w:rsidR="00646AE8" w:rsidRPr="00B32C0B" w:rsidRDefault="00646AE8" w:rsidP="00646AE8">
            <w:pPr>
              <w:rPr>
                <w:rFonts w:ascii="Times New Roman" w:hAnsi="Times New Roman" w:cs="Times New Roman"/>
                <w:sz w:val="24"/>
                <w:szCs w:val="24"/>
              </w:rPr>
            </w:pPr>
          </w:p>
        </w:tc>
      </w:tr>
      <w:tr w:rsidR="00646AE8" w:rsidRPr="00B32C0B" w14:paraId="7FE68D1E" w14:textId="77777777" w:rsidTr="000F3A22">
        <w:tc>
          <w:tcPr>
            <w:tcW w:w="0" w:type="auto"/>
          </w:tcPr>
          <w:p w14:paraId="2AFA27C1" w14:textId="77777777" w:rsidR="00646AE8" w:rsidRPr="00B32C0B" w:rsidRDefault="00646AE8" w:rsidP="00646AE8">
            <w:pPr>
              <w:rPr>
                <w:rFonts w:ascii="Times New Roman" w:hAnsi="Times New Roman" w:cs="Times New Roman"/>
                <w:sz w:val="24"/>
                <w:szCs w:val="24"/>
              </w:rPr>
            </w:pPr>
          </w:p>
        </w:tc>
        <w:tc>
          <w:tcPr>
            <w:tcW w:w="0" w:type="auto"/>
          </w:tcPr>
          <w:p w14:paraId="59D3EFC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result of the CT scan made you anxious</w:t>
            </w:r>
          </w:p>
        </w:tc>
        <w:tc>
          <w:tcPr>
            <w:tcW w:w="0" w:type="auto"/>
          </w:tcPr>
          <w:p w14:paraId="32A1946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Very </w:t>
            </w:r>
            <w:proofErr w:type="gramStart"/>
            <w:r w:rsidRPr="00B32C0B">
              <w:rPr>
                <w:rFonts w:ascii="Times New Roman" w:hAnsi="Times New Roman" w:cs="Times New Roman"/>
                <w:sz w:val="24"/>
                <w:szCs w:val="24"/>
              </w:rPr>
              <w:t>much;</w:t>
            </w:r>
            <w:proofErr w:type="gramEnd"/>
            <w:r w:rsidRPr="00B32C0B">
              <w:rPr>
                <w:rFonts w:ascii="Times New Roman" w:hAnsi="Times New Roman" w:cs="Times New Roman"/>
                <w:sz w:val="24"/>
                <w:szCs w:val="24"/>
              </w:rPr>
              <w:t xml:space="preserve"> Somewhat; Not at all</w:t>
            </w:r>
          </w:p>
        </w:tc>
        <w:tc>
          <w:tcPr>
            <w:tcW w:w="0" w:type="auto"/>
          </w:tcPr>
          <w:p w14:paraId="7BC64233" w14:textId="77777777" w:rsidR="00646AE8" w:rsidRPr="00B32C0B" w:rsidRDefault="00646AE8" w:rsidP="00646AE8">
            <w:pPr>
              <w:rPr>
                <w:rFonts w:ascii="Times New Roman" w:hAnsi="Times New Roman" w:cs="Times New Roman"/>
                <w:sz w:val="24"/>
                <w:szCs w:val="24"/>
              </w:rPr>
            </w:pPr>
          </w:p>
        </w:tc>
      </w:tr>
      <w:tr w:rsidR="00646AE8" w:rsidRPr="00B32C0B" w14:paraId="0DF52151" w14:textId="77777777" w:rsidTr="000F3A22">
        <w:tc>
          <w:tcPr>
            <w:tcW w:w="0" w:type="auto"/>
          </w:tcPr>
          <w:p w14:paraId="4AC0BBFF" w14:textId="77777777" w:rsidR="00646AE8" w:rsidRPr="00B32C0B" w:rsidRDefault="00646AE8" w:rsidP="00646AE8">
            <w:pPr>
              <w:rPr>
                <w:rFonts w:ascii="Times New Roman" w:hAnsi="Times New Roman" w:cs="Times New Roman"/>
                <w:sz w:val="24"/>
                <w:szCs w:val="24"/>
              </w:rPr>
            </w:pPr>
          </w:p>
        </w:tc>
        <w:tc>
          <w:tcPr>
            <w:tcW w:w="0" w:type="auto"/>
          </w:tcPr>
          <w:p w14:paraId="5EF9087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CT scan caused you physical discomfort</w:t>
            </w:r>
          </w:p>
        </w:tc>
        <w:tc>
          <w:tcPr>
            <w:tcW w:w="0" w:type="auto"/>
          </w:tcPr>
          <w:p w14:paraId="12C6AD7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Very </w:t>
            </w:r>
            <w:proofErr w:type="gramStart"/>
            <w:r w:rsidRPr="00B32C0B">
              <w:rPr>
                <w:rFonts w:ascii="Times New Roman" w:hAnsi="Times New Roman" w:cs="Times New Roman"/>
                <w:sz w:val="24"/>
                <w:szCs w:val="24"/>
              </w:rPr>
              <w:t>much;</w:t>
            </w:r>
            <w:proofErr w:type="gramEnd"/>
            <w:r w:rsidRPr="00B32C0B">
              <w:rPr>
                <w:rFonts w:ascii="Times New Roman" w:hAnsi="Times New Roman" w:cs="Times New Roman"/>
                <w:sz w:val="24"/>
                <w:szCs w:val="24"/>
              </w:rPr>
              <w:t xml:space="preserve"> Somewhat; Not at all</w:t>
            </w:r>
          </w:p>
        </w:tc>
        <w:tc>
          <w:tcPr>
            <w:tcW w:w="0" w:type="auto"/>
          </w:tcPr>
          <w:p w14:paraId="6AF9D88A" w14:textId="77777777" w:rsidR="00646AE8" w:rsidRPr="00B32C0B" w:rsidRDefault="00646AE8" w:rsidP="00646AE8">
            <w:pPr>
              <w:rPr>
                <w:rFonts w:ascii="Times New Roman" w:hAnsi="Times New Roman" w:cs="Times New Roman"/>
                <w:sz w:val="24"/>
                <w:szCs w:val="24"/>
              </w:rPr>
            </w:pPr>
          </w:p>
        </w:tc>
      </w:tr>
      <w:tr w:rsidR="00646AE8" w:rsidRPr="00B32C0B" w14:paraId="432817E4" w14:textId="77777777" w:rsidTr="000F3A22">
        <w:tc>
          <w:tcPr>
            <w:tcW w:w="0" w:type="auto"/>
          </w:tcPr>
          <w:p w14:paraId="100BEB9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8</w:t>
            </w:r>
          </w:p>
        </w:tc>
        <w:tc>
          <w:tcPr>
            <w:tcW w:w="0" w:type="auto"/>
          </w:tcPr>
          <w:p w14:paraId="34596DB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cause of your CT scan to check for lung cancer, did you have any of the follow-up tests listed below? (</w:t>
            </w:r>
            <w:proofErr w:type="gramStart"/>
            <w:r w:rsidRPr="00B32C0B">
              <w:rPr>
                <w:rFonts w:ascii="Times New Roman" w:hAnsi="Times New Roman" w:cs="Times New Roman"/>
                <w:sz w:val="24"/>
                <w:szCs w:val="24"/>
              </w:rPr>
              <w:t>select</w:t>
            </w:r>
            <w:proofErr w:type="gramEnd"/>
            <w:r w:rsidRPr="00B32C0B">
              <w:rPr>
                <w:rFonts w:ascii="Times New Roman" w:hAnsi="Times New Roman" w:cs="Times New Roman"/>
                <w:sz w:val="24"/>
                <w:szCs w:val="24"/>
              </w:rPr>
              <w:t xml:space="preserve"> all that apply)</w:t>
            </w:r>
          </w:p>
        </w:tc>
        <w:tc>
          <w:tcPr>
            <w:tcW w:w="0" w:type="auto"/>
          </w:tcPr>
          <w:p w14:paraId="65D32DB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 repeat CT scan in less than one year; A PET scan (where radioactive sugar is injected </w:t>
            </w:r>
            <w:proofErr w:type="gramStart"/>
            <w:r w:rsidRPr="00B32C0B">
              <w:rPr>
                <w:rFonts w:ascii="Times New Roman" w:hAnsi="Times New Roman" w:cs="Times New Roman"/>
                <w:sz w:val="24"/>
                <w:szCs w:val="24"/>
              </w:rPr>
              <w:t>into  your</w:t>
            </w:r>
            <w:proofErr w:type="gramEnd"/>
            <w:r w:rsidRPr="00B32C0B">
              <w:rPr>
                <w:rFonts w:ascii="Times New Roman" w:hAnsi="Times New Roman" w:cs="Times New Roman"/>
                <w:sz w:val="24"/>
                <w:szCs w:val="24"/>
              </w:rPr>
              <w:t xml:space="preserve"> arm); A lung biopsy; Lung surgery; Other (please specify); did not have any follow-up tests</w:t>
            </w:r>
          </w:p>
        </w:tc>
        <w:tc>
          <w:tcPr>
            <w:tcW w:w="0" w:type="auto"/>
          </w:tcPr>
          <w:p w14:paraId="718CD72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2763E5B9" w14:textId="77777777" w:rsidTr="000F3A22">
        <w:tc>
          <w:tcPr>
            <w:tcW w:w="0" w:type="auto"/>
          </w:tcPr>
          <w:p w14:paraId="74295C5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19</w:t>
            </w:r>
          </w:p>
        </w:tc>
        <w:tc>
          <w:tcPr>
            <w:tcW w:w="0" w:type="auto"/>
          </w:tcPr>
          <w:p w14:paraId="71C97A7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o what extent did any of the following happen because of the follow-up tests you had after your CT scan to check for lung cancer? (Please select a response for each item)</w:t>
            </w:r>
          </w:p>
        </w:tc>
        <w:tc>
          <w:tcPr>
            <w:tcW w:w="0" w:type="auto"/>
          </w:tcPr>
          <w:p w14:paraId="596CB618" w14:textId="77777777" w:rsidR="00646AE8" w:rsidRPr="00B32C0B" w:rsidRDefault="00646AE8" w:rsidP="00646AE8">
            <w:pPr>
              <w:rPr>
                <w:rFonts w:ascii="Times New Roman" w:hAnsi="Times New Roman" w:cs="Times New Roman"/>
                <w:sz w:val="24"/>
                <w:szCs w:val="24"/>
              </w:rPr>
            </w:pPr>
          </w:p>
        </w:tc>
        <w:tc>
          <w:tcPr>
            <w:tcW w:w="0" w:type="auto"/>
          </w:tcPr>
          <w:p w14:paraId="3A92A8D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4E259F42" w14:textId="77777777" w:rsidTr="000F3A22">
        <w:tc>
          <w:tcPr>
            <w:tcW w:w="0" w:type="auto"/>
          </w:tcPr>
          <w:p w14:paraId="3E70A4BA" w14:textId="77777777" w:rsidR="00646AE8" w:rsidRPr="00B32C0B" w:rsidRDefault="00646AE8" w:rsidP="00646AE8">
            <w:pPr>
              <w:rPr>
                <w:rFonts w:ascii="Times New Roman" w:hAnsi="Times New Roman" w:cs="Times New Roman"/>
                <w:sz w:val="24"/>
                <w:szCs w:val="24"/>
              </w:rPr>
            </w:pPr>
          </w:p>
        </w:tc>
        <w:tc>
          <w:tcPr>
            <w:tcW w:w="0" w:type="auto"/>
          </w:tcPr>
          <w:p w14:paraId="026C481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follow-up tests caused you physical discomfort</w:t>
            </w:r>
          </w:p>
        </w:tc>
        <w:tc>
          <w:tcPr>
            <w:tcW w:w="0" w:type="auto"/>
          </w:tcPr>
          <w:p w14:paraId="0F16700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Very </w:t>
            </w:r>
            <w:proofErr w:type="gramStart"/>
            <w:r w:rsidRPr="00B32C0B">
              <w:rPr>
                <w:rFonts w:ascii="Times New Roman" w:hAnsi="Times New Roman" w:cs="Times New Roman"/>
                <w:sz w:val="24"/>
                <w:szCs w:val="24"/>
              </w:rPr>
              <w:t>much;</w:t>
            </w:r>
            <w:proofErr w:type="gramEnd"/>
            <w:r w:rsidRPr="00B32C0B">
              <w:rPr>
                <w:rFonts w:ascii="Times New Roman" w:hAnsi="Times New Roman" w:cs="Times New Roman"/>
                <w:sz w:val="24"/>
                <w:szCs w:val="24"/>
              </w:rPr>
              <w:t xml:space="preserve"> Somewhat; Not at all</w:t>
            </w:r>
          </w:p>
        </w:tc>
        <w:tc>
          <w:tcPr>
            <w:tcW w:w="0" w:type="auto"/>
          </w:tcPr>
          <w:p w14:paraId="6AD37B14" w14:textId="77777777" w:rsidR="00646AE8" w:rsidRPr="00B32C0B" w:rsidRDefault="00646AE8" w:rsidP="00646AE8">
            <w:pPr>
              <w:rPr>
                <w:rFonts w:ascii="Times New Roman" w:hAnsi="Times New Roman" w:cs="Times New Roman"/>
                <w:sz w:val="24"/>
                <w:szCs w:val="24"/>
              </w:rPr>
            </w:pPr>
          </w:p>
        </w:tc>
      </w:tr>
      <w:tr w:rsidR="00646AE8" w:rsidRPr="00B32C0B" w14:paraId="06D78C18" w14:textId="77777777" w:rsidTr="000F3A22">
        <w:tc>
          <w:tcPr>
            <w:tcW w:w="0" w:type="auto"/>
          </w:tcPr>
          <w:p w14:paraId="145B7D86" w14:textId="77777777" w:rsidR="00646AE8" w:rsidRPr="00B32C0B" w:rsidRDefault="00646AE8" w:rsidP="00646AE8">
            <w:pPr>
              <w:rPr>
                <w:rFonts w:ascii="Times New Roman" w:hAnsi="Times New Roman" w:cs="Times New Roman"/>
                <w:sz w:val="24"/>
                <w:szCs w:val="24"/>
              </w:rPr>
            </w:pPr>
          </w:p>
        </w:tc>
        <w:tc>
          <w:tcPr>
            <w:tcW w:w="0" w:type="auto"/>
          </w:tcPr>
          <w:p w14:paraId="14EB294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follow-up tests caused you pain</w:t>
            </w:r>
          </w:p>
        </w:tc>
        <w:tc>
          <w:tcPr>
            <w:tcW w:w="0" w:type="auto"/>
          </w:tcPr>
          <w:p w14:paraId="1C9BCAC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Very </w:t>
            </w:r>
            <w:proofErr w:type="gramStart"/>
            <w:r w:rsidRPr="00B32C0B">
              <w:rPr>
                <w:rFonts w:ascii="Times New Roman" w:hAnsi="Times New Roman" w:cs="Times New Roman"/>
                <w:sz w:val="24"/>
                <w:szCs w:val="24"/>
              </w:rPr>
              <w:t>much;</w:t>
            </w:r>
            <w:proofErr w:type="gramEnd"/>
            <w:r w:rsidRPr="00B32C0B">
              <w:rPr>
                <w:rFonts w:ascii="Times New Roman" w:hAnsi="Times New Roman" w:cs="Times New Roman"/>
                <w:sz w:val="24"/>
                <w:szCs w:val="24"/>
              </w:rPr>
              <w:t xml:space="preserve"> Somewhat; Not at all</w:t>
            </w:r>
          </w:p>
        </w:tc>
        <w:tc>
          <w:tcPr>
            <w:tcW w:w="0" w:type="auto"/>
          </w:tcPr>
          <w:p w14:paraId="1FBF3EC3" w14:textId="77777777" w:rsidR="00646AE8" w:rsidRPr="00B32C0B" w:rsidRDefault="00646AE8" w:rsidP="00646AE8">
            <w:pPr>
              <w:rPr>
                <w:rFonts w:ascii="Times New Roman" w:hAnsi="Times New Roman" w:cs="Times New Roman"/>
                <w:sz w:val="24"/>
                <w:szCs w:val="24"/>
              </w:rPr>
            </w:pPr>
          </w:p>
        </w:tc>
      </w:tr>
      <w:tr w:rsidR="00646AE8" w:rsidRPr="00B32C0B" w14:paraId="783C2DCE" w14:textId="77777777" w:rsidTr="000F3A22">
        <w:tc>
          <w:tcPr>
            <w:tcW w:w="0" w:type="auto"/>
          </w:tcPr>
          <w:p w14:paraId="1626329D" w14:textId="77777777" w:rsidR="00646AE8" w:rsidRPr="00B32C0B" w:rsidRDefault="00646AE8" w:rsidP="00646AE8">
            <w:pPr>
              <w:rPr>
                <w:rFonts w:ascii="Times New Roman" w:hAnsi="Times New Roman" w:cs="Times New Roman"/>
                <w:sz w:val="24"/>
                <w:szCs w:val="24"/>
              </w:rPr>
            </w:pPr>
          </w:p>
        </w:tc>
        <w:tc>
          <w:tcPr>
            <w:tcW w:w="0" w:type="auto"/>
          </w:tcPr>
          <w:p w14:paraId="527065DC"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follow-up tests caused you physical injury or harm</w:t>
            </w:r>
          </w:p>
        </w:tc>
        <w:tc>
          <w:tcPr>
            <w:tcW w:w="0" w:type="auto"/>
          </w:tcPr>
          <w:p w14:paraId="3D0084E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Very </w:t>
            </w:r>
            <w:proofErr w:type="gramStart"/>
            <w:r w:rsidRPr="00B32C0B">
              <w:rPr>
                <w:rFonts w:ascii="Times New Roman" w:hAnsi="Times New Roman" w:cs="Times New Roman"/>
                <w:sz w:val="24"/>
                <w:szCs w:val="24"/>
              </w:rPr>
              <w:t>much;</w:t>
            </w:r>
            <w:proofErr w:type="gramEnd"/>
            <w:r w:rsidRPr="00B32C0B">
              <w:rPr>
                <w:rFonts w:ascii="Times New Roman" w:hAnsi="Times New Roman" w:cs="Times New Roman"/>
                <w:sz w:val="24"/>
                <w:szCs w:val="24"/>
              </w:rPr>
              <w:t xml:space="preserve"> Somewhat; Not at all</w:t>
            </w:r>
          </w:p>
        </w:tc>
        <w:tc>
          <w:tcPr>
            <w:tcW w:w="0" w:type="auto"/>
          </w:tcPr>
          <w:p w14:paraId="57F8A0C3" w14:textId="77777777" w:rsidR="00646AE8" w:rsidRPr="00B32C0B" w:rsidRDefault="00646AE8" w:rsidP="00646AE8">
            <w:pPr>
              <w:rPr>
                <w:rFonts w:ascii="Times New Roman" w:hAnsi="Times New Roman" w:cs="Times New Roman"/>
                <w:sz w:val="24"/>
                <w:szCs w:val="24"/>
              </w:rPr>
            </w:pPr>
          </w:p>
        </w:tc>
      </w:tr>
      <w:tr w:rsidR="00646AE8" w:rsidRPr="00B32C0B" w14:paraId="23E7FB60" w14:textId="77777777" w:rsidTr="000F3A22">
        <w:tc>
          <w:tcPr>
            <w:tcW w:w="0" w:type="auto"/>
          </w:tcPr>
          <w:p w14:paraId="37B6374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0</w:t>
            </w:r>
          </w:p>
        </w:tc>
        <w:tc>
          <w:tcPr>
            <w:tcW w:w="0" w:type="auto"/>
          </w:tcPr>
          <w:p w14:paraId="6473EAAC"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Were you scheduled to have a CT scan to check for lung </w:t>
            </w:r>
            <w:proofErr w:type="gramStart"/>
            <w:r w:rsidRPr="00B32C0B">
              <w:rPr>
                <w:rFonts w:ascii="Times New Roman" w:hAnsi="Times New Roman" w:cs="Times New Roman"/>
                <w:sz w:val="24"/>
                <w:szCs w:val="24"/>
              </w:rPr>
              <w:t>cancer</w:t>
            </w:r>
            <w:proofErr w:type="gramEnd"/>
            <w:r w:rsidRPr="00B32C0B">
              <w:rPr>
                <w:rFonts w:ascii="Times New Roman" w:hAnsi="Times New Roman" w:cs="Times New Roman"/>
                <w:sz w:val="24"/>
                <w:szCs w:val="24"/>
              </w:rPr>
              <w:t xml:space="preserve"> but it was canceled or postponed because of the COVID-19 pandemic?</w:t>
            </w:r>
          </w:p>
        </w:tc>
        <w:tc>
          <w:tcPr>
            <w:tcW w:w="0" w:type="auto"/>
          </w:tcPr>
          <w:p w14:paraId="4DFEABB0"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3E0D6BA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6F128A9A" w14:textId="77777777" w:rsidTr="000F3A22">
        <w:tc>
          <w:tcPr>
            <w:tcW w:w="0" w:type="auto"/>
          </w:tcPr>
          <w:p w14:paraId="15A3689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1</w:t>
            </w:r>
          </w:p>
        </w:tc>
        <w:tc>
          <w:tcPr>
            <w:tcW w:w="0" w:type="auto"/>
          </w:tcPr>
          <w:p w14:paraId="38EF629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Do you plan to have a CT scan to check for lung cancer in the next 12 months?</w:t>
            </w:r>
          </w:p>
        </w:tc>
        <w:tc>
          <w:tcPr>
            <w:tcW w:w="0" w:type="auto"/>
          </w:tcPr>
          <w:p w14:paraId="52A5DB26"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3FD525A9" w14:textId="52C1A415"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dapted from </w:t>
            </w:r>
            <w:proofErr w:type="spellStart"/>
            <w:r w:rsidRPr="00B32C0B">
              <w:rPr>
                <w:rFonts w:ascii="Times New Roman" w:hAnsi="Times New Roman" w:cs="Times New Roman"/>
                <w:sz w:val="24"/>
                <w:szCs w:val="24"/>
              </w:rPr>
              <w:t>Delmerico</w:t>
            </w:r>
            <w:proofErr w:type="spellEnd"/>
            <w:r w:rsidRPr="00B32C0B">
              <w:rPr>
                <w:rFonts w:ascii="Times New Roman" w:hAnsi="Times New Roman" w:cs="Times New Roman"/>
                <w:sz w:val="24"/>
                <w:szCs w:val="24"/>
              </w:rPr>
              <w:t xml:space="preserve"> et al. 2015</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1a7BctNW","properties":{"formattedCitation":"[5]","plainCitation":"[5]","noteIndex":0},"citationItems":[{"id":23117,"uris":["http://zotero.org/groups/5100668/items/VFLIX83L"],"itemData":{"id":23117,"type":"article-journal","abstract":"CT scans are becoming a more common method for detecting lung cancers at an earlier, potentially more curable, stage of disease. There is currently little data on attitudes and beliefs about screening for lung cancer. This paper presents the results of a 2011 survey of adult current and former smokers that queried about past use of CT scanning and reasons for having or not having the screening done. A random-digit dialed telephone survey was administered to a representative sample of 1290 US adults. Logistic regression analyses were used to examine the correlates of having the test while controlling for the covariates. A total of 13.4% (n = 45) of the sample had ever had a CT scan to detect lung cancer. Of current smokers, 14.6% had received a CT scan, as compared with 12.7% of former smokers. The oldest age group (55+) was significantly more likely to have received a CT scan than the younger age groups. 78.5% of current smokers and 81.4% of former smokers indicated willingness to get the test if advised to do so by their doctor. Among those who said they were not willing to get screened, lack of insurance coverage was cited by 33% of current smokers and 25% of former smokers. Additionally, 33% of current smokers were afraid to find out whether they had cancer. The main barrier to CT scanning for lung cancer is likely to be insurance coverage for the test, which would be a burden for those on limited and fixed incomes. Next steps should include further research into the effect of increased public education about the availability, risks, benefits and barriers to lung cancer screening.","container-title":"Lung Cancer (Amsterdam, Netherlands)","DOI":"10.1016/j.lungcan.2014.03.003","ISSN":"1872-8332","issue":"3","journalAbbreviation":"Lung Cancer","language":"eng","note":"PMID: 24674155\nPMCID: PMC4327769","page":"307-309","source":"PubMed","title":"Patient willingness and barriers to receiving a CT scan for lung cancer screening","volume":"84","author":[{"family":"Delmerico","given":"Jennifer"},{"family":"Hyland","given":"Andrew"},{"family":"Celestino","given":"Paula"},{"family":"Reid","given":"Mary"},{"family":"Cummings","given":"K. Michael"}],"issued":{"date-parts":[["2014",6]]}}}],"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5]</w:t>
            </w:r>
            <w:r w:rsidR="00F2525F" w:rsidRPr="00B32C0B">
              <w:rPr>
                <w:rFonts w:ascii="Times New Roman" w:hAnsi="Times New Roman" w:cs="Times New Roman"/>
                <w:sz w:val="24"/>
                <w:szCs w:val="24"/>
              </w:rPr>
              <w:fldChar w:fldCharType="end"/>
            </w:r>
          </w:p>
        </w:tc>
      </w:tr>
      <w:tr w:rsidR="00646AE8" w:rsidRPr="00B32C0B" w14:paraId="0DEC0911" w14:textId="77777777" w:rsidTr="000F3A22">
        <w:tc>
          <w:tcPr>
            <w:tcW w:w="0" w:type="auto"/>
          </w:tcPr>
          <w:p w14:paraId="355C175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2</w:t>
            </w:r>
          </w:p>
        </w:tc>
        <w:tc>
          <w:tcPr>
            <w:tcW w:w="0" w:type="auto"/>
          </w:tcPr>
          <w:p w14:paraId="28F8B6A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ould you have a CT scan to check for lung cancer in the future if a doctor recommends it?</w:t>
            </w:r>
          </w:p>
        </w:tc>
        <w:tc>
          <w:tcPr>
            <w:tcW w:w="0" w:type="auto"/>
          </w:tcPr>
          <w:p w14:paraId="68831DA5"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Maybe</w:t>
            </w:r>
          </w:p>
        </w:tc>
        <w:tc>
          <w:tcPr>
            <w:tcW w:w="0" w:type="auto"/>
          </w:tcPr>
          <w:p w14:paraId="09153702" w14:textId="39C3F034"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dapted from </w:t>
            </w:r>
            <w:proofErr w:type="spellStart"/>
            <w:r w:rsidRPr="00B32C0B">
              <w:rPr>
                <w:rFonts w:ascii="Times New Roman" w:hAnsi="Times New Roman" w:cs="Times New Roman"/>
                <w:sz w:val="24"/>
                <w:szCs w:val="24"/>
              </w:rPr>
              <w:t>Delmerico</w:t>
            </w:r>
            <w:proofErr w:type="spellEnd"/>
            <w:r w:rsidRPr="00B32C0B">
              <w:rPr>
                <w:rFonts w:ascii="Times New Roman" w:hAnsi="Times New Roman" w:cs="Times New Roman"/>
                <w:sz w:val="24"/>
                <w:szCs w:val="24"/>
              </w:rPr>
              <w:t xml:space="preserve"> et al. 2015</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eS3NFGHN","properties":{"formattedCitation":"[5]","plainCitation":"[5]","noteIndex":0},"citationItems":[{"id":23117,"uris":["http://zotero.org/groups/5100668/items/VFLIX83L"],"itemData":{"id":23117,"type":"article-journal","abstract":"CT scans are becoming a more common method for detecting lung cancers at an earlier, potentially more curable, stage of disease. There is currently little data on attitudes and beliefs about screening for lung cancer. This paper presents the results of a 2011 survey of adult current and former smokers that queried about past use of CT scanning and reasons for having or not having the screening done. A random-digit dialed telephone survey was administered to a representative sample of 1290 US adults. Logistic regression analyses were used to examine the correlates of having the test while controlling for the covariates. A total of 13.4% (n = 45) of the sample had ever had a CT scan to detect lung cancer. Of current smokers, 14.6% had received a CT scan, as compared with 12.7% of former smokers. The oldest age group (55+) was significantly more likely to have received a CT scan than the younger age groups. 78.5% of current smokers and 81.4% of former smokers indicated willingness to get the test if advised to do so by their doctor. Among those who said they were not willing to get screened, lack of insurance coverage was cited by 33% of current smokers and 25% of former smokers. Additionally, 33% of current smokers were afraid to find out whether they had cancer. The main barrier to CT scanning for lung cancer is likely to be insurance coverage for the test, which would be a burden for those on limited and fixed incomes. Next steps should include further research into the effect of increased public education about the availability, risks, benefits and barriers to lung cancer screening.","container-title":"Lung Cancer (Amsterdam, Netherlands)","DOI":"10.1016/j.lungcan.2014.03.003","ISSN":"1872-8332","issue":"3","journalAbbreviation":"Lung Cancer","language":"eng","note":"PMID: 24674155\nPMCID: PMC4327769","page":"307-309","source":"PubMed","title":"Patient willingness and barriers to receiving a CT scan for lung cancer screening","volume":"84","author":[{"family":"Delmerico","given":"Jennifer"},{"family":"Hyland","given":"Andrew"},{"family":"Celestino","given":"Paula"},{"family":"Reid","given":"Mary"},{"family":"Cummings","given":"K. Michael"}],"issued":{"date-parts":[["2014",6]]}}}],"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5]</w:t>
            </w:r>
            <w:r w:rsidR="00F2525F" w:rsidRPr="00B32C0B">
              <w:rPr>
                <w:rFonts w:ascii="Times New Roman" w:hAnsi="Times New Roman" w:cs="Times New Roman"/>
                <w:sz w:val="24"/>
                <w:szCs w:val="24"/>
              </w:rPr>
              <w:fldChar w:fldCharType="end"/>
            </w:r>
          </w:p>
        </w:tc>
      </w:tr>
      <w:tr w:rsidR="00646AE8" w:rsidRPr="00B32C0B" w14:paraId="508C0DD6" w14:textId="77777777" w:rsidTr="000F3A22">
        <w:tc>
          <w:tcPr>
            <w:tcW w:w="0" w:type="auto"/>
          </w:tcPr>
          <w:p w14:paraId="332493A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3</w:t>
            </w:r>
          </w:p>
        </w:tc>
        <w:tc>
          <w:tcPr>
            <w:tcW w:w="0" w:type="auto"/>
          </w:tcPr>
          <w:p w14:paraId="1D40B27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In making decisions about whether to have a CT scan to check for lung cancer, how important are each of </w:t>
            </w:r>
            <w:r w:rsidRPr="00B32C0B">
              <w:rPr>
                <w:rFonts w:ascii="Times New Roman" w:hAnsi="Times New Roman" w:cs="Times New Roman"/>
                <w:sz w:val="24"/>
                <w:szCs w:val="24"/>
              </w:rPr>
              <w:lastRenderedPageBreak/>
              <w:t>the following to you? (</w:t>
            </w:r>
            <w:proofErr w:type="gramStart"/>
            <w:r w:rsidRPr="00B32C0B">
              <w:rPr>
                <w:rFonts w:ascii="Times New Roman" w:hAnsi="Times New Roman" w:cs="Times New Roman"/>
                <w:sz w:val="24"/>
                <w:szCs w:val="24"/>
              </w:rPr>
              <w:t>please</w:t>
            </w:r>
            <w:proofErr w:type="gramEnd"/>
            <w:r w:rsidRPr="00B32C0B">
              <w:rPr>
                <w:rFonts w:ascii="Times New Roman" w:hAnsi="Times New Roman" w:cs="Times New Roman"/>
                <w:sz w:val="24"/>
                <w:szCs w:val="24"/>
              </w:rPr>
              <w:t xml:space="preserve"> select a response for each item)</w:t>
            </w:r>
          </w:p>
        </w:tc>
        <w:tc>
          <w:tcPr>
            <w:tcW w:w="0" w:type="auto"/>
          </w:tcPr>
          <w:p w14:paraId="560BB920" w14:textId="77777777" w:rsidR="00646AE8" w:rsidRPr="00B32C0B" w:rsidRDefault="00646AE8" w:rsidP="00646AE8">
            <w:pPr>
              <w:rPr>
                <w:rFonts w:ascii="Times New Roman" w:hAnsi="Times New Roman" w:cs="Times New Roman"/>
                <w:sz w:val="24"/>
                <w:szCs w:val="24"/>
              </w:rPr>
            </w:pPr>
          </w:p>
        </w:tc>
        <w:tc>
          <w:tcPr>
            <w:tcW w:w="0" w:type="auto"/>
          </w:tcPr>
          <w:p w14:paraId="1AC9F36B" w14:textId="6E672CEE"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dapted from </w:t>
            </w:r>
            <w:proofErr w:type="spellStart"/>
            <w:r w:rsidRPr="00B32C0B">
              <w:rPr>
                <w:rFonts w:ascii="Times New Roman" w:hAnsi="Times New Roman" w:cs="Times New Roman"/>
                <w:sz w:val="24"/>
                <w:szCs w:val="24"/>
              </w:rPr>
              <w:t>Caltaldo</w:t>
            </w:r>
            <w:proofErr w:type="spellEnd"/>
            <w:r w:rsidRPr="00B32C0B">
              <w:rPr>
                <w:rFonts w:ascii="Times New Roman" w:hAnsi="Times New Roman" w:cs="Times New Roman"/>
                <w:sz w:val="24"/>
                <w:szCs w:val="24"/>
              </w:rPr>
              <w:t xml:space="preserve"> et </w:t>
            </w:r>
            <w:proofErr w:type="spellStart"/>
            <w:r w:rsidRPr="00B32C0B">
              <w:rPr>
                <w:rFonts w:ascii="Times New Roman" w:hAnsi="Times New Roman" w:cs="Times New Roman"/>
                <w:sz w:val="24"/>
                <w:szCs w:val="24"/>
              </w:rPr>
              <w:t>atl</w:t>
            </w:r>
            <w:proofErr w:type="spellEnd"/>
            <w:r w:rsidRPr="00B32C0B">
              <w:rPr>
                <w:rFonts w:ascii="Times New Roman" w:hAnsi="Times New Roman" w:cs="Times New Roman"/>
                <w:sz w:val="24"/>
                <w:szCs w:val="24"/>
              </w:rPr>
              <w:t xml:space="preserve"> 2016</w:t>
            </w:r>
            <w:r w:rsidR="00E053C3">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7KyiM3h6","properties":{"formattedCitation":"[6]","plainCitation":"[6]","noteIndex":0},"citationItems":[{"id":23093,"uris":["http://zotero.org/groups/5100668/items/3465KXXL"],"itemData":{"id":23093,"type":"article-journal","abstract":"The US Preventive Services Task Force recommends that smokers aged 55-80 should be screened annually with low-dose computed tomography (LDCT). This study identified demographics, smoking history, health risk perceptions, knowledge, and attitudes factors of older smokers (≥55 years) related to LDCT agreement. Using binary logistic regression, a predictive model of factors to explain LDCT agreement was produced. This is a cross-sectional, national, online survey of 338 older smokers (≥55 years) with a ≥30 pack-year smoking history. Over 82% of the sample believed that a person who continues to smoke after the age of 40 has at least a 25% chance of developing lung cancer and 77.3% would \"agree to a LDCT today\". Using chi-square analyses, six variables that were significant at the 0.10 level were selected for inclusion in model development. Four of the independent variables made a unique statistically significant contribution to the model: perceives accuracy of the LDCT as an important factor in the decision to have a LDCT scan; believes that early detection of LC will result in a good prognosis; believes that they are at high risk for lung cancer; and is not afraid of CT scans. Of note, only 10.9% believed that a negative CT scan result would mean that they could continue to smoke. Older smokers are aware of the risks of smoking, are interested in smoking cessation, and most are interested in and positive about LDCT. Cognitive aspects of participation in screening are key to increasing the uptake of lung cancer screening among high-risk smokers.","container-title":"Cancer Medicine","DOI":"10.1002/cam4.617","ISSN":"2045-7634","issue":"4","journalAbbreviation":"Cancer Med","language":"eng","note":"PMID: 26822940\nPMCID: PMC4831294","page":"753-759","source":"PubMed","title":"High-risk older smokers' perceptions, attitudes, and beliefs about lung cancer screening","volume":"5","author":[{"family":"Cataldo","given":"Janine K."}],"issued":{"date-parts":[["2016",4]]}}}],"schema":"https://github.com/citation-style-language/schema/raw/master/csl-citation.json"} </w:instrText>
            </w:r>
            <w:r w:rsidR="00E053C3">
              <w:rPr>
                <w:rFonts w:ascii="Times New Roman" w:hAnsi="Times New Roman" w:cs="Times New Roman"/>
                <w:sz w:val="24"/>
                <w:szCs w:val="24"/>
              </w:rPr>
              <w:fldChar w:fldCharType="separate"/>
            </w:r>
            <w:r w:rsidR="00751678" w:rsidRPr="00751678">
              <w:rPr>
                <w:rFonts w:ascii="Times New Roman" w:hAnsi="Times New Roman" w:cs="Times New Roman"/>
                <w:sz w:val="24"/>
              </w:rPr>
              <w:t>[6]</w:t>
            </w:r>
            <w:r w:rsidR="00E053C3">
              <w:rPr>
                <w:rFonts w:ascii="Times New Roman" w:hAnsi="Times New Roman" w:cs="Times New Roman"/>
                <w:sz w:val="24"/>
                <w:szCs w:val="24"/>
              </w:rPr>
              <w:fldChar w:fldCharType="end"/>
            </w:r>
          </w:p>
        </w:tc>
      </w:tr>
      <w:tr w:rsidR="00646AE8" w:rsidRPr="00B32C0B" w14:paraId="38DB014D" w14:textId="77777777" w:rsidTr="000F3A22">
        <w:tc>
          <w:tcPr>
            <w:tcW w:w="0" w:type="auto"/>
          </w:tcPr>
          <w:p w14:paraId="27FBACE6" w14:textId="77777777" w:rsidR="00646AE8" w:rsidRPr="00B32C0B" w:rsidRDefault="00646AE8" w:rsidP="00646AE8">
            <w:pPr>
              <w:rPr>
                <w:rFonts w:ascii="Times New Roman" w:hAnsi="Times New Roman" w:cs="Times New Roman"/>
                <w:sz w:val="24"/>
                <w:szCs w:val="24"/>
              </w:rPr>
            </w:pPr>
          </w:p>
        </w:tc>
        <w:tc>
          <w:tcPr>
            <w:tcW w:w="0" w:type="auto"/>
          </w:tcPr>
          <w:p w14:paraId="7D24CB7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location of the facility where you would get the test</w:t>
            </w:r>
          </w:p>
        </w:tc>
        <w:tc>
          <w:tcPr>
            <w:tcW w:w="0" w:type="auto"/>
          </w:tcPr>
          <w:p w14:paraId="079DB0B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important; Moderately important; Slightly important; Not important</w:t>
            </w:r>
          </w:p>
        </w:tc>
        <w:tc>
          <w:tcPr>
            <w:tcW w:w="0" w:type="auto"/>
          </w:tcPr>
          <w:p w14:paraId="4791A104" w14:textId="77777777" w:rsidR="00646AE8" w:rsidRPr="00B32C0B" w:rsidRDefault="00646AE8" w:rsidP="00646AE8">
            <w:pPr>
              <w:rPr>
                <w:rFonts w:ascii="Times New Roman" w:hAnsi="Times New Roman" w:cs="Times New Roman"/>
                <w:sz w:val="24"/>
                <w:szCs w:val="24"/>
              </w:rPr>
            </w:pPr>
          </w:p>
        </w:tc>
      </w:tr>
      <w:tr w:rsidR="00646AE8" w:rsidRPr="00B32C0B" w14:paraId="592AD259" w14:textId="77777777" w:rsidTr="000F3A22">
        <w:tc>
          <w:tcPr>
            <w:tcW w:w="0" w:type="auto"/>
          </w:tcPr>
          <w:p w14:paraId="44CDC190" w14:textId="77777777" w:rsidR="00646AE8" w:rsidRPr="00B32C0B" w:rsidRDefault="00646AE8" w:rsidP="00646AE8">
            <w:pPr>
              <w:rPr>
                <w:rFonts w:ascii="Times New Roman" w:hAnsi="Times New Roman" w:cs="Times New Roman"/>
                <w:sz w:val="24"/>
                <w:szCs w:val="24"/>
              </w:rPr>
            </w:pPr>
          </w:p>
        </w:tc>
        <w:tc>
          <w:tcPr>
            <w:tcW w:w="0" w:type="auto"/>
          </w:tcPr>
          <w:p w14:paraId="24877BF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hours of operation of the facility where you would get the test</w:t>
            </w:r>
          </w:p>
        </w:tc>
        <w:tc>
          <w:tcPr>
            <w:tcW w:w="0" w:type="auto"/>
          </w:tcPr>
          <w:p w14:paraId="7CAAA31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important; Moderately important; Slightly important; Not important</w:t>
            </w:r>
          </w:p>
        </w:tc>
        <w:tc>
          <w:tcPr>
            <w:tcW w:w="0" w:type="auto"/>
          </w:tcPr>
          <w:p w14:paraId="393FA1B1" w14:textId="77777777" w:rsidR="00646AE8" w:rsidRPr="00B32C0B" w:rsidRDefault="00646AE8" w:rsidP="00646AE8">
            <w:pPr>
              <w:rPr>
                <w:rFonts w:ascii="Times New Roman" w:hAnsi="Times New Roman" w:cs="Times New Roman"/>
                <w:sz w:val="24"/>
                <w:szCs w:val="24"/>
              </w:rPr>
            </w:pPr>
          </w:p>
        </w:tc>
      </w:tr>
      <w:tr w:rsidR="00646AE8" w:rsidRPr="00B32C0B" w14:paraId="1D637CCF" w14:textId="77777777" w:rsidTr="000F3A22">
        <w:tc>
          <w:tcPr>
            <w:tcW w:w="0" w:type="auto"/>
          </w:tcPr>
          <w:p w14:paraId="5AD4925F" w14:textId="77777777" w:rsidR="00646AE8" w:rsidRPr="00B32C0B" w:rsidRDefault="00646AE8" w:rsidP="00646AE8">
            <w:pPr>
              <w:rPr>
                <w:rFonts w:ascii="Times New Roman" w:hAnsi="Times New Roman" w:cs="Times New Roman"/>
                <w:sz w:val="24"/>
                <w:szCs w:val="24"/>
              </w:rPr>
            </w:pPr>
          </w:p>
        </w:tc>
        <w:tc>
          <w:tcPr>
            <w:tcW w:w="0" w:type="auto"/>
          </w:tcPr>
          <w:p w14:paraId="280031E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risk of lung cancer</w:t>
            </w:r>
          </w:p>
        </w:tc>
        <w:tc>
          <w:tcPr>
            <w:tcW w:w="0" w:type="auto"/>
          </w:tcPr>
          <w:p w14:paraId="2A86901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important; Moderately important; Slightly important; Not important</w:t>
            </w:r>
          </w:p>
        </w:tc>
        <w:tc>
          <w:tcPr>
            <w:tcW w:w="0" w:type="auto"/>
          </w:tcPr>
          <w:p w14:paraId="07532FF5" w14:textId="77777777" w:rsidR="00646AE8" w:rsidRPr="00B32C0B" w:rsidRDefault="00646AE8" w:rsidP="00646AE8">
            <w:pPr>
              <w:rPr>
                <w:rFonts w:ascii="Times New Roman" w:hAnsi="Times New Roman" w:cs="Times New Roman"/>
                <w:sz w:val="24"/>
                <w:szCs w:val="24"/>
              </w:rPr>
            </w:pPr>
          </w:p>
        </w:tc>
      </w:tr>
      <w:tr w:rsidR="00646AE8" w:rsidRPr="00B32C0B" w14:paraId="1B9F30B9" w14:textId="77777777" w:rsidTr="000F3A22">
        <w:tc>
          <w:tcPr>
            <w:tcW w:w="0" w:type="auto"/>
          </w:tcPr>
          <w:p w14:paraId="0CB7CA86" w14:textId="77777777" w:rsidR="00646AE8" w:rsidRPr="00B32C0B" w:rsidRDefault="00646AE8" w:rsidP="00646AE8">
            <w:pPr>
              <w:rPr>
                <w:rFonts w:ascii="Times New Roman" w:hAnsi="Times New Roman" w:cs="Times New Roman"/>
                <w:sz w:val="24"/>
                <w:szCs w:val="24"/>
              </w:rPr>
            </w:pPr>
          </w:p>
        </w:tc>
        <w:tc>
          <w:tcPr>
            <w:tcW w:w="0" w:type="auto"/>
          </w:tcPr>
          <w:p w14:paraId="01E1287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accuracy of the test</w:t>
            </w:r>
          </w:p>
        </w:tc>
        <w:tc>
          <w:tcPr>
            <w:tcW w:w="0" w:type="auto"/>
          </w:tcPr>
          <w:p w14:paraId="35D8F52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important; Moderately important; Slightly important; Not important</w:t>
            </w:r>
          </w:p>
        </w:tc>
        <w:tc>
          <w:tcPr>
            <w:tcW w:w="0" w:type="auto"/>
          </w:tcPr>
          <w:p w14:paraId="5F42AACC" w14:textId="77777777" w:rsidR="00646AE8" w:rsidRPr="00B32C0B" w:rsidRDefault="00646AE8" w:rsidP="00646AE8">
            <w:pPr>
              <w:rPr>
                <w:rFonts w:ascii="Times New Roman" w:hAnsi="Times New Roman" w:cs="Times New Roman"/>
                <w:sz w:val="24"/>
                <w:szCs w:val="24"/>
              </w:rPr>
            </w:pPr>
          </w:p>
        </w:tc>
      </w:tr>
      <w:tr w:rsidR="00646AE8" w:rsidRPr="00B32C0B" w14:paraId="3A69B596" w14:textId="77777777" w:rsidTr="000F3A22">
        <w:tc>
          <w:tcPr>
            <w:tcW w:w="0" w:type="auto"/>
          </w:tcPr>
          <w:p w14:paraId="451CF02A" w14:textId="77777777" w:rsidR="00646AE8" w:rsidRPr="00B32C0B" w:rsidRDefault="00646AE8" w:rsidP="00646AE8">
            <w:pPr>
              <w:rPr>
                <w:rFonts w:ascii="Times New Roman" w:hAnsi="Times New Roman" w:cs="Times New Roman"/>
                <w:sz w:val="24"/>
                <w:szCs w:val="24"/>
              </w:rPr>
            </w:pPr>
          </w:p>
        </w:tc>
        <w:tc>
          <w:tcPr>
            <w:tcW w:w="0" w:type="auto"/>
          </w:tcPr>
          <w:p w14:paraId="023655A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The cost of the test</w:t>
            </w:r>
          </w:p>
        </w:tc>
        <w:tc>
          <w:tcPr>
            <w:tcW w:w="0" w:type="auto"/>
          </w:tcPr>
          <w:p w14:paraId="797F90D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important; Moderately important; Slightly important; Not important</w:t>
            </w:r>
          </w:p>
        </w:tc>
        <w:tc>
          <w:tcPr>
            <w:tcW w:w="0" w:type="auto"/>
          </w:tcPr>
          <w:p w14:paraId="2DE4B7BE" w14:textId="77777777" w:rsidR="00646AE8" w:rsidRPr="00B32C0B" w:rsidRDefault="00646AE8" w:rsidP="00646AE8">
            <w:pPr>
              <w:rPr>
                <w:rFonts w:ascii="Times New Roman" w:hAnsi="Times New Roman" w:cs="Times New Roman"/>
                <w:sz w:val="24"/>
                <w:szCs w:val="24"/>
              </w:rPr>
            </w:pPr>
          </w:p>
        </w:tc>
      </w:tr>
      <w:tr w:rsidR="00646AE8" w:rsidRPr="00B32C0B" w14:paraId="0C4728FE" w14:textId="77777777" w:rsidTr="000F3A22">
        <w:tc>
          <w:tcPr>
            <w:tcW w:w="0" w:type="auto"/>
          </w:tcPr>
          <w:p w14:paraId="046812DD" w14:textId="77777777" w:rsidR="00646AE8" w:rsidRPr="00B32C0B" w:rsidRDefault="00646AE8" w:rsidP="00646AE8">
            <w:pPr>
              <w:rPr>
                <w:rFonts w:ascii="Times New Roman" w:hAnsi="Times New Roman" w:cs="Times New Roman"/>
                <w:sz w:val="24"/>
                <w:szCs w:val="24"/>
              </w:rPr>
            </w:pPr>
          </w:p>
        </w:tc>
        <w:tc>
          <w:tcPr>
            <w:tcW w:w="0" w:type="auto"/>
          </w:tcPr>
          <w:p w14:paraId="27A853D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Risk of being infected with COVID-19</w:t>
            </w:r>
          </w:p>
        </w:tc>
        <w:tc>
          <w:tcPr>
            <w:tcW w:w="0" w:type="auto"/>
          </w:tcPr>
          <w:p w14:paraId="7FA4673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important; Moderately important; Slightly important; Not important</w:t>
            </w:r>
          </w:p>
        </w:tc>
        <w:tc>
          <w:tcPr>
            <w:tcW w:w="0" w:type="auto"/>
          </w:tcPr>
          <w:p w14:paraId="6118B791" w14:textId="77777777" w:rsidR="00646AE8" w:rsidRPr="00B32C0B" w:rsidRDefault="00646AE8" w:rsidP="00646AE8">
            <w:pPr>
              <w:rPr>
                <w:rFonts w:ascii="Times New Roman" w:hAnsi="Times New Roman" w:cs="Times New Roman"/>
                <w:sz w:val="24"/>
                <w:szCs w:val="24"/>
              </w:rPr>
            </w:pPr>
          </w:p>
        </w:tc>
      </w:tr>
      <w:tr w:rsidR="00646AE8" w:rsidRPr="00B32C0B" w14:paraId="22131E7A" w14:textId="77777777" w:rsidTr="000F3A22">
        <w:tc>
          <w:tcPr>
            <w:tcW w:w="0" w:type="auto"/>
          </w:tcPr>
          <w:p w14:paraId="20FC60A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4</w:t>
            </w:r>
          </w:p>
        </w:tc>
        <w:tc>
          <w:tcPr>
            <w:tcW w:w="0" w:type="auto"/>
          </w:tcPr>
          <w:p w14:paraId="0D14D25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low is a list of reasons why some people may decide to get a CT scan to check for lung cancer. Please select the reasons why you may decide to get this test in the future. (Select all that apply)</w:t>
            </w:r>
          </w:p>
        </w:tc>
        <w:tc>
          <w:tcPr>
            <w:tcW w:w="0" w:type="auto"/>
          </w:tcPr>
          <w:p w14:paraId="72D62E1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 want to be able to diagnose lung cancer as early as possible; You believe your health insurance will cover most of the cost; You want to follow doctors’ recommendations; You feel you are at risk for lung cancer; You are sick or have had medical problems (such as a cancer diagnosis; a cough; pain; difficulty breathing or weight loss);Other reason please specify; none of the above/you would not get a CT scan to check for lung cancer</w:t>
            </w:r>
          </w:p>
        </w:tc>
        <w:tc>
          <w:tcPr>
            <w:tcW w:w="0" w:type="auto"/>
          </w:tcPr>
          <w:p w14:paraId="1DB41EED" w14:textId="2ADED2FE"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Adapted from </w:t>
            </w:r>
            <w:proofErr w:type="spellStart"/>
            <w:r w:rsidRPr="00B32C0B">
              <w:rPr>
                <w:rFonts w:ascii="Times New Roman" w:hAnsi="Times New Roman" w:cs="Times New Roman"/>
                <w:sz w:val="24"/>
                <w:szCs w:val="24"/>
              </w:rPr>
              <w:t>Delmerico</w:t>
            </w:r>
            <w:proofErr w:type="spellEnd"/>
            <w:r w:rsidRPr="00B32C0B">
              <w:rPr>
                <w:rFonts w:ascii="Times New Roman" w:hAnsi="Times New Roman" w:cs="Times New Roman"/>
                <w:sz w:val="24"/>
                <w:szCs w:val="24"/>
              </w:rPr>
              <w:t xml:space="preserve"> et al. 2015</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fzWTnpSS","properties":{"formattedCitation":"[5]","plainCitation":"[5]","noteIndex":0},"citationItems":[{"id":23117,"uris":["http://zotero.org/groups/5100668/items/VFLIX83L"],"itemData":{"id":23117,"type":"article-journal","abstract":"CT scans are becoming a more common method for detecting lung cancers at an earlier, potentially more curable, stage of disease. There is currently little data on attitudes and beliefs about screening for lung cancer. This paper presents the results of a 2011 survey of adult current and former smokers that queried about past use of CT scanning and reasons for having or not having the screening done. A random-digit dialed telephone survey was administered to a representative sample of 1290 US adults. Logistic regression analyses were used to examine the correlates of having the test while controlling for the covariates. A total of 13.4% (n = 45) of the sample had ever had a CT scan to detect lung cancer. Of current smokers, 14.6% had received a CT scan, as compared with 12.7% of former smokers. The oldest age group (55+) was significantly more likely to have received a CT scan than the younger age groups. 78.5% of current smokers and 81.4% of former smokers indicated willingness to get the test if advised to do so by their doctor. Among those who said they were not willing to get screened, lack of insurance coverage was cited by 33% of current smokers and 25% of former smokers. Additionally, 33% of current smokers were afraid to find out whether they had cancer. The main barrier to CT scanning for lung cancer is likely to be insurance coverage for the test, which would be a burden for those on limited and fixed incomes. Next steps should include further research into the effect of increased public education about the availability, risks, benefits and barriers to lung cancer screening.","container-title":"Lung Cancer (Amsterdam, Netherlands)","DOI":"10.1016/j.lungcan.2014.03.003","ISSN":"1872-8332","issue":"3","journalAbbreviation":"Lung Cancer","language":"eng","note":"PMID: 24674155\nPMCID: PMC4327769","page":"307-309","source":"PubMed","title":"Patient willingness and barriers to receiving a CT scan for lung cancer screening","volume":"84","author":[{"family":"Delmerico","given":"Jennifer"},{"family":"Hyland","given":"Andrew"},{"family":"Celestino","given":"Paula"},{"family":"Reid","given":"Mary"},{"family":"Cummings","given":"K. Michael"}],"issued":{"date-parts":[["2014",6]]}}}],"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5]</w:t>
            </w:r>
            <w:r w:rsidR="00F2525F" w:rsidRPr="00B32C0B">
              <w:rPr>
                <w:rFonts w:ascii="Times New Roman" w:hAnsi="Times New Roman" w:cs="Times New Roman"/>
                <w:sz w:val="24"/>
                <w:szCs w:val="24"/>
              </w:rPr>
              <w:fldChar w:fldCharType="end"/>
            </w:r>
          </w:p>
        </w:tc>
      </w:tr>
      <w:tr w:rsidR="00646AE8" w:rsidRPr="00B32C0B" w14:paraId="447B6CF9" w14:textId="77777777" w:rsidTr="000F3A22">
        <w:tc>
          <w:tcPr>
            <w:tcW w:w="0" w:type="auto"/>
          </w:tcPr>
          <w:p w14:paraId="5284E08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5</w:t>
            </w:r>
          </w:p>
        </w:tc>
        <w:tc>
          <w:tcPr>
            <w:tcW w:w="0" w:type="auto"/>
          </w:tcPr>
          <w:p w14:paraId="4EA642F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 stool test is a test that may use a special kit at home to determine whether the stool contains blood. Did a doctor recommend this test for you?</w:t>
            </w:r>
          </w:p>
        </w:tc>
        <w:tc>
          <w:tcPr>
            <w:tcW w:w="0" w:type="auto"/>
          </w:tcPr>
          <w:p w14:paraId="5B6469E7"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363FB123" w14:textId="12B20C39"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uQSTv7bN","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763D2133" w14:textId="77777777" w:rsidTr="000F3A22">
        <w:tc>
          <w:tcPr>
            <w:tcW w:w="0" w:type="auto"/>
          </w:tcPr>
          <w:p w14:paraId="4E105D7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lastRenderedPageBreak/>
              <w:t>26</w:t>
            </w:r>
          </w:p>
        </w:tc>
        <w:tc>
          <w:tcPr>
            <w:tcW w:w="0" w:type="auto"/>
          </w:tcPr>
          <w:p w14:paraId="64DE128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ever had a stool test using a home kit?</w:t>
            </w:r>
          </w:p>
        </w:tc>
        <w:tc>
          <w:tcPr>
            <w:tcW w:w="0" w:type="auto"/>
          </w:tcPr>
          <w:p w14:paraId="367A2B73"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07E1A329" w14:textId="4D698AA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oI1011gr","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p>
        </w:tc>
      </w:tr>
      <w:tr w:rsidR="00646AE8" w:rsidRPr="00B32C0B" w14:paraId="0BD127B1" w14:textId="77777777" w:rsidTr="000F3A22">
        <w:tc>
          <w:tcPr>
            <w:tcW w:w="0" w:type="auto"/>
          </w:tcPr>
          <w:p w14:paraId="222FA26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27</w:t>
            </w:r>
          </w:p>
        </w:tc>
        <w:tc>
          <w:tcPr>
            <w:tcW w:w="0" w:type="auto"/>
          </w:tcPr>
          <w:p w14:paraId="1876337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ow long has it been since you had your last stool test using a home kit?</w:t>
            </w:r>
          </w:p>
        </w:tc>
        <w:tc>
          <w:tcPr>
            <w:tcW w:w="0" w:type="auto"/>
          </w:tcPr>
          <w:p w14:paraId="09A050B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Less than 1 year ago; 1 year to less than 2 years ago; 2 years to less than 3 years </w:t>
            </w:r>
            <w:proofErr w:type="gramStart"/>
            <w:r w:rsidRPr="00B32C0B">
              <w:rPr>
                <w:rFonts w:ascii="Times New Roman" w:hAnsi="Times New Roman" w:cs="Times New Roman"/>
                <w:sz w:val="24"/>
                <w:szCs w:val="24"/>
              </w:rPr>
              <w:t>ago;  years</w:t>
            </w:r>
            <w:proofErr w:type="gramEnd"/>
            <w:r w:rsidRPr="00B32C0B">
              <w:rPr>
                <w:rFonts w:ascii="Times New Roman" w:hAnsi="Times New Roman" w:cs="Times New Roman"/>
                <w:sz w:val="24"/>
                <w:szCs w:val="24"/>
              </w:rPr>
              <w:t xml:space="preserve"> to less than 5 years ago; 5 or more years ago</w:t>
            </w:r>
          </w:p>
        </w:tc>
        <w:tc>
          <w:tcPr>
            <w:tcW w:w="0" w:type="auto"/>
          </w:tcPr>
          <w:p w14:paraId="66454E13" w14:textId="274B7A39"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t>)</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NXwR5ZeO","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28F7590C" w14:textId="77777777" w:rsidTr="000F3A22">
        <w:tc>
          <w:tcPr>
            <w:tcW w:w="0" w:type="auto"/>
          </w:tcPr>
          <w:p w14:paraId="71EC5D4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28 </w:t>
            </w:r>
          </w:p>
        </w:tc>
        <w:tc>
          <w:tcPr>
            <w:tcW w:w="0" w:type="auto"/>
          </w:tcPr>
          <w:p w14:paraId="13C384E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igmoidoscopy and colonoscopy are exams in which a tube is inserted in the rectum to view the colon for signs of cancer or other health problems. Did a doctor recommend either of these exams for you?</w:t>
            </w:r>
          </w:p>
        </w:tc>
        <w:tc>
          <w:tcPr>
            <w:tcW w:w="0" w:type="auto"/>
          </w:tcPr>
          <w:p w14:paraId="4ECE3B34"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58C216F3" w14:textId="5AA557C9"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BbYmHtiY","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77722C25" w14:textId="77777777" w:rsidTr="000F3A22">
        <w:tc>
          <w:tcPr>
            <w:tcW w:w="0" w:type="auto"/>
          </w:tcPr>
          <w:p w14:paraId="341FE2F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29 </w:t>
            </w:r>
          </w:p>
        </w:tc>
        <w:tc>
          <w:tcPr>
            <w:tcW w:w="0" w:type="auto"/>
          </w:tcPr>
          <w:p w14:paraId="46542EF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ever had a sigmoidoscopy or colonoscopy?</w:t>
            </w:r>
          </w:p>
        </w:tc>
        <w:tc>
          <w:tcPr>
            <w:tcW w:w="0" w:type="auto"/>
          </w:tcPr>
          <w:p w14:paraId="269AD43C"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1CCCCA1B" w14:textId="4DD0DFF3"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6T0qSE31","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5E93011D" w14:textId="77777777" w:rsidTr="000F3A22">
        <w:tc>
          <w:tcPr>
            <w:tcW w:w="0" w:type="auto"/>
          </w:tcPr>
          <w:p w14:paraId="72148C7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0</w:t>
            </w:r>
          </w:p>
        </w:tc>
        <w:tc>
          <w:tcPr>
            <w:tcW w:w="0" w:type="auto"/>
          </w:tcPr>
          <w:p w14:paraId="195C8E6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For a sigmoidoscopy, a flexible tube is inserted into the rectum to look for problems. A colonoscopy is similar, but uses a longer tube, and you are usually given medication through a needle in your arm to make you sleepy and told to have someone else drive you home after the test. Was your most recent exam a sigmoidoscopy or a colonoscopy?</w:t>
            </w:r>
          </w:p>
        </w:tc>
        <w:tc>
          <w:tcPr>
            <w:tcW w:w="0" w:type="auto"/>
          </w:tcPr>
          <w:p w14:paraId="0ED0376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igmoidoscopy; Colonoscopy</w:t>
            </w:r>
          </w:p>
        </w:tc>
        <w:tc>
          <w:tcPr>
            <w:tcW w:w="0" w:type="auto"/>
          </w:tcPr>
          <w:p w14:paraId="64E9208F" w14:textId="1C64DE41"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8Qn8VCu0","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39E53964" w14:textId="77777777" w:rsidTr="000F3A22">
        <w:tc>
          <w:tcPr>
            <w:tcW w:w="0" w:type="auto"/>
          </w:tcPr>
          <w:p w14:paraId="489E965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1</w:t>
            </w:r>
          </w:p>
        </w:tc>
        <w:tc>
          <w:tcPr>
            <w:tcW w:w="0" w:type="auto"/>
          </w:tcPr>
          <w:p w14:paraId="06FA7B8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ow long has it been since you had your most recent sigmoidoscopy or colonoscopy?</w:t>
            </w:r>
          </w:p>
        </w:tc>
        <w:tc>
          <w:tcPr>
            <w:tcW w:w="0" w:type="auto"/>
          </w:tcPr>
          <w:p w14:paraId="5261771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Less than 1 year ago; 1 year to less than 2 years ago; 2 years to less than 3 years ago; 3 years to less than 5 years ago; 5 years to less than 10 years ago; 10 or more years </w:t>
            </w:r>
            <w:proofErr w:type="gramStart"/>
            <w:r w:rsidRPr="00B32C0B">
              <w:rPr>
                <w:rFonts w:ascii="Times New Roman" w:hAnsi="Times New Roman" w:cs="Times New Roman"/>
                <w:sz w:val="24"/>
                <w:szCs w:val="24"/>
              </w:rPr>
              <w:t>ago</w:t>
            </w:r>
            <w:proofErr w:type="gramEnd"/>
          </w:p>
        </w:tc>
        <w:tc>
          <w:tcPr>
            <w:tcW w:w="0" w:type="auto"/>
          </w:tcPr>
          <w:p w14:paraId="00222B56" w14:textId="116A05A1"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3171D7">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dz4A11A0","properties":{"formattedCitation":"[1]","plainCitation":"[1]","noteIndex":0},"citationItems":[{"id":23091,"uris":["http://zotero.org/groups/5100668/items/ZEUGYWCJ"],"itemData":{"id":23091,"type":"webpage","abstract":"BRFSS has a long history in behavioral and chronic disease surveillance. Fifteen states participated in the first BRFSS, conducted in 1984.","language":"en-us","title":"2018 BRFSS questionnaire","URL":"https://www.cdc.gov/brfss/questionnaires/pdf-ques/2018_BRFSS_English_Questionnaire-508.pdf","author":[{"family":"CDC","given":""}],"accessed":{"date-parts":[["2023",8,1]]},"issued":{"date-parts":[["2023",7,19]]}}}],"schema":"https://github.com/citation-style-language/schema/raw/master/csl-citation.json"} </w:instrText>
            </w:r>
            <w:r w:rsidR="003171D7">
              <w:rPr>
                <w:rFonts w:ascii="Times New Roman" w:hAnsi="Times New Roman" w:cs="Times New Roman"/>
                <w:sz w:val="24"/>
                <w:szCs w:val="24"/>
              </w:rPr>
              <w:fldChar w:fldCharType="separate"/>
            </w:r>
            <w:r w:rsidR="00751678" w:rsidRPr="00751678">
              <w:rPr>
                <w:rFonts w:ascii="Times New Roman" w:hAnsi="Times New Roman" w:cs="Times New Roman"/>
                <w:sz w:val="24"/>
              </w:rPr>
              <w:t>[1]</w:t>
            </w:r>
            <w:r w:rsidR="003171D7">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59E0C5B2" w14:textId="77777777" w:rsidTr="000F3A22">
        <w:tc>
          <w:tcPr>
            <w:tcW w:w="0" w:type="auto"/>
          </w:tcPr>
          <w:p w14:paraId="29D77F2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2</w:t>
            </w:r>
          </w:p>
        </w:tc>
        <w:tc>
          <w:tcPr>
            <w:tcW w:w="0" w:type="auto"/>
          </w:tcPr>
          <w:p w14:paraId="4B36E55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Were you scheduled to have a sigmoidoscopy or </w:t>
            </w:r>
            <w:proofErr w:type="gramStart"/>
            <w:r w:rsidRPr="00B32C0B">
              <w:rPr>
                <w:rFonts w:ascii="Times New Roman" w:hAnsi="Times New Roman" w:cs="Times New Roman"/>
                <w:sz w:val="24"/>
                <w:szCs w:val="24"/>
              </w:rPr>
              <w:t>colonoscopy</w:t>
            </w:r>
            <w:proofErr w:type="gramEnd"/>
            <w:r w:rsidRPr="00B32C0B">
              <w:rPr>
                <w:rFonts w:ascii="Times New Roman" w:hAnsi="Times New Roman" w:cs="Times New Roman"/>
                <w:sz w:val="24"/>
                <w:szCs w:val="24"/>
              </w:rPr>
              <w:t xml:space="preserve"> but it was </w:t>
            </w:r>
            <w:r w:rsidRPr="00B32C0B">
              <w:rPr>
                <w:rFonts w:ascii="Times New Roman" w:hAnsi="Times New Roman" w:cs="Times New Roman"/>
                <w:sz w:val="24"/>
                <w:szCs w:val="24"/>
              </w:rPr>
              <w:lastRenderedPageBreak/>
              <w:t>canceled or postponed because of the COVID-19 pandemic?</w:t>
            </w:r>
          </w:p>
        </w:tc>
        <w:tc>
          <w:tcPr>
            <w:tcW w:w="0" w:type="auto"/>
          </w:tcPr>
          <w:p w14:paraId="140A494D"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lastRenderedPageBreak/>
              <w:t>Yes;</w:t>
            </w:r>
            <w:proofErr w:type="gramEnd"/>
            <w:r w:rsidRPr="00B32C0B">
              <w:rPr>
                <w:rFonts w:ascii="Times New Roman" w:hAnsi="Times New Roman" w:cs="Times New Roman"/>
                <w:sz w:val="24"/>
                <w:szCs w:val="24"/>
              </w:rPr>
              <w:t xml:space="preserve"> No</w:t>
            </w:r>
          </w:p>
        </w:tc>
        <w:tc>
          <w:tcPr>
            <w:tcW w:w="0" w:type="auto"/>
          </w:tcPr>
          <w:p w14:paraId="69AAD60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61645DCA" w14:textId="77777777" w:rsidTr="000F3A22">
        <w:tc>
          <w:tcPr>
            <w:tcW w:w="0" w:type="auto"/>
          </w:tcPr>
          <w:p w14:paraId="1F0D15A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3</w:t>
            </w:r>
          </w:p>
        </w:tc>
        <w:tc>
          <w:tcPr>
            <w:tcW w:w="0" w:type="auto"/>
          </w:tcPr>
          <w:p w14:paraId="5403A4C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There are many types of health insurance, such as coverage through an employer, coverage purchased directly, as well as government programs, like Medicare, Medicaid, and Tricare. Are you covered by any type of health insurance?    </w:t>
            </w:r>
          </w:p>
        </w:tc>
        <w:tc>
          <w:tcPr>
            <w:tcW w:w="0" w:type="auto"/>
          </w:tcPr>
          <w:p w14:paraId="2AD4E6E5"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44AAA40D" w14:textId="49D9DD46"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National Health and Nutrition Examination Survey (2017-2018)</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dqfK8Tbb","properties":{"formattedCitation":"[2]","plainCitation":"[2]","noteIndex":0},"citationItems":[{"id":23112,"uris":["http://zotero.org/groups/5100668/items/4Q779TEF"],"itemData":{"id":23112,"type":"webpage","title":"NHANES 2017-2018 Overview","URL":"https://wwwn.cdc.gov/nchs/nhanes/continuousnhanes/overview.aspx?BeginYear=2017","author":[{"family":"National Center for Health Statistics","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2]</w:t>
            </w:r>
            <w:r w:rsidR="00F2525F" w:rsidRPr="00B32C0B">
              <w:rPr>
                <w:rFonts w:ascii="Times New Roman" w:hAnsi="Times New Roman" w:cs="Times New Roman"/>
                <w:sz w:val="24"/>
                <w:szCs w:val="24"/>
              </w:rPr>
              <w:fldChar w:fldCharType="end"/>
            </w:r>
          </w:p>
        </w:tc>
      </w:tr>
      <w:tr w:rsidR="00646AE8" w:rsidRPr="00B32C0B" w14:paraId="794B6EC7" w14:textId="77777777" w:rsidTr="000F3A22">
        <w:tc>
          <w:tcPr>
            <w:tcW w:w="0" w:type="auto"/>
          </w:tcPr>
          <w:p w14:paraId="626EEAC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4</w:t>
            </w:r>
          </w:p>
        </w:tc>
        <w:tc>
          <w:tcPr>
            <w:tcW w:w="0" w:type="auto"/>
          </w:tcPr>
          <w:p w14:paraId="54315FF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ich of the following types of health insurance are you covered by? (</w:t>
            </w:r>
            <w:proofErr w:type="gramStart"/>
            <w:r w:rsidRPr="00B32C0B">
              <w:rPr>
                <w:rFonts w:ascii="Times New Roman" w:hAnsi="Times New Roman" w:cs="Times New Roman"/>
                <w:sz w:val="24"/>
                <w:szCs w:val="24"/>
              </w:rPr>
              <w:t>select</w:t>
            </w:r>
            <w:proofErr w:type="gramEnd"/>
            <w:r w:rsidRPr="00B32C0B">
              <w:rPr>
                <w:rFonts w:ascii="Times New Roman" w:hAnsi="Times New Roman" w:cs="Times New Roman"/>
                <w:sz w:val="24"/>
                <w:szCs w:val="24"/>
              </w:rPr>
              <w:t xml:space="preserve"> all that apply)</w:t>
            </w:r>
          </w:p>
        </w:tc>
        <w:tc>
          <w:tcPr>
            <w:tcW w:w="0" w:type="auto"/>
          </w:tcPr>
          <w:p w14:paraId="053C06E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 plan purchased through and employer or union (including plans purchased through another person’s employer); A plan that you or another family member buys directly; Medicare; Medicaid or another state program; Tricare; Other (please specify)</w:t>
            </w:r>
          </w:p>
        </w:tc>
        <w:tc>
          <w:tcPr>
            <w:tcW w:w="0" w:type="auto"/>
          </w:tcPr>
          <w:p w14:paraId="6AE1F39B" w14:textId="66862782"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4 survey)</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kCDhc3Uc","properties":{"formattedCitation":"[7]","plainCitation":"[7]","noteIndex":0},"citationItems":[{"id":23092,"uris":["http://zotero.org/groups/5100668/items/8VPHNUTI"],"itemData":{"id":23092,"type":"webpage","language":"en","title":"2014 BRFSS questionnaire","URL":"https://www.cdc.gov/brfss/questionnaires/pdf-ques/2014_BRFSS.pdf","author":[{"family":"CDC","given":""}],"issued":{"date-parts":[["2014"]]}}}],"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7]</w:t>
            </w:r>
            <w:r w:rsidR="00F2525F" w:rsidRPr="00B32C0B">
              <w:rPr>
                <w:rFonts w:ascii="Times New Roman" w:hAnsi="Times New Roman" w:cs="Times New Roman"/>
                <w:sz w:val="24"/>
                <w:szCs w:val="24"/>
              </w:rPr>
              <w:fldChar w:fldCharType="end"/>
            </w:r>
          </w:p>
        </w:tc>
      </w:tr>
      <w:tr w:rsidR="00646AE8" w:rsidRPr="00B32C0B" w14:paraId="3B78E03F" w14:textId="77777777" w:rsidTr="000F3A22">
        <w:tc>
          <w:tcPr>
            <w:tcW w:w="0" w:type="auto"/>
          </w:tcPr>
          <w:p w14:paraId="5DE5B0A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5</w:t>
            </w:r>
          </w:p>
        </w:tc>
        <w:tc>
          <w:tcPr>
            <w:tcW w:w="0" w:type="auto"/>
          </w:tcPr>
          <w:p w14:paraId="4FB76B02" w14:textId="77777777" w:rsidR="00646AE8" w:rsidRPr="002F56FE" w:rsidRDefault="00646AE8" w:rsidP="00646AE8">
            <w:pPr>
              <w:rPr>
                <w:rFonts w:ascii="Times New Roman" w:hAnsi="Times New Roman" w:cs="Times New Roman"/>
                <w:sz w:val="24"/>
                <w:szCs w:val="24"/>
              </w:rPr>
            </w:pPr>
            <w:r w:rsidRPr="002F56FE">
              <w:rPr>
                <w:rFonts w:ascii="Times New Roman" w:hAnsi="Times New Roman" w:cs="Times New Roman"/>
                <w:sz w:val="24"/>
                <w:szCs w:val="24"/>
              </w:rPr>
              <w:t>Some insurance plans have an amount that you must pay for covered health care services before the insurance plan starts to pay. This is called a deductible. Does your insurance plan have a deductible?</w:t>
            </w:r>
          </w:p>
        </w:tc>
        <w:tc>
          <w:tcPr>
            <w:tcW w:w="0" w:type="auto"/>
          </w:tcPr>
          <w:p w14:paraId="4A91123A"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 Don’t Know/Not sure</w:t>
            </w:r>
          </w:p>
        </w:tc>
        <w:tc>
          <w:tcPr>
            <w:tcW w:w="0" w:type="auto"/>
          </w:tcPr>
          <w:p w14:paraId="3A75277E" w14:textId="5B63FA0A" w:rsidR="00646AE8" w:rsidRPr="00B32C0B" w:rsidRDefault="003D2711" w:rsidP="00646AE8">
            <w:pPr>
              <w:rPr>
                <w:rFonts w:ascii="Times New Roman" w:hAnsi="Times New Roman" w:cs="Times New Roman"/>
                <w:sz w:val="24"/>
                <w:szCs w:val="24"/>
              </w:rPr>
            </w:pPr>
            <w:r>
              <w:rPr>
                <w:rFonts w:ascii="Times New Roman" w:hAnsi="Times New Roman" w:cs="Times New Roman"/>
                <w:sz w:val="24"/>
                <w:szCs w:val="24"/>
              </w:rPr>
              <w:t>Kaiser Family Foundation</w:t>
            </w:r>
            <w:r w:rsidR="00B81D69">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XzPDMH7R","properties":{"formattedCitation":"[8]","plainCitation":"[8]","noteIndex":0},"citationItems":[{"id":23156,"uris":["http://zotero.org/groups/5100668/items/CKY66Y5Y"],"itemData":{"id":23156,"type":"report","publisher":"Kaiser Family Foundation","title":"Kaiser Health Tracking Poll: Future Directions for the ACA and Medicaid","URL":"https://www.kff.org/health-reform/poll-finding/kaiser-health-tracking-poll-future-directions-for-the-aca-and-medicaid/","author":[{"family":"Kirzinger","given":"Ashley"},{"family":"Sugarman","given":"Elise"},{"family":"Brodie","given":"Mollyann"}],"issued":{"date-parts":[["2017",2,24]]}}}],"schema":"https://github.com/citation-style-language/schema/raw/master/csl-citation.json"} </w:instrText>
            </w:r>
            <w:r w:rsidR="00B81D69">
              <w:rPr>
                <w:rFonts w:ascii="Times New Roman" w:hAnsi="Times New Roman" w:cs="Times New Roman"/>
                <w:sz w:val="24"/>
                <w:szCs w:val="24"/>
              </w:rPr>
              <w:fldChar w:fldCharType="separate"/>
            </w:r>
            <w:r w:rsidR="00751678" w:rsidRPr="00751678">
              <w:rPr>
                <w:rFonts w:ascii="Times New Roman" w:hAnsi="Times New Roman" w:cs="Times New Roman"/>
                <w:sz w:val="24"/>
              </w:rPr>
              <w:t>[8]</w:t>
            </w:r>
            <w:r w:rsidR="00B81D69">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646AE8" w:rsidRPr="00B32C0B" w14:paraId="4766894E" w14:textId="77777777" w:rsidTr="000F3A22">
        <w:tc>
          <w:tcPr>
            <w:tcW w:w="0" w:type="auto"/>
          </w:tcPr>
          <w:p w14:paraId="273F91B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6</w:t>
            </w:r>
          </w:p>
        </w:tc>
        <w:tc>
          <w:tcPr>
            <w:tcW w:w="0" w:type="auto"/>
          </w:tcPr>
          <w:p w14:paraId="4CC55E7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In general, how </w:t>
            </w:r>
            <w:proofErr w:type="gramStart"/>
            <w:r w:rsidRPr="00B32C0B">
              <w:rPr>
                <w:rFonts w:ascii="Times New Roman" w:hAnsi="Times New Roman" w:cs="Times New Roman"/>
                <w:sz w:val="24"/>
                <w:szCs w:val="24"/>
              </w:rPr>
              <w:t>easy</w:t>
            </w:r>
            <w:proofErr w:type="gramEnd"/>
            <w:r w:rsidRPr="00B32C0B">
              <w:rPr>
                <w:rFonts w:ascii="Times New Roman" w:hAnsi="Times New Roman" w:cs="Times New Roman"/>
                <w:sz w:val="24"/>
                <w:szCs w:val="24"/>
              </w:rPr>
              <w:t xml:space="preserve"> or difficult is it for you to afford to pay the deductible for your health insurance?</w:t>
            </w:r>
          </w:p>
        </w:tc>
        <w:tc>
          <w:tcPr>
            <w:tcW w:w="0" w:type="auto"/>
          </w:tcPr>
          <w:p w14:paraId="4AC4C36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Very easy; Somewhat easy; Somewhat difficult; Very difficult</w:t>
            </w:r>
          </w:p>
        </w:tc>
        <w:tc>
          <w:tcPr>
            <w:tcW w:w="0" w:type="auto"/>
          </w:tcPr>
          <w:p w14:paraId="798A3D81" w14:textId="1C3CAD71"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Kaiser Family Foundation</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sWm8oarE","properties":{"formattedCitation":"[9]","plainCitation":"[9]","noteIndex":0},"citationItems":[{"id":23102,"uris":["http://zotero.org/groups/5100668/items/7BX59UIN"],"itemData":{"id":23102,"type":"post-weblog","abstract":"As Congress and the Democratic presidential candidates continue to discuss Medicare-for-all and other proposals to expand public health coverage, most Americans know little about how the leading Me…","container-title":"KFF","language":"en-US","title":"Poll: most Americans don’t realize how dramatically the Medicare-for-all proposals would eevamp the nation’s health care system","title-short":"Poll","URL":"https://www.kff.org/health-reform/press-release/poll-most-americans-dont-realize-how-dramatically-medicare-for-all-proposals-would-revamp-nations-health-care-system/","contributor":[{"family":"Singh","given":"Rakesh"},{"family":"Palosky","given":"Craig"}],"accessed":{"date-parts":[["2023",8,1]]},"issued":{"date-parts":[["2019",6,18]]}}}],"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9]</w:t>
            </w:r>
            <w:r w:rsidR="00F2525F" w:rsidRPr="00B32C0B">
              <w:rPr>
                <w:rFonts w:ascii="Times New Roman" w:hAnsi="Times New Roman" w:cs="Times New Roman"/>
                <w:sz w:val="24"/>
                <w:szCs w:val="24"/>
              </w:rPr>
              <w:fldChar w:fldCharType="end"/>
            </w:r>
          </w:p>
        </w:tc>
      </w:tr>
      <w:tr w:rsidR="00646AE8" w:rsidRPr="00B32C0B" w14:paraId="2EED3214" w14:textId="77777777" w:rsidTr="000F3A22">
        <w:tc>
          <w:tcPr>
            <w:tcW w:w="0" w:type="auto"/>
          </w:tcPr>
          <w:p w14:paraId="43AE508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7</w:t>
            </w:r>
          </w:p>
        </w:tc>
        <w:tc>
          <w:tcPr>
            <w:tcW w:w="0" w:type="auto"/>
          </w:tcPr>
          <w:p w14:paraId="115400B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at is your gender?</w:t>
            </w:r>
          </w:p>
        </w:tc>
        <w:tc>
          <w:tcPr>
            <w:tcW w:w="0" w:type="auto"/>
          </w:tcPr>
          <w:p w14:paraId="5EAB623C"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Male; Female; Transgender – Male to Female; Transgender Female to Male; Other (please specify)</w:t>
            </w:r>
          </w:p>
        </w:tc>
        <w:tc>
          <w:tcPr>
            <w:tcW w:w="0" w:type="auto"/>
          </w:tcPr>
          <w:p w14:paraId="6FE4932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Created by study team</w:t>
            </w:r>
          </w:p>
        </w:tc>
      </w:tr>
      <w:tr w:rsidR="00646AE8" w:rsidRPr="00B32C0B" w14:paraId="1301ED94" w14:textId="77777777" w:rsidTr="000F3A22">
        <w:tc>
          <w:tcPr>
            <w:tcW w:w="0" w:type="auto"/>
          </w:tcPr>
          <w:p w14:paraId="5CA7020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8</w:t>
            </w:r>
          </w:p>
        </w:tc>
        <w:tc>
          <w:tcPr>
            <w:tcW w:w="0" w:type="auto"/>
          </w:tcPr>
          <w:p w14:paraId="0E06B64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at is your age?</w:t>
            </w:r>
          </w:p>
        </w:tc>
        <w:tc>
          <w:tcPr>
            <w:tcW w:w="0" w:type="auto"/>
          </w:tcPr>
          <w:p w14:paraId="328C219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_______years</w:t>
            </w:r>
          </w:p>
        </w:tc>
        <w:tc>
          <w:tcPr>
            <w:tcW w:w="0" w:type="auto"/>
          </w:tcPr>
          <w:p w14:paraId="44F2004A" w14:textId="7EEB564A"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vitwA8SH","properties":{"formattedCitation":"[10]","plainCitation":"[10]","noteIndex":0},"citationItems":[{"id":23090,"uris":["http://zotero.org/groups/5100668/items/N8NZZG2S"],"itemData":{"id":23090,"type":"webpage","abstract":"BRFSS has a long history in behavioral and chronic disease.","container-title":"BRFSS","language":"en-us","title":"2018 survey data","URL":"https://www.cdc.gov/brfss/annual_data/annual_2018.html","author":[{"family":"CDC","given":""}],"accessed":{"date-parts":[["2023",8,1]]},"issued":{"date-parts":[["2022",10,27]]}}}],"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0]</w:t>
            </w:r>
            <w:r w:rsidR="00F2525F" w:rsidRPr="00B32C0B">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18E6B235" w14:textId="77777777" w:rsidTr="000F3A22">
        <w:tc>
          <w:tcPr>
            <w:tcW w:w="0" w:type="auto"/>
          </w:tcPr>
          <w:p w14:paraId="4C04004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39</w:t>
            </w:r>
          </w:p>
        </w:tc>
        <w:tc>
          <w:tcPr>
            <w:tcW w:w="0" w:type="auto"/>
          </w:tcPr>
          <w:p w14:paraId="508CC3B8" w14:textId="77777777" w:rsidR="00646AE8" w:rsidRPr="003D2711" w:rsidRDefault="00646AE8" w:rsidP="00646AE8">
            <w:pPr>
              <w:rPr>
                <w:rFonts w:ascii="Times New Roman" w:hAnsi="Times New Roman" w:cs="Times New Roman"/>
                <w:sz w:val="24"/>
                <w:szCs w:val="24"/>
              </w:rPr>
            </w:pPr>
            <w:r w:rsidRPr="003D2711">
              <w:rPr>
                <w:rFonts w:ascii="Times New Roman" w:hAnsi="Times New Roman" w:cs="Times New Roman"/>
                <w:sz w:val="24"/>
                <w:szCs w:val="24"/>
              </w:rPr>
              <w:t>Are you of Hispanic or Latino origin or descent?</w:t>
            </w:r>
          </w:p>
        </w:tc>
        <w:tc>
          <w:tcPr>
            <w:tcW w:w="0" w:type="auto"/>
          </w:tcPr>
          <w:p w14:paraId="433D4EB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es, Hispanic or Latino; No, not Hispanic or Latino</w:t>
            </w:r>
          </w:p>
        </w:tc>
        <w:tc>
          <w:tcPr>
            <w:tcW w:w="0" w:type="auto"/>
          </w:tcPr>
          <w:p w14:paraId="2200EF3D" w14:textId="266BD340" w:rsidR="00646AE8" w:rsidRPr="00B32C0B" w:rsidRDefault="003D2711" w:rsidP="00646AE8">
            <w:pPr>
              <w:rPr>
                <w:rFonts w:ascii="Times New Roman" w:hAnsi="Times New Roman" w:cs="Times New Roman"/>
                <w:sz w:val="24"/>
                <w:szCs w:val="24"/>
              </w:rPr>
            </w:pPr>
            <w:r>
              <w:rPr>
                <w:rFonts w:ascii="Times New Roman" w:hAnsi="Times New Roman" w:cs="Times New Roman"/>
                <w:sz w:val="24"/>
                <w:szCs w:val="24"/>
              </w:rPr>
              <w:t xml:space="preserve">Adapted </w:t>
            </w:r>
            <w:proofErr w:type="spellStart"/>
            <w:r>
              <w:rPr>
                <w:rFonts w:ascii="Times New Roman" w:hAnsi="Times New Roman" w:cs="Times New Roman"/>
                <w:sz w:val="24"/>
                <w:szCs w:val="24"/>
              </w:rPr>
              <w:t>form</w:t>
            </w:r>
            <w:proofErr w:type="spellEnd"/>
            <w:r>
              <w:rPr>
                <w:rFonts w:ascii="Times New Roman" w:hAnsi="Times New Roman" w:cs="Times New Roman"/>
                <w:sz w:val="24"/>
                <w:szCs w:val="24"/>
              </w:rPr>
              <w:t xml:space="preserve"> the </w:t>
            </w:r>
            <w:r w:rsidRPr="00B32C0B">
              <w:rPr>
                <w:rFonts w:ascii="Times New Roman" w:hAnsi="Times New Roman" w:cs="Times New Roman"/>
                <w:sz w:val="24"/>
                <w:szCs w:val="24"/>
              </w:rPr>
              <w:t xml:space="preserve">Prostate, Lung, </w:t>
            </w:r>
            <w:r w:rsidRPr="00B32C0B">
              <w:rPr>
                <w:rFonts w:ascii="Times New Roman" w:hAnsi="Times New Roman" w:cs="Times New Roman"/>
                <w:sz w:val="24"/>
                <w:szCs w:val="24"/>
              </w:rPr>
              <w:lastRenderedPageBreak/>
              <w:t>Colorectal and Ovarian Cancer Trial</w:t>
            </w:r>
            <w:r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vkbEoU5Y","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Pr="00B32C0B">
              <w:rPr>
                <w:rFonts w:ascii="Times New Roman" w:hAnsi="Times New Roman" w:cs="Times New Roman"/>
                <w:sz w:val="24"/>
                <w:szCs w:val="24"/>
              </w:rPr>
              <w:fldChar w:fldCharType="end"/>
            </w:r>
          </w:p>
        </w:tc>
      </w:tr>
      <w:tr w:rsidR="00646AE8" w:rsidRPr="00B32C0B" w14:paraId="3E5A0775" w14:textId="77777777" w:rsidTr="000F3A22">
        <w:tc>
          <w:tcPr>
            <w:tcW w:w="0" w:type="auto"/>
          </w:tcPr>
          <w:p w14:paraId="654F53D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lastRenderedPageBreak/>
              <w:t>40</w:t>
            </w:r>
          </w:p>
        </w:tc>
        <w:tc>
          <w:tcPr>
            <w:tcW w:w="0" w:type="auto"/>
          </w:tcPr>
          <w:p w14:paraId="2F4FA4D0" w14:textId="77777777" w:rsidR="00646AE8" w:rsidRPr="003D2711" w:rsidRDefault="00646AE8" w:rsidP="00646AE8">
            <w:pPr>
              <w:rPr>
                <w:rFonts w:ascii="Times New Roman" w:hAnsi="Times New Roman" w:cs="Times New Roman"/>
                <w:sz w:val="24"/>
                <w:szCs w:val="24"/>
              </w:rPr>
            </w:pPr>
            <w:r w:rsidRPr="003D2711">
              <w:rPr>
                <w:rFonts w:ascii="Times New Roman" w:hAnsi="Times New Roman" w:cs="Times New Roman"/>
                <w:sz w:val="24"/>
                <w:szCs w:val="24"/>
              </w:rPr>
              <w:t>What is your race (select all that apply)</w:t>
            </w:r>
          </w:p>
        </w:tc>
        <w:tc>
          <w:tcPr>
            <w:tcW w:w="0" w:type="auto"/>
          </w:tcPr>
          <w:p w14:paraId="1D728D4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ite; Black or African American; Asian; Native Hawaiian or Other Pacific Islander; American Indian or Alaska Native; Other</w:t>
            </w:r>
          </w:p>
        </w:tc>
        <w:tc>
          <w:tcPr>
            <w:tcW w:w="0" w:type="auto"/>
          </w:tcPr>
          <w:p w14:paraId="4EA22B0A" w14:textId="453C4B08" w:rsidR="00646AE8" w:rsidRPr="00B32C0B" w:rsidRDefault="003D2711" w:rsidP="00646AE8">
            <w:pPr>
              <w:rPr>
                <w:rFonts w:ascii="Times New Roman" w:hAnsi="Times New Roman" w:cs="Times New Roman"/>
                <w:sz w:val="24"/>
                <w:szCs w:val="24"/>
              </w:rPr>
            </w:pPr>
            <w:r>
              <w:rPr>
                <w:rFonts w:ascii="Times New Roman" w:hAnsi="Times New Roman" w:cs="Times New Roman"/>
                <w:sz w:val="24"/>
                <w:szCs w:val="24"/>
              </w:rPr>
              <w:t xml:space="preserve">Adapted from the </w:t>
            </w:r>
            <w:r w:rsidRPr="00B32C0B">
              <w:rPr>
                <w:rFonts w:ascii="Times New Roman" w:hAnsi="Times New Roman" w:cs="Times New Roman"/>
                <w:sz w:val="24"/>
                <w:szCs w:val="24"/>
              </w:rPr>
              <w:t>Prostate, Lung, Colorectal and Ovarian Cancer Trial</w:t>
            </w:r>
            <w:r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CFpouv4a","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Pr="00B32C0B">
              <w:rPr>
                <w:rFonts w:ascii="Times New Roman" w:hAnsi="Times New Roman" w:cs="Times New Roman"/>
                <w:sz w:val="24"/>
                <w:szCs w:val="24"/>
              </w:rPr>
              <w:fldChar w:fldCharType="end"/>
            </w:r>
          </w:p>
        </w:tc>
      </w:tr>
      <w:tr w:rsidR="00646AE8" w:rsidRPr="00B32C0B" w14:paraId="54421E50" w14:textId="77777777" w:rsidTr="000F3A22">
        <w:tc>
          <w:tcPr>
            <w:tcW w:w="0" w:type="auto"/>
          </w:tcPr>
          <w:p w14:paraId="1EDCF1C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1</w:t>
            </w:r>
          </w:p>
        </w:tc>
        <w:tc>
          <w:tcPr>
            <w:tcW w:w="0" w:type="auto"/>
          </w:tcPr>
          <w:p w14:paraId="1D33B30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at is the highest grade or level of school that you have completed?</w:t>
            </w:r>
          </w:p>
        </w:tc>
        <w:tc>
          <w:tcPr>
            <w:tcW w:w="0" w:type="auto"/>
          </w:tcPr>
          <w:p w14:paraId="6367468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8</w:t>
            </w:r>
            <w:r w:rsidRPr="00B32C0B">
              <w:rPr>
                <w:rFonts w:ascii="Times New Roman" w:hAnsi="Times New Roman" w:cs="Times New Roman"/>
                <w:sz w:val="24"/>
                <w:szCs w:val="24"/>
                <w:vertAlign w:val="superscript"/>
              </w:rPr>
              <w:t>th</w:t>
            </w:r>
            <w:r w:rsidRPr="00B32C0B">
              <w:rPr>
                <w:rFonts w:ascii="Times New Roman" w:hAnsi="Times New Roman" w:cs="Times New Roman"/>
                <w:sz w:val="24"/>
                <w:szCs w:val="24"/>
              </w:rPr>
              <w:t xml:space="preserve"> grade or less; some high school, but did not graduate; High school graduate or GED; Some college or 2-year degree; 4-year college graduate; More than 4-year college degree</w:t>
            </w:r>
          </w:p>
        </w:tc>
        <w:tc>
          <w:tcPr>
            <w:tcW w:w="0" w:type="auto"/>
          </w:tcPr>
          <w:p w14:paraId="0C091A49" w14:textId="0E9AE156"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the Prostate, Lung, 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bs1VCpa9","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7D5D7890" w14:textId="77777777" w:rsidTr="000F3A22">
        <w:tc>
          <w:tcPr>
            <w:tcW w:w="0" w:type="auto"/>
          </w:tcPr>
          <w:p w14:paraId="0791BAF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2</w:t>
            </w:r>
          </w:p>
        </w:tc>
        <w:tc>
          <w:tcPr>
            <w:tcW w:w="0" w:type="auto"/>
          </w:tcPr>
          <w:p w14:paraId="7CBDFEF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ithout giving exact dollars, how would you describe your household’s financial situation right now?</w:t>
            </w:r>
          </w:p>
        </w:tc>
        <w:tc>
          <w:tcPr>
            <w:tcW w:w="0" w:type="auto"/>
          </w:tcPr>
          <w:p w14:paraId="1FEAA81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Not enough money to pay some bills no matter how hard you try; Enough money to play bills, but have had to cut back; Enough money to pay bills without cutting back, but no “extras”; Enough money for “extras”</w:t>
            </w:r>
          </w:p>
        </w:tc>
        <w:tc>
          <w:tcPr>
            <w:tcW w:w="0" w:type="auto"/>
          </w:tcPr>
          <w:p w14:paraId="083F3EEB" w14:textId="37A16CD0"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Krieger (1990)</w:t>
            </w:r>
            <w:r w:rsidR="002E244D"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dQOso9VM","properties":{"formattedCitation":"[11]","plainCitation":"[11]","noteIndex":0},"citationItems":[{"id":23107,"uris":["http://zotero.org/groups/5100668/items/2LHDYYI7"],"itemData":{"id":23107,"type":"article-journal","abstract":"Despite controversy as to the biologic and/or social meaning of 'race' and 'sex', few public health studies have directly examined the impact of racial or gender discrimination on health. One plausible condition they might affect is hypertension, since stress and internalized anger may constitute important risk factors for this disease. The present investigation therefore sought to determine the feasibility of asking questions pertaining to race- and gender-biased treatment plus response to unfair treatment, and to assess their predictive value regarding self-reported high blood pressure. Using random-digit dialing, 51 black and 50 white women, ages 20-80, who resided in Alameda County, CA in 1987, were identified and interviewed by phone. Among black respondents, those who stated they usually accepted and kept quiet about unfair treatment were 4.4 times more likely to report hypertension than women who said they took action and talked to others (P = 0.01 for linear trend); no clear association existed among white respondents. The age-adjusted risk of high blood pressure among black respondents who recounted experiencing zero instances of race- and gender-biased treatment was 2.6 times greater than that of black women who reported one or more such instances (95% CI = 0.7, 10.5). Among white respondents, gender discrimination was not associated with hypertension. These results suggest that an internalized response to unfair treatment, plus non-reporting of race and gender discrimination, may constitute risk factors for high blood pressure among black women. They also bolster the view that subjective appraisal of stressors may be inversely associated with risk of hypertension.","container-title":"Social Science &amp; Medicine (1982)","DOI":"10.1016/0277-9536(90)90307-e","ISSN":"0277-9536","issue":"12","journalAbbreviation":"Soc Sci Med","language":"eng","note":"PMID: 2367873","page":"1273-1281","source":"PubMed","title":"Racial and gender discrimination: risk factors for high blood pressure?","title-short":"Racial and gender discrimination","volume":"30","author":[{"family":"Krieger","given":"N."}],"issued":{"date-parts":[["1990"]]}}}],"schema":"https://github.com/citation-style-language/schema/raw/master/csl-citation.json"} </w:instrText>
            </w:r>
            <w:r w:rsidR="002E244D"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1]</w:t>
            </w:r>
            <w:r w:rsidR="002E244D" w:rsidRPr="00B32C0B">
              <w:rPr>
                <w:rFonts w:ascii="Times New Roman" w:hAnsi="Times New Roman" w:cs="Times New Roman"/>
                <w:sz w:val="24"/>
                <w:szCs w:val="24"/>
              </w:rPr>
              <w:fldChar w:fldCharType="end"/>
            </w:r>
          </w:p>
        </w:tc>
      </w:tr>
      <w:tr w:rsidR="00646AE8" w:rsidRPr="00B32C0B" w14:paraId="7CAC0576" w14:textId="77777777" w:rsidTr="000F3A22">
        <w:tc>
          <w:tcPr>
            <w:tcW w:w="0" w:type="auto"/>
          </w:tcPr>
          <w:p w14:paraId="05E7193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3</w:t>
            </w:r>
          </w:p>
        </w:tc>
        <w:tc>
          <w:tcPr>
            <w:tcW w:w="0" w:type="auto"/>
          </w:tcPr>
          <w:p w14:paraId="0DBDF71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at is your current weight?</w:t>
            </w:r>
          </w:p>
        </w:tc>
        <w:tc>
          <w:tcPr>
            <w:tcW w:w="0" w:type="auto"/>
          </w:tcPr>
          <w:p w14:paraId="4BBC1C9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_________ pounds</w:t>
            </w:r>
          </w:p>
        </w:tc>
        <w:tc>
          <w:tcPr>
            <w:tcW w:w="0" w:type="auto"/>
          </w:tcPr>
          <w:p w14:paraId="0AA1CFC2" w14:textId="148617E5"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the Prostate, Lung, 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g1Cb1j3i","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6984FE5D" w14:textId="77777777" w:rsidTr="000F3A22">
        <w:tc>
          <w:tcPr>
            <w:tcW w:w="0" w:type="auto"/>
          </w:tcPr>
          <w:p w14:paraId="6E5A84B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4</w:t>
            </w:r>
          </w:p>
        </w:tc>
        <w:tc>
          <w:tcPr>
            <w:tcW w:w="0" w:type="auto"/>
          </w:tcPr>
          <w:p w14:paraId="21A23C4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ow tall are you (record your height in feet and inches)</w:t>
            </w:r>
          </w:p>
        </w:tc>
        <w:tc>
          <w:tcPr>
            <w:tcW w:w="0" w:type="auto"/>
          </w:tcPr>
          <w:p w14:paraId="67EEEA2C"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______feet &amp; _____inches</w:t>
            </w:r>
          </w:p>
        </w:tc>
        <w:tc>
          <w:tcPr>
            <w:tcW w:w="0" w:type="auto"/>
          </w:tcPr>
          <w:p w14:paraId="539A8249" w14:textId="7C877A56"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dapted from the Prostate, Lung, Colorectal and Ovarian Cancer Trial</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kQmXMA9k","properties":{"formattedCitation":"[4]","plainCitation":"[4]","noteIndex":0},"citationItems":[{"id":23089,"uris":["http://zotero.org/groups/5100668/items/UVYFJHWH"],"itemData":{"id":23089,"type":"dataset","title":"PLCO questionnaires datasets","URL":"https://cdas.cancer.gov/datasets/plco/4/","author":[{"family":"National Cancer Institute","given":""}],"accessed":{"date-parts":[["2023",8,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4]</w:t>
            </w:r>
            <w:r w:rsidR="00F2525F" w:rsidRPr="00B32C0B">
              <w:rPr>
                <w:rFonts w:ascii="Times New Roman" w:hAnsi="Times New Roman" w:cs="Times New Roman"/>
                <w:sz w:val="24"/>
                <w:szCs w:val="24"/>
              </w:rPr>
              <w:fldChar w:fldCharType="end"/>
            </w:r>
          </w:p>
        </w:tc>
      </w:tr>
      <w:tr w:rsidR="00646AE8" w:rsidRPr="00B32C0B" w14:paraId="6F47A5A9" w14:textId="77777777" w:rsidTr="000F3A22">
        <w:tc>
          <w:tcPr>
            <w:tcW w:w="0" w:type="auto"/>
          </w:tcPr>
          <w:p w14:paraId="2E1F197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5</w:t>
            </w:r>
          </w:p>
        </w:tc>
        <w:tc>
          <w:tcPr>
            <w:tcW w:w="0" w:type="auto"/>
          </w:tcPr>
          <w:p w14:paraId="7A1FCDD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In general, how would </w:t>
            </w:r>
            <w:proofErr w:type="spellStart"/>
            <w:r w:rsidRPr="00B32C0B">
              <w:rPr>
                <w:rFonts w:ascii="Times New Roman" w:hAnsi="Times New Roman" w:cs="Times New Roman"/>
                <w:sz w:val="24"/>
                <w:szCs w:val="24"/>
              </w:rPr>
              <w:t>your</w:t>
            </w:r>
            <w:proofErr w:type="spellEnd"/>
            <w:r w:rsidRPr="00B32C0B">
              <w:rPr>
                <w:rFonts w:ascii="Times New Roman" w:hAnsi="Times New Roman" w:cs="Times New Roman"/>
                <w:sz w:val="24"/>
                <w:szCs w:val="24"/>
              </w:rPr>
              <w:t xml:space="preserve"> rate your overall health?</w:t>
            </w:r>
          </w:p>
        </w:tc>
        <w:tc>
          <w:tcPr>
            <w:tcW w:w="0" w:type="auto"/>
          </w:tcPr>
          <w:p w14:paraId="3129212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Excellent, </w:t>
            </w:r>
            <w:proofErr w:type="gramStart"/>
            <w:r w:rsidRPr="00B32C0B">
              <w:rPr>
                <w:rFonts w:ascii="Times New Roman" w:hAnsi="Times New Roman" w:cs="Times New Roman"/>
                <w:sz w:val="24"/>
                <w:szCs w:val="24"/>
              </w:rPr>
              <w:t>Very</w:t>
            </w:r>
            <w:proofErr w:type="gramEnd"/>
            <w:r w:rsidRPr="00B32C0B">
              <w:rPr>
                <w:rFonts w:ascii="Times New Roman" w:hAnsi="Times New Roman" w:cs="Times New Roman"/>
                <w:sz w:val="24"/>
                <w:szCs w:val="24"/>
              </w:rPr>
              <w:t xml:space="preserve"> good; Good; Fair; Poor</w:t>
            </w:r>
          </w:p>
        </w:tc>
        <w:tc>
          <w:tcPr>
            <w:tcW w:w="0" w:type="auto"/>
          </w:tcPr>
          <w:p w14:paraId="11EA944A" w14:textId="09132376"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8 survey)</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KZb8QbBK","properties":{"formattedCitation":"[10]","plainCitation":"[10]","noteIndex":0},"citationItems":[{"id":23090,"uris":["http://zotero.org/groups/5100668/items/N8NZZG2S"],"itemData":{"id":23090,"type":"webpage","abstract":"BRFSS has a long history in behavioral and chronic disease.","container-title":"BRFSS","language":"en-us","title":"2018 survey data","URL":"https://www.cdc.gov/brfss/annual_data/annual_2018.html","author":[{"family":"CDC","given":""}],"accessed":{"date-parts":[["2023",8,1]]},"issued":{"date-parts":[["2022",10,27]]}}}],"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0]</w:t>
            </w:r>
            <w:r w:rsidR="00F2525F" w:rsidRPr="00B32C0B">
              <w:rPr>
                <w:rFonts w:ascii="Times New Roman" w:hAnsi="Times New Roman" w:cs="Times New Roman"/>
                <w:sz w:val="24"/>
                <w:szCs w:val="24"/>
              </w:rPr>
              <w:fldChar w:fldCharType="end"/>
            </w:r>
            <w:r w:rsidR="003171D7" w:rsidRPr="00B32C0B">
              <w:rPr>
                <w:rFonts w:ascii="Times New Roman" w:hAnsi="Times New Roman" w:cs="Times New Roman"/>
                <w:sz w:val="24"/>
                <w:szCs w:val="24"/>
              </w:rPr>
              <w:t xml:space="preserve"> </w:t>
            </w:r>
          </w:p>
        </w:tc>
      </w:tr>
      <w:tr w:rsidR="00646AE8" w:rsidRPr="00B32C0B" w14:paraId="0535FF4A" w14:textId="77777777" w:rsidTr="000F3A22">
        <w:tc>
          <w:tcPr>
            <w:tcW w:w="0" w:type="auto"/>
          </w:tcPr>
          <w:p w14:paraId="2AAB28E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6</w:t>
            </w:r>
          </w:p>
        </w:tc>
        <w:tc>
          <w:tcPr>
            <w:tcW w:w="0" w:type="auto"/>
          </w:tcPr>
          <w:p w14:paraId="034BE32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Do you have one </w:t>
            </w:r>
            <w:proofErr w:type="spellStart"/>
            <w:r w:rsidRPr="00B32C0B">
              <w:rPr>
                <w:rFonts w:ascii="Times New Roman" w:hAnsi="Times New Roman" w:cs="Times New Roman"/>
                <w:sz w:val="24"/>
                <w:szCs w:val="24"/>
              </w:rPr>
              <w:t>ore</w:t>
            </w:r>
            <w:proofErr w:type="spellEnd"/>
            <w:r w:rsidRPr="00B32C0B">
              <w:rPr>
                <w:rFonts w:ascii="Times New Roman" w:hAnsi="Times New Roman" w:cs="Times New Roman"/>
                <w:sz w:val="24"/>
                <w:szCs w:val="24"/>
              </w:rPr>
              <w:t xml:space="preserve"> more people whom you think of as your personal doctor or health care provider?</w:t>
            </w:r>
          </w:p>
        </w:tc>
        <w:tc>
          <w:tcPr>
            <w:tcW w:w="0" w:type="auto"/>
          </w:tcPr>
          <w:p w14:paraId="11573255"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59329975" w14:textId="1A90CE2B"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4 survey)</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SLMV3wrD","properties":{"formattedCitation":"[7]","plainCitation":"[7]","noteIndex":0},"citationItems":[{"id":23092,"uris":["http://zotero.org/groups/5100668/items/8VPHNUTI"],"itemData":{"id":23092,"type":"webpage","language":"en","title":"2014 BRFSS questionnaire","URL":"https://www.cdc.gov/brfss/questionnaires/pdf-ques/2014_BRFSS.pdf","author":[{"family":"CDC","given":""}],"issued":{"date-parts":[["2014"]]}}}],"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7]</w:t>
            </w:r>
            <w:r w:rsidR="00F2525F" w:rsidRPr="00B32C0B">
              <w:rPr>
                <w:rFonts w:ascii="Times New Roman" w:hAnsi="Times New Roman" w:cs="Times New Roman"/>
                <w:sz w:val="24"/>
                <w:szCs w:val="24"/>
              </w:rPr>
              <w:fldChar w:fldCharType="end"/>
            </w:r>
          </w:p>
        </w:tc>
      </w:tr>
      <w:tr w:rsidR="00646AE8" w:rsidRPr="00B32C0B" w14:paraId="421E45A2" w14:textId="77777777" w:rsidTr="000F3A22">
        <w:tc>
          <w:tcPr>
            <w:tcW w:w="0" w:type="auto"/>
          </w:tcPr>
          <w:p w14:paraId="038F6EF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7</w:t>
            </w:r>
          </w:p>
        </w:tc>
        <w:tc>
          <w:tcPr>
            <w:tcW w:w="0" w:type="auto"/>
          </w:tcPr>
          <w:p w14:paraId="309F916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bout how long has it been since you last visited a doctor for a routine checkup? A routine checkup is a general physical exam, not an exam for a specific injury, illness, or condition.</w:t>
            </w:r>
          </w:p>
        </w:tc>
        <w:tc>
          <w:tcPr>
            <w:tcW w:w="0" w:type="auto"/>
          </w:tcPr>
          <w:p w14:paraId="749905C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Less than 1 year ago; 1 year to less than 2 years ago; 2 years to less than 5 years ago; 5 or more years ago; Never</w:t>
            </w:r>
          </w:p>
        </w:tc>
        <w:tc>
          <w:tcPr>
            <w:tcW w:w="0" w:type="auto"/>
          </w:tcPr>
          <w:p w14:paraId="2D80D2A8" w14:textId="400DC91A"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Behavioral Risk Factor Surveillance System (2014 survey)</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BModXzIn","properties":{"formattedCitation":"[7]","plainCitation":"[7]","noteIndex":0},"citationItems":[{"id":23092,"uris":["http://zotero.org/groups/5100668/items/8VPHNUTI"],"itemData":{"id":23092,"type":"webpage","language":"en","title":"2014 BRFSS questionnaire","URL":"https://www.cdc.gov/brfss/questionnaires/pdf-ques/2014_BRFSS.pdf","author":[{"family":"CDC","given":""}],"issued":{"date-parts":[["2014"]]}}}],"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7]</w:t>
            </w:r>
            <w:r w:rsidR="00F2525F" w:rsidRPr="00B32C0B">
              <w:rPr>
                <w:rFonts w:ascii="Times New Roman" w:hAnsi="Times New Roman" w:cs="Times New Roman"/>
                <w:sz w:val="24"/>
                <w:szCs w:val="24"/>
              </w:rPr>
              <w:fldChar w:fldCharType="end"/>
            </w:r>
          </w:p>
        </w:tc>
      </w:tr>
      <w:tr w:rsidR="00646AE8" w:rsidRPr="00B32C0B" w14:paraId="01776391" w14:textId="77777777" w:rsidTr="000F3A22">
        <w:tc>
          <w:tcPr>
            <w:tcW w:w="0" w:type="auto"/>
          </w:tcPr>
          <w:p w14:paraId="1E62201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lastRenderedPageBreak/>
              <w:t>48</w:t>
            </w:r>
          </w:p>
        </w:tc>
        <w:tc>
          <w:tcPr>
            <w:tcW w:w="0" w:type="auto"/>
          </w:tcPr>
          <w:p w14:paraId="3575A35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e would like to learn some of your feelings about your health and life in general. For each of these statements, please answer whether you strongly agree, agree, disagree, or strongly disagree.</w:t>
            </w:r>
          </w:p>
        </w:tc>
        <w:tc>
          <w:tcPr>
            <w:tcW w:w="0" w:type="auto"/>
          </w:tcPr>
          <w:p w14:paraId="7D09098A" w14:textId="77777777" w:rsidR="00646AE8" w:rsidRPr="00B32C0B" w:rsidRDefault="00646AE8" w:rsidP="00646AE8">
            <w:pPr>
              <w:rPr>
                <w:rFonts w:ascii="Times New Roman" w:hAnsi="Times New Roman" w:cs="Times New Roman"/>
                <w:sz w:val="24"/>
                <w:szCs w:val="24"/>
              </w:rPr>
            </w:pPr>
          </w:p>
        </w:tc>
        <w:tc>
          <w:tcPr>
            <w:tcW w:w="0" w:type="auto"/>
          </w:tcPr>
          <w:p w14:paraId="5EBFDC68" w14:textId="412BC526"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Jacobson 1999</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lqjnSyFI","properties":{"formattedCitation":"[12]","plainCitation":"[12]","noteIndex":0},"citationItems":[{"id":23104,"uris":["http://zotero.org/groups/5100668/items/EAQKDDLY"],"itemData":{"id":23104,"type":"article-journal","container-title":"Review of Religious Research","DOI":"10.2307/3512424","ISSN":"0034673X","issue":"1","journalAbbreviation":"Review of Religious Research","page":"9","source":"DOI.org (Crossref)","title":"Denominational and racial and ethnic differences in fatalism","volume":"41","author":[{"family":"Jacobson","given":"Cardell K."}],"issued":{"date-parts":[["1999"]]}}}],"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2]</w:t>
            </w:r>
            <w:r w:rsidR="00F2525F" w:rsidRPr="00B32C0B">
              <w:rPr>
                <w:rFonts w:ascii="Times New Roman" w:hAnsi="Times New Roman" w:cs="Times New Roman"/>
                <w:sz w:val="24"/>
                <w:szCs w:val="24"/>
              </w:rPr>
              <w:fldChar w:fldCharType="end"/>
            </w:r>
          </w:p>
        </w:tc>
      </w:tr>
      <w:tr w:rsidR="00646AE8" w:rsidRPr="00B32C0B" w14:paraId="67A388B5" w14:textId="77777777" w:rsidTr="000F3A22">
        <w:tc>
          <w:tcPr>
            <w:tcW w:w="0" w:type="auto"/>
          </w:tcPr>
          <w:p w14:paraId="5C3366B9" w14:textId="77777777" w:rsidR="00646AE8" w:rsidRPr="00B32C0B" w:rsidRDefault="00646AE8" w:rsidP="00646AE8">
            <w:pPr>
              <w:rPr>
                <w:rFonts w:ascii="Times New Roman" w:hAnsi="Times New Roman" w:cs="Times New Roman"/>
                <w:sz w:val="24"/>
                <w:szCs w:val="24"/>
              </w:rPr>
            </w:pPr>
          </w:p>
        </w:tc>
        <w:tc>
          <w:tcPr>
            <w:tcW w:w="0" w:type="auto"/>
          </w:tcPr>
          <w:p w14:paraId="3AF8B82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When bad things happen, we are not supposed to know why, we are just supposed to accept them</w:t>
            </w:r>
          </w:p>
        </w:tc>
        <w:tc>
          <w:tcPr>
            <w:tcW w:w="0" w:type="auto"/>
          </w:tcPr>
          <w:p w14:paraId="72BC7EA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trongly agree; Agree; Disagree; Strongly disagree</w:t>
            </w:r>
          </w:p>
        </w:tc>
        <w:tc>
          <w:tcPr>
            <w:tcW w:w="0" w:type="auto"/>
          </w:tcPr>
          <w:p w14:paraId="44540DD5" w14:textId="77777777" w:rsidR="00646AE8" w:rsidRPr="00B32C0B" w:rsidRDefault="00646AE8" w:rsidP="00646AE8">
            <w:pPr>
              <w:rPr>
                <w:rFonts w:ascii="Times New Roman" w:hAnsi="Times New Roman" w:cs="Times New Roman"/>
                <w:sz w:val="24"/>
                <w:szCs w:val="24"/>
              </w:rPr>
            </w:pPr>
          </w:p>
        </w:tc>
      </w:tr>
      <w:tr w:rsidR="00646AE8" w:rsidRPr="00B32C0B" w14:paraId="7A6585BF" w14:textId="77777777" w:rsidTr="000F3A22">
        <w:tc>
          <w:tcPr>
            <w:tcW w:w="0" w:type="auto"/>
          </w:tcPr>
          <w:p w14:paraId="07C069EA" w14:textId="77777777" w:rsidR="00646AE8" w:rsidRPr="00B32C0B" w:rsidRDefault="00646AE8" w:rsidP="00646AE8">
            <w:pPr>
              <w:rPr>
                <w:rFonts w:ascii="Times New Roman" w:hAnsi="Times New Roman" w:cs="Times New Roman"/>
                <w:sz w:val="24"/>
                <w:szCs w:val="24"/>
              </w:rPr>
            </w:pPr>
          </w:p>
        </w:tc>
        <w:tc>
          <w:tcPr>
            <w:tcW w:w="0" w:type="auto"/>
          </w:tcPr>
          <w:p w14:paraId="7BABE788"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 xml:space="preserve">People die when it is their time to </w:t>
            </w:r>
            <w:proofErr w:type="gramStart"/>
            <w:r w:rsidRPr="00B32C0B">
              <w:rPr>
                <w:rFonts w:ascii="Times New Roman" w:hAnsi="Times New Roman" w:cs="Times New Roman"/>
                <w:sz w:val="24"/>
                <w:szCs w:val="24"/>
              </w:rPr>
              <w:t>die</w:t>
            </w:r>
            <w:proofErr w:type="gramEnd"/>
            <w:r w:rsidRPr="00B32C0B">
              <w:rPr>
                <w:rFonts w:ascii="Times New Roman" w:hAnsi="Times New Roman" w:cs="Times New Roman"/>
                <w:sz w:val="24"/>
                <w:szCs w:val="24"/>
              </w:rPr>
              <w:t xml:space="preserve"> and nothing can change that</w:t>
            </w:r>
          </w:p>
        </w:tc>
        <w:tc>
          <w:tcPr>
            <w:tcW w:w="0" w:type="auto"/>
          </w:tcPr>
          <w:p w14:paraId="0CDE4F1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trongly agree; Agree; Disagree; Strongly disagree</w:t>
            </w:r>
          </w:p>
        </w:tc>
        <w:tc>
          <w:tcPr>
            <w:tcW w:w="0" w:type="auto"/>
          </w:tcPr>
          <w:p w14:paraId="478CAA13" w14:textId="77777777" w:rsidR="00646AE8" w:rsidRPr="00B32C0B" w:rsidRDefault="00646AE8" w:rsidP="00646AE8">
            <w:pPr>
              <w:rPr>
                <w:rFonts w:ascii="Times New Roman" w:hAnsi="Times New Roman" w:cs="Times New Roman"/>
                <w:sz w:val="24"/>
                <w:szCs w:val="24"/>
              </w:rPr>
            </w:pPr>
          </w:p>
        </w:tc>
      </w:tr>
      <w:tr w:rsidR="00646AE8" w:rsidRPr="00B32C0B" w14:paraId="7C2234DD" w14:textId="77777777" w:rsidTr="000F3A22">
        <w:tc>
          <w:tcPr>
            <w:tcW w:w="0" w:type="auto"/>
          </w:tcPr>
          <w:p w14:paraId="23C8F157" w14:textId="77777777" w:rsidR="00646AE8" w:rsidRPr="00B32C0B" w:rsidRDefault="00646AE8" w:rsidP="00646AE8">
            <w:pPr>
              <w:rPr>
                <w:rFonts w:ascii="Times New Roman" w:hAnsi="Times New Roman" w:cs="Times New Roman"/>
                <w:sz w:val="24"/>
                <w:szCs w:val="24"/>
              </w:rPr>
            </w:pPr>
          </w:p>
        </w:tc>
        <w:tc>
          <w:tcPr>
            <w:tcW w:w="0" w:type="auto"/>
          </w:tcPr>
          <w:p w14:paraId="6EDF614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Everything that happens is a part of God’s plan</w:t>
            </w:r>
          </w:p>
        </w:tc>
        <w:tc>
          <w:tcPr>
            <w:tcW w:w="0" w:type="auto"/>
          </w:tcPr>
          <w:p w14:paraId="0AA4F13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trongly agree; Agree; Disagree; Strongly disagree</w:t>
            </w:r>
          </w:p>
        </w:tc>
        <w:tc>
          <w:tcPr>
            <w:tcW w:w="0" w:type="auto"/>
          </w:tcPr>
          <w:p w14:paraId="74C67277" w14:textId="77777777" w:rsidR="00646AE8" w:rsidRPr="00B32C0B" w:rsidRDefault="00646AE8" w:rsidP="00646AE8">
            <w:pPr>
              <w:rPr>
                <w:rFonts w:ascii="Times New Roman" w:hAnsi="Times New Roman" w:cs="Times New Roman"/>
                <w:sz w:val="24"/>
                <w:szCs w:val="24"/>
              </w:rPr>
            </w:pPr>
          </w:p>
        </w:tc>
      </w:tr>
      <w:tr w:rsidR="00646AE8" w:rsidRPr="00B32C0B" w14:paraId="6C5357E6" w14:textId="77777777" w:rsidTr="000F3A22">
        <w:tc>
          <w:tcPr>
            <w:tcW w:w="0" w:type="auto"/>
          </w:tcPr>
          <w:p w14:paraId="47530961" w14:textId="77777777" w:rsidR="00646AE8" w:rsidRPr="00B32C0B" w:rsidRDefault="00646AE8" w:rsidP="00646AE8">
            <w:pPr>
              <w:rPr>
                <w:rFonts w:ascii="Times New Roman" w:hAnsi="Times New Roman" w:cs="Times New Roman"/>
                <w:sz w:val="24"/>
                <w:szCs w:val="24"/>
              </w:rPr>
            </w:pPr>
          </w:p>
        </w:tc>
        <w:tc>
          <w:tcPr>
            <w:tcW w:w="0" w:type="auto"/>
          </w:tcPr>
          <w:p w14:paraId="579BBB42"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If bad things happen, it is because they were meant to be</w:t>
            </w:r>
          </w:p>
        </w:tc>
        <w:tc>
          <w:tcPr>
            <w:tcW w:w="0" w:type="auto"/>
          </w:tcPr>
          <w:p w14:paraId="0C6BB7D5"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Strongly agree; Agree; Disagree; Strongly disagree</w:t>
            </w:r>
          </w:p>
        </w:tc>
        <w:tc>
          <w:tcPr>
            <w:tcW w:w="0" w:type="auto"/>
          </w:tcPr>
          <w:p w14:paraId="1B782C97" w14:textId="77777777" w:rsidR="00646AE8" w:rsidRPr="00B32C0B" w:rsidRDefault="00646AE8" w:rsidP="00646AE8">
            <w:pPr>
              <w:rPr>
                <w:rFonts w:ascii="Times New Roman" w:hAnsi="Times New Roman" w:cs="Times New Roman"/>
                <w:sz w:val="24"/>
                <w:szCs w:val="24"/>
              </w:rPr>
            </w:pPr>
          </w:p>
        </w:tc>
      </w:tr>
      <w:tr w:rsidR="00646AE8" w:rsidRPr="00B32C0B" w14:paraId="17EC3532" w14:textId="77777777" w:rsidTr="000F3A22">
        <w:tc>
          <w:tcPr>
            <w:tcW w:w="0" w:type="auto"/>
          </w:tcPr>
          <w:p w14:paraId="545FF17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49</w:t>
            </w:r>
          </w:p>
        </w:tc>
        <w:tc>
          <w:tcPr>
            <w:tcW w:w="0" w:type="auto"/>
          </w:tcPr>
          <w:p w14:paraId="7FC027A4"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ave you ever been discriminated against because of…? Please select a response for each item</w:t>
            </w:r>
          </w:p>
        </w:tc>
        <w:tc>
          <w:tcPr>
            <w:tcW w:w="0" w:type="auto"/>
          </w:tcPr>
          <w:p w14:paraId="09BDB99D" w14:textId="77777777" w:rsidR="00646AE8" w:rsidRPr="00B32C0B" w:rsidRDefault="00646AE8" w:rsidP="00646AE8">
            <w:pPr>
              <w:rPr>
                <w:rFonts w:ascii="Times New Roman" w:hAnsi="Times New Roman" w:cs="Times New Roman"/>
                <w:sz w:val="24"/>
                <w:szCs w:val="24"/>
              </w:rPr>
            </w:pPr>
          </w:p>
        </w:tc>
        <w:tc>
          <w:tcPr>
            <w:tcW w:w="0" w:type="auto"/>
          </w:tcPr>
          <w:p w14:paraId="4E867967" w14:textId="79D490D6"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Krieger (1990)</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2C8F8yLw","properties":{"formattedCitation":"[11]","plainCitation":"[11]","noteIndex":0},"citationItems":[{"id":23107,"uris":["http://zotero.org/groups/5100668/items/2LHDYYI7"],"itemData":{"id":23107,"type":"article-journal","abstract":"Despite controversy as to the biologic and/or social meaning of 'race' and 'sex', few public health studies have directly examined the impact of racial or gender discrimination on health. One plausible condition they might affect is hypertension, since stress and internalized anger may constitute important risk factors for this disease. The present investigation therefore sought to determine the feasibility of asking questions pertaining to race- and gender-biased treatment plus response to unfair treatment, and to assess their predictive value regarding self-reported high blood pressure. Using random-digit dialing, 51 black and 50 white women, ages 20-80, who resided in Alameda County, CA in 1987, were identified and interviewed by phone. Among black respondents, those who stated they usually accepted and kept quiet about unfair treatment were 4.4 times more likely to report hypertension than women who said they took action and talked to others (P = 0.01 for linear trend); no clear association existed among white respondents. The age-adjusted risk of high blood pressure among black respondents who recounted experiencing zero instances of race- and gender-biased treatment was 2.6 times greater than that of black women who reported one or more such instances (95% CI = 0.7, 10.5). Among white respondents, gender discrimination was not associated with hypertension. These results suggest that an internalized response to unfair treatment, plus non-reporting of race and gender discrimination, may constitute risk factors for high blood pressure among black women. They also bolster the view that subjective appraisal of stressors may be inversely associated with risk of hypertension.","container-title":"Social Science &amp; Medicine (1982)","DOI":"10.1016/0277-9536(90)90307-e","ISSN":"0277-9536","issue":"12","journalAbbreviation":"Soc Sci Med","language":"eng","note":"PMID: 2367873","page":"1273-1281","source":"PubMed","title":"Racial and gender discrimination: risk factors for high blood pressure?","title-short":"Racial and gender discrimination","volume":"30","author":[{"family":"Krieger","given":"N."}],"issued":{"date-parts":[["1990"]]}}}],"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1]</w:t>
            </w:r>
            <w:r w:rsidR="00F2525F" w:rsidRPr="00B32C0B">
              <w:rPr>
                <w:rFonts w:ascii="Times New Roman" w:hAnsi="Times New Roman" w:cs="Times New Roman"/>
                <w:sz w:val="24"/>
                <w:szCs w:val="24"/>
              </w:rPr>
              <w:fldChar w:fldCharType="end"/>
            </w:r>
          </w:p>
        </w:tc>
      </w:tr>
      <w:tr w:rsidR="00646AE8" w:rsidRPr="00B32C0B" w14:paraId="5B50706D" w14:textId="77777777" w:rsidTr="000F3A22">
        <w:tc>
          <w:tcPr>
            <w:tcW w:w="0" w:type="auto"/>
          </w:tcPr>
          <w:p w14:paraId="5BC16B4C" w14:textId="77777777" w:rsidR="00646AE8" w:rsidRPr="00B32C0B" w:rsidRDefault="00646AE8" w:rsidP="00646AE8">
            <w:pPr>
              <w:rPr>
                <w:rFonts w:ascii="Times New Roman" w:hAnsi="Times New Roman" w:cs="Times New Roman"/>
                <w:sz w:val="24"/>
                <w:szCs w:val="24"/>
              </w:rPr>
            </w:pPr>
          </w:p>
        </w:tc>
        <w:tc>
          <w:tcPr>
            <w:tcW w:w="0" w:type="auto"/>
          </w:tcPr>
          <w:p w14:paraId="263E1BE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age</w:t>
            </w:r>
          </w:p>
        </w:tc>
        <w:tc>
          <w:tcPr>
            <w:tcW w:w="0" w:type="auto"/>
          </w:tcPr>
          <w:p w14:paraId="37C21A5B"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2C79E4EF" w14:textId="77777777" w:rsidR="00646AE8" w:rsidRPr="00B32C0B" w:rsidRDefault="00646AE8" w:rsidP="00646AE8">
            <w:pPr>
              <w:rPr>
                <w:rFonts w:ascii="Times New Roman" w:hAnsi="Times New Roman" w:cs="Times New Roman"/>
                <w:sz w:val="24"/>
                <w:szCs w:val="24"/>
              </w:rPr>
            </w:pPr>
          </w:p>
        </w:tc>
      </w:tr>
      <w:tr w:rsidR="00646AE8" w:rsidRPr="00B32C0B" w14:paraId="099227FC" w14:textId="77777777" w:rsidTr="000F3A22">
        <w:tc>
          <w:tcPr>
            <w:tcW w:w="0" w:type="auto"/>
          </w:tcPr>
          <w:p w14:paraId="37F5EA01" w14:textId="77777777" w:rsidR="00646AE8" w:rsidRPr="00B32C0B" w:rsidRDefault="00646AE8" w:rsidP="00646AE8">
            <w:pPr>
              <w:rPr>
                <w:rFonts w:ascii="Times New Roman" w:hAnsi="Times New Roman" w:cs="Times New Roman"/>
                <w:sz w:val="24"/>
                <w:szCs w:val="24"/>
              </w:rPr>
            </w:pPr>
          </w:p>
        </w:tc>
        <w:tc>
          <w:tcPr>
            <w:tcW w:w="0" w:type="auto"/>
          </w:tcPr>
          <w:p w14:paraId="701EEB1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race or ethnicity</w:t>
            </w:r>
          </w:p>
        </w:tc>
        <w:tc>
          <w:tcPr>
            <w:tcW w:w="0" w:type="auto"/>
          </w:tcPr>
          <w:p w14:paraId="6D2EFE64"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3EE24587" w14:textId="77777777" w:rsidR="00646AE8" w:rsidRPr="00B32C0B" w:rsidRDefault="00646AE8" w:rsidP="00646AE8">
            <w:pPr>
              <w:rPr>
                <w:rFonts w:ascii="Times New Roman" w:hAnsi="Times New Roman" w:cs="Times New Roman"/>
                <w:sz w:val="24"/>
                <w:szCs w:val="24"/>
              </w:rPr>
            </w:pPr>
          </w:p>
        </w:tc>
      </w:tr>
      <w:tr w:rsidR="00646AE8" w:rsidRPr="00B32C0B" w14:paraId="1A46509D" w14:textId="77777777" w:rsidTr="000F3A22">
        <w:tc>
          <w:tcPr>
            <w:tcW w:w="0" w:type="auto"/>
          </w:tcPr>
          <w:p w14:paraId="47149D27" w14:textId="77777777" w:rsidR="00646AE8" w:rsidRPr="00B32C0B" w:rsidRDefault="00646AE8" w:rsidP="00646AE8">
            <w:pPr>
              <w:rPr>
                <w:rFonts w:ascii="Times New Roman" w:hAnsi="Times New Roman" w:cs="Times New Roman"/>
                <w:sz w:val="24"/>
                <w:szCs w:val="24"/>
              </w:rPr>
            </w:pPr>
          </w:p>
        </w:tc>
        <w:tc>
          <w:tcPr>
            <w:tcW w:w="0" w:type="auto"/>
          </w:tcPr>
          <w:p w14:paraId="7CDDBA41"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gender</w:t>
            </w:r>
          </w:p>
        </w:tc>
        <w:tc>
          <w:tcPr>
            <w:tcW w:w="0" w:type="auto"/>
          </w:tcPr>
          <w:p w14:paraId="613F4EB1"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54BAB889" w14:textId="77777777" w:rsidR="00646AE8" w:rsidRPr="00B32C0B" w:rsidRDefault="00646AE8" w:rsidP="00646AE8">
            <w:pPr>
              <w:rPr>
                <w:rFonts w:ascii="Times New Roman" w:hAnsi="Times New Roman" w:cs="Times New Roman"/>
                <w:sz w:val="24"/>
                <w:szCs w:val="24"/>
              </w:rPr>
            </w:pPr>
          </w:p>
        </w:tc>
      </w:tr>
      <w:tr w:rsidR="00646AE8" w:rsidRPr="00B32C0B" w14:paraId="595816DA" w14:textId="77777777" w:rsidTr="000F3A22">
        <w:tc>
          <w:tcPr>
            <w:tcW w:w="0" w:type="auto"/>
          </w:tcPr>
          <w:p w14:paraId="168F5FA5" w14:textId="77777777" w:rsidR="00646AE8" w:rsidRPr="00B32C0B" w:rsidRDefault="00646AE8" w:rsidP="00646AE8">
            <w:pPr>
              <w:rPr>
                <w:rFonts w:ascii="Times New Roman" w:hAnsi="Times New Roman" w:cs="Times New Roman"/>
                <w:sz w:val="24"/>
                <w:szCs w:val="24"/>
              </w:rPr>
            </w:pPr>
          </w:p>
        </w:tc>
        <w:tc>
          <w:tcPr>
            <w:tcW w:w="0" w:type="auto"/>
          </w:tcPr>
          <w:p w14:paraId="1554F0CB"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sexual orientation</w:t>
            </w:r>
          </w:p>
        </w:tc>
        <w:tc>
          <w:tcPr>
            <w:tcW w:w="0" w:type="auto"/>
          </w:tcPr>
          <w:p w14:paraId="76A669E5"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69396156" w14:textId="77777777" w:rsidR="00646AE8" w:rsidRPr="00B32C0B" w:rsidRDefault="00646AE8" w:rsidP="00646AE8">
            <w:pPr>
              <w:rPr>
                <w:rFonts w:ascii="Times New Roman" w:hAnsi="Times New Roman" w:cs="Times New Roman"/>
                <w:sz w:val="24"/>
                <w:szCs w:val="24"/>
              </w:rPr>
            </w:pPr>
          </w:p>
        </w:tc>
      </w:tr>
      <w:tr w:rsidR="00646AE8" w:rsidRPr="00B32C0B" w14:paraId="18204286" w14:textId="77777777" w:rsidTr="000F3A22">
        <w:tc>
          <w:tcPr>
            <w:tcW w:w="0" w:type="auto"/>
          </w:tcPr>
          <w:p w14:paraId="237197A4" w14:textId="77777777" w:rsidR="00646AE8" w:rsidRPr="00B32C0B" w:rsidRDefault="00646AE8" w:rsidP="00646AE8">
            <w:pPr>
              <w:rPr>
                <w:rFonts w:ascii="Times New Roman" w:hAnsi="Times New Roman" w:cs="Times New Roman"/>
                <w:sz w:val="24"/>
                <w:szCs w:val="24"/>
              </w:rPr>
            </w:pPr>
          </w:p>
        </w:tc>
        <w:tc>
          <w:tcPr>
            <w:tcW w:w="0" w:type="auto"/>
          </w:tcPr>
          <w:p w14:paraId="57D33E60"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appearance</w:t>
            </w:r>
          </w:p>
        </w:tc>
        <w:tc>
          <w:tcPr>
            <w:tcW w:w="0" w:type="auto"/>
          </w:tcPr>
          <w:p w14:paraId="5E0CD3DF"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2D28FA8A" w14:textId="77777777" w:rsidR="00646AE8" w:rsidRPr="00B32C0B" w:rsidRDefault="00646AE8" w:rsidP="00646AE8">
            <w:pPr>
              <w:rPr>
                <w:rFonts w:ascii="Times New Roman" w:hAnsi="Times New Roman" w:cs="Times New Roman"/>
                <w:sz w:val="24"/>
                <w:szCs w:val="24"/>
              </w:rPr>
            </w:pPr>
          </w:p>
        </w:tc>
      </w:tr>
      <w:tr w:rsidR="00646AE8" w:rsidRPr="00B32C0B" w14:paraId="50984ECF" w14:textId="77777777" w:rsidTr="000F3A22">
        <w:tc>
          <w:tcPr>
            <w:tcW w:w="0" w:type="auto"/>
          </w:tcPr>
          <w:p w14:paraId="28A4BF9C" w14:textId="77777777" w:rsidR="00646AE8" w:rsidRPr="00B32C0B" w:rsidRDefault="00646AE8" w:rsidP="00646AE8">
            <w:pPr>
              <w:rPr>
                <w:rFonts w:ascii="Times New Roman" w:hAnsi="Times New Roman" w:cs="Times New Roman"/>
                <w:sz w:val="24"/>
                <w:szCs w:val="24"/>
              </w:rPr>
            </w:pPr>
          </w:p>
        </w:tc>
        <w:tc>
          <w:tcPr>
            <w:tcW w:w="0" w:type="auto"/>
          </w:tcPr>
          <w:p w14:paraId="53578E99"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r income level</w:t>
            </w:r>
          </w:p>
        </w:tc>
        <w:tc>
          <w:tcPr>
            <w:tcW w:w="0" w:type="auto"/>
          </w:tcPr>
          <w:p w14:paraId="610675FF" w14:textId="77777777" w:rsidR="00646AE8" w:rsidRPr="00B32C0B" w:rsidRDefault="00646AE8" w:rsidP="00646AE8">
            <w:pPr>
              <w:rPr>
                <w:rFonts w:ascii="Times New Roman" w:hAnsi="Times New Roman" w:cs="Times New Roman"/>
                <w:sz w:val="24"/>
                <w:szCs w:val="24"/>
              </w:rPr>
            </w:pPr>
            <w:proofErr w:type="gramStart"/>
            <w:r w:rsidRPr="00B32C0B">
              <w:rPr>
                <w:rFonts w:ascii="Times New Roman" w:hAnsi="Times New Roman" w:cs="Times New Roman"/>
                <w:sz w:val="24"/>
                <w:szCs w:val="24"/>
              </w:rPr>
              <w:t>Yes;</w:t>
            </w:r>
            <w:proofErr w:type="gramEnd"/>
            <w:r w:rsidRPr="00B32C0B">
              <w:rPr>
                <w:rFonts w:ascii="Times New Roman" w:hAnsi="Times New Roman" w:cs="Times New Roman"/>
                <w:sz w:val="24"/>
                <w:szCs w:val="24"/>
              </w:rPr>
              <w:t xml:space="preserve"> No</w:t>
            </w:r>
          </w:p>
        </w:tc>
        <w:tc>
          <w:tcPr>
            <w:tcW w:w="0" w:type="auto"/>
          </w:tcPr>
          <w:p w14:paraId="4FE99F7D" w14:textId="77777777" w:rsidR="00646AE8" w:rsidRPr="00B32C0B" w:rsidRDefault="00646AE8" w:rsidP="00646AE8">
            <w:pPr>
              <w:rPr>
                <w:rFonts w:ascii="Times New Roman" w:hAnsi="Times New Roman" w:cs="Times New Roman"/>
                <w:sz w:val="24"/>
                <w:szCs w:val="24"/>
              </w:rPr>
            </w:pPr>
          </w:p>
        </w:tc>
      </w:tr>
      <w:tr w:rsidR="00646AE8" w:rsidRPr="00B32C0B" w14:paraId="62A623EF" w14:textId="77777777" w:rsidTr="000F3A22">
        <w:tc>
          <w:tcPr>
            <w:tcW w:w="0" w:type="auto"/>
          </w:tcPr>
          <w:p w14:paraId="7E143137"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50</w:t>
            </w:r>
          </w:p>
        </w:tc>
        <w:tc>
          <w:tcPr>
            <w:tcW w:w="0" w:type="auto"/>
          </w:tcPr>
          <w:p w14:paraId="67B0F8E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How often do each of the following things happen to you in medical settings? Please select a response for each item</w:t>
            </w:r>
          </w:p>
        </w:tc>
        <w:tc>
          <w:tcPr>
            <w:tcW w:w="0" w:type="auto"/>
          </w:tcPr>
          <w:p w14:paraId="0B497B61" w14:textId="77777777" w:rsidR="00646AE8" w:rsidRPr="00B32C0B" w:rsidRDefault="00646AE8" w:rsidP="00646AE8">
            <w:pPr>
              <w:rPr>
                <w:rFonts w:ascii="Times New Roman" w:hAnsi="Times New Roman" w:cs="Times New Roman"/>
                <w:sz w:val="24"/>
                <w:szCs w:val="24"/>
              </w:rPr>
            </w:pPr>
          </w:p>
        </w:tc>
        <w:tc>
          <w:tcPr>
            <w:tcW w:w="0" w:type="auto"/>
          </w:tcPr>
          <w:p w14:paraId="1D0EFA54" w14:textId="20894D7E"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Discrimination in Medical Settings</w:t>
            </w:r>
            <w:r w:rsidR="00F2525F" w:rsidRPr="00B32C0B">
              <w:rPr>
                <w:rFonts w:ascii="Times New Roman" w:hAnsi="Times New Roman" w:cs="Times New Roman"/>
                <w:sz w:val="24"/>
                <w:szCs w:val="24"/>
              </w:rPr>
              <w:fldChar w:fldCharType="begin"/>
            </w:r>
            <w:r w:rsidR="00751678">
              <w:rPr>
                <w:rFonts w:ascii="Times New Roman" w:hAnsi="Times New Roman" w:cs="Times New Roman"/>
                <w:sz w:val="24"/>
                <w:szCs w:val="24"/>
              </w:rPr>
              <w:instrText xml:space="preserve"> ADDIN ZOTERO_ITEM CSL_CITATION {"citationID":"zFpG4BzJ","properties":{"formattedCitation":"[13]","plainCitation":"[13]","noteIndex":0},"citationItems":[{"id":23106,"uris":["http://zotero.org/groups/5100668/items/5PNSWZXS"],"itemData":{"id":23106,"type":"article-journal","abstract":"Objective\nDespite evidence that discrimination within the health care system may play an important role in perpetuating health disparities, instruments designed to measure discrimination within the health care setting have not been adequately tested or validated. Consequently, we sought to test the psychometric properties of a modified version of the Everyday Discrimination scale, adapted for medical settings.\n\nDesign\nCross-sectional study.\n\nSetting\nAcademic medical center in Chicago.\n\nParticipants\nSeventy-four African American patients.\n\nOutcome measures\nWe measured factor analysis, internal consistency, test-retest reliability, convergent validity and discriminant validity.\n\nResults\nSeventy-four participants completed the baseline interviews and 66 participants (89%) completed the follow-up interviews. Eighty percent were women. The Discrimination in Medical Settings (DMS) Scale had a single factor solution (eigenvalue of 4.36), a Cronbach’s alpha of 0.89 and test-retest reliability of .58 (P&lt;.0001). The DMS was significantly correlated with an overall measure of societal discrimination (EOD) (r=.51, P&lt;.001) as well as two of its three subscales (unfair: r=−.04, P=.76; discrimination: r=.45, P&lt;0.001; worry: r=−.36, P=.002). The DMS was associated with the overall African American Trust in Health Care Scale (r=.27, P=.02) as well as two key subscales (racism: r=.31, P&lt;.001; disrespect: r=.44, P&lt;.001). The DMS scale was inversely associated with the Social Desirability Scale (r=.18, P=.13). The DMS scale was not correlated with the Center for Epidemiologic Studies Depression Scale (r=.03, P=.80).\n\nConclusions\nThe Discrimination in Medical Settings Scale has excellent internal consistency, test-retest reliability, convergent validity and discriminant validity among our sample of African American patients. Further testing is warranted among other racial/ethnic groups.","container-title":"Ethnicity &amp; disease","ISSN":"1049-510X","issue":"4","journalAbbreviation":"Ethn Dis","note":"PMID: 22428358\nPMCID: PMC3350778","page":"502-509","source":"PubMed Central","title":"Adapting the everyday discrimination scale to medical settings: reliability and validity testing in a sample of African American patients","title-short":"Adapting the Everyday Discrimination Scale to Medical Settings","volume":"21","author":[{"family":"Peek","given":"Monica E."},{"family":"Nunez-Smith","given":"Marcella"},{"family":"Drum","given":"Melinda"},{"family":"Lewis","given":"Tené T."}],"issued":{"date-parts":[["2011"]]}}}],"schema":"https://github.com/citation-style-language/schema/raw/master/csl-citation.json"} </w:instrText>
            </w:r>
            <w:r w:rsidR="00F2525F" w:rsidRPr="00B32C0B">
              <w:rPr>
                <w:rFonts w:ascii="Times New Roman" w:hAnsi="Times New Roman" w:cs="Times New Roman"/>
                <w:sz w:val="24"/>
                <w:szCs w:val="24"/>
              </w:rPr>
              <w:fldChar w:fldCharType="separate"/>
            </w:r>
            <w:r w:rsidR="00751678" w:rsidRPr="00751678">
              <w:rPr>
                <w:rFonts w:ascii="Times New Roman" w:hAnsi="Times New Roman" w:cs="Times New Roman"/>
                <w:sz w:val="24"/>
              </w:rPr>
              <w:t>[13]</w:t>
            </w:r>
            <w:r w:rsidR="00F2525F" w:rsidRPr="00B32C0B">
              <w:rPr>
                <w:rFonts w:ascii="Times New Roman" w:hAnsi="Times New Roman" w:cs="Times New Roman"/>
                <w:sz w:val="24"/>
                <w:szCs w:val="24"/>
              </w:rPr>
              <w:fldChar w:fldCharType="end"/>
            </w:r>
          </w:p>
        </w:tc>
      </w:tr>
      <w:tr w:rsidR="00646AE8" w:rsidRPr="00B32C0B" w14:paraId="2CB3DAFB" w14:textId="77777777" w:rsidTr="000F3A22">
        <w:tc>
          <w:tcPr>
            <w:tcW w:w="0" w:type="auto"/>
          </w:tcPr>
          <w:p w14:paraId="1ABD633D" w14:textId="77777777" w:rsidR="00646AE8" w:rsidRPr="00B32C0B" w:rsidRDefault="00646AE8" w:rsidP="00646AE8">
            <w:pPr>
              <w:rPr>
                <w:rFonts w:ascii="Times New Roman" w:hAnsi="Times New Roman" w:cs="Times New Roman"/>
                <w:sz w:val="24"/>
                <w:szCs w:val="24"/>
              </w:rPr>
            </w:pPr>
          </w:p>
        </w:tc>
        <w:tc>
          <w:tcPr>
            <w:tcW w:w="0" w:type="auto"/>
          </w:tcPr>
          <w:p w14:paraId="6E94E5B6"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 are treated with less courtesy than other people</w:t>
            </w:r>
          </w:p>
        </w:tc>
        <w:tc>
          <w:tcPr>
            <w:tcW w:w="0" w:type="auto"/>
          </w:tcPr>
          <w:p w14:paraId="613D6D0D" w14:textId="1D661479"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0C8D8855" w14:textId="77777777" w:rsidR="00646AE8" w:rsidRPr="00B32C0B" w:rsidRDefault="00646AE8" w:rsidP="00646AE8">
            <w:pPr>
              <w:rPr>
                <w:rFonts w:ascii="Times New Roman" w:hAnsi="Times New Roman" w:cs="Times New Roman"/>
                <w:sz w:val="24"/>
                <w:szCs w:val="24"/>
              </w:rPr>
            </w:pPr>
          </w:p>
        </w:tc>
      </w:tr>
      <w:tr w:rsidR="00646AE8" w:rsidRPr="00B32C0B" w14:paraId="61961AD8" w14:textId="77777777" w:rsidTr="000F3A22">
        <w:tc>
          <w:tcPr>
            <w:tcW w:w="0" w:type="auto"/>
          </w:tcPr>
          <w:p w14:paraId="0AE48835" w14:textId="77777777" w:rsidR="00646AE8" w:rsidRPr="00B32C0B" w:rsidRDefault="00646AE8" w:rsidP="00646AE8">
            <w:pPr>
              <w:rPr>
                <w:rFonts w:ascii="Times New Roman" w:hAnsi="Times New Roman" w:cs="Times New Roman"/>
                <w:sz w:val="24"/>
                <w:szCs w:val="24"/>
              </w:rPr>
            </w:pPr>
          </w:p>
        </w:tc>
        <w:tc>
          <w:tcPr>
            <w:tcW w:w="0" w:type="auto"/>
          </w:tcPr>
          <w:p w14:paraId="7C4A157E"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 are treated with less respect than other people</w:t>
            </w:r>
          </w:p>
        </w:tc>
        <w:tc>
          <w:tcPr>
            <w:tcW w:w="0" w:type="auto"/>
          </w:tcPr>
          <w:p w14:paraId="41278479" w14:textId="693F3E6A"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2411FFFC" w14:textId="77777777" w:rsidR="00646AE8" w:rsidRPr="00B32C0B" w:rsidRDefault="00646AE8" w:rsidP="00646AE8">
            <w:pPr>
              <w:rPr>
                <w:rFonts w:ascii="Times New Roman" w:hAnsi="Times New Roman" w:cs="Times New Roman"/>
                <w:sz w:val="24"/>
                <w:szCs w:val="24"/>
              </w:rPr>
            </w:pPr>
          </w:p>
        </w:tc>
      </w:tr>
      <w:tr w:rsidR="00646AE8" w:rsidRPr="00B32C0B" w14:paraId="42E75488" w14:textId="77777777" w:rsidTr="000F3A22">
        <w:tc>
          <w:tcPr>
            <w:tcW w:w="0" w:type="auto"/>
          </w:tcPr>
          <w:p w14:paraId="5690C86E" w14:textId="77777777" w:rsidR="00646AE8" w:rsidRPr="00B32C0B" w:rsidRDefault="00646AE8" w:rsidP="00646AE8">
            <w:pPr>
              <w:rPr>
                <w:rFonts w:ascii="Times New Roman" w:hAnsi="Times New Roman" w:cs="Times New Roman"/>
                <w:sz w:val="24"/>
                <w:szCs w:val="24"/>
              </w:rPr>
            </w:pPr>
          </w:p>
        </w:tc>
        <w:tc>
          <w:tcPr>
            <w:tcW w:w="0" w:type="auto"/>
          </w:tcPr>
          <w:p w14:paraId="0B65F663"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 receive poorer service than others</w:t>
            </w:r>
          </w:p>
        </w:tc>
        <w:tc>
          <w:tcPr>
            <w:tcW w:w="0" w:type="auto"/>
          </w:tcPr>
          <w:p w14:paraId="61A9DFF2" w14:textId="53552327"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4D0138A8" w14:textId="77777777" w:rsidR="00646AE8" w:rsidRPr="00B32C0B" w:rsidRDefault="00646AE8" w:rsidP="00646AE8">
            <w:pPr>
              <w:rPr>
                <w:rFonts w:ascii="Times New Roman" w:hAnsi="Times New Roman" w:cs="Times New Roman"/>
                <w:sz w:val="24"/>
                <w:szCs w:val="24"/>
              </w:rPr>
            </w:pPr>
          </w:p>
        </w:tc>
      </w:tr>
      <w:tr w:rsidR="00646AE8" w:rsidRPr="00B32C0B" w14:paraId="4AAC7C5D" w14:textId="77777777" w:rsidTr="000F3A22">
        <w:tc>
          <w:tcPr>
            <w:tcW w:w="0" w:type="auto"/>
          </w:tcPr>
          <w:p w14:paraId="3FA2B488" w14:textId="77777777" w:rsidR="00646AE8" w:rsidRPr="00B32C0B" w:rsidRDefault="00646AE8" w:rsidP="00646AE8">
            <w:pPr>
              <w:rPr>
                <w:rFonts w:ascii="Times New Roman" w:hAnsi="Times New Roman" w:cs="Times New Roman"/>
                <w:sz w:val="24"/>
                <w:szCs w:val="24"/>
              </w:rPr>
            </w:pPr>
          </w:p>
        </w:tc>
        <w:tc>
          <w:tcPr>
            <w:tcW w:w="0" w:type="auto"/>
          </w:tcPr>
          <w:p w14:paraId="5FF4980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 doctor or nurse acts as if he or she thinks you are not smart</w:t>
            </w:r>
          </w:p>
        </w:tc>
        <w:tc>
          <w:tcPr>
            <w:tcW w:w="0" w:type="auto"/>
          </w:tcPr>
          <w:p w14:paraId="457A11F9" w14:textId="1BB151E3"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771062D5" w14:textId="77777777" w:rsidR="00646AE8" w:rsidRPr="00B32C0B" w:rsidRDefault="00646AE8" w:rsidP="00646AE8">
            <w:pPr>
              <w:rPr>
                <w:rFonts w:ascii="Times New Roman" w:hAnsi="Times New Roman" w:cs="Times New Roman"/>
                <w:sz w:val="24"/>
                <w:szCs w:val="24"/>
              </w:rPr>
            </w:pPr>
          </w:p>
        </w:tc>
      </w:tr>
      <w:tr w:rsidR="00646AE8" w:rsidRPr="00B32C0B" w14:paraId="0853C654" w14:textId="77777777" w:rsidTr="000F3A22">
        <w:tc>
          <w:tcPr>
            <w:tcW w:w="0" w:type="auto"/>
          </w:tcPr>
          <w:p w14:paraId="562BE6B5" w14:textId="77777777" w:rsidR="00646AE8" w:rsidRPr="00B32C0B" w:rsidRDefault="00646AE8" w:rsidP="00646AE8">
            <w:pPr>
              <w:rPr>
                <w:rFonts w:ascii="Times New Roman" w:hAnsi="Times New Roman" w:cs="Times New Roman"/>
                <w:sz w:val="24"/>
                <w:szCs w:val="24"/>
              </w:rPr>
            </w:pPr>
          </w:p>
        </w:tc>
        <w:tc>
          <w:tcPr>
            <w:tcW w:w="0" w:type="auto"/>
          </w:tcPr>
          <w:p w14:paraId="6D3E8F4F"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 doctor or nurse acts as if he or she is afraid of you</w:t>
            </w:r>
          </w:p>
        </w:tc>
        <w:tc>
          <w:tcPr>
            <w:tcW w:w="0" w:type="auto"/>
          </w:tcPr>
          <w:p w14:paraId="140CB693" w14:textId="0075C1EF"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46C4D608" w14:textId="77777777" w:rsidR="00646AE8" w:rsidRPr="00B32C0B" w:rsidRDefault="00646AE8" w:rsidP="00646AE8">
            <w:pPr>
              <w:rPr>
                <w:rFonts w:ascii="Times New Roman" w:hAnsi="Times New Roman" w:cs="Times New Roman"/>
                <w:sz w:val="24"/>
                <w:szCs w:val="24"/>
              </w:rPr>
            </w:pPr>
          </w:p>
        </w:tc>
      </w:tr>
      <w:tr w:rsidR="00646AE8" w:rsidRPr="00B32C0B" w14:paraId="39138059" w14:textId="77777777" w:rsidTr="000F3A22">
        <w:tc>
          <w:tcPr>
            <w:tcW w:w="0" w:type="auto"/>
          </w:tcPr>
          <w:p w14:paraId="10EC3AB1" w14:textId="77777777" w:rsidR="00646AE8" w:rsidRPr="00B32C0B" w:rsidRDefault="00646AE8" w:rsidP="00646AE8">
            <w:pPr>
              <w:rPr>
                <w:rFonts w:ascii="Times New Roman" w:hAnsi="Times New Roman" w:cs="Times New Roman"/>
                <w:sz w:val="24"/>
                <w:szCs w:val="24"/>
              </w:rPr>
            </w:pPr>
          </w:p>
        </w:tc>
        <w:tc>
          <w:tcPr>
            <w:tcW w:w="0" w:type="auto"/>
          </w:tcPr>
          <w:p w14:paraId="5194584A"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A doctor or nurse acts as if he or she is better than you</w:t>
            </w:r>
          </w:p>
        </w:tc>
        <w:tc>
          <w:tcPr>
            <w:tcW w:w="0" w:type="auto"/>
          </w:tcPr>
          <w:p w14:paraId="430BED5E" w14:textId="79C35E55"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3B9E0ADC" w14:textId="77777777" w:rsidR="00646AE8" w:rsidRPr="00B32C0B" w:rsidRDefault="00646AE8" w:rsidP="00646AE8">
            <w:pPr>
              <w:rPr>
                <w:rFonts w:ascii="Times New Roman" w:hAnsi="Times New Roman" w:cs="Times New Roman"/>
                <w:sz w:val="24"/>
                <w:szCs w:val="24"/>
              </w:rPr>
            </w:pPr>
          </w:p>
        </w:tc>
      </w:tr>
      <w:tr w:rsidR="00646AE8" w:rsidRPr="00B32C0B" w14:paraId="32073CD1" w14:textId="77777777" w:rsidTr="000F3A22">
        <w:tc>
          <w:tcPr>
            <w:tcW w:w="0" w:type="auto"/>
          </w:tcPr>
          <w:p w14:paraId="3C2FBBC9" w14:textId="77777777" w:rsidR="00646AE8" w:rsidRPr="00B32C0B" w:rsidRDefault="00646AE8" w:rsidP="00646AE8">
            <w:pPr>
              <w:rPr>
                <w:rFonts w:ascii="Times New Roman" w:hAnsi="Times New Roman" w:cs="Times New Roman"/>
                <w:sz w:val="24"/>
                <w:szCs w:val="24"/>
              </w:rPr>
            </w:pPr>
          </w:p>
        </w:tc>
        <w:tc>
          <w:tcPr>
            <w:tcW w:w="0" w:type="auto"/>
          </w:tcPr>
          <w:p w14:paraId="0E43E59D" w14:textId="77777777" w:rsidR="00646AE8" w:rsidRPr="00B32C0B" w:rsidRDefault="00646AE8" w:rsidP="00646AE8">
            <w:pPr>
              <w:rPr>
                <w:rFonts w:ascii="Times New Roman" w:hAnsi="Times New Roman" w:cs="Times New Roman"/>
                <w:sz w:val="24"/>
                <w:szCs w:val="24"/>
              </w:rPr>
            </w:pPr>
            <w:r w:rsidRPr="00B32C0B">
              <w:rPr>
                <w:rFonts w:ascii="Times New Roman" w:hAnsi="Times New Roman" w:cs="Times New Roman"/>
                <w:sz w:val="24"/>
                <w:szCs w:val="24"/>
              </w:rPr>
              <w:t>You feel like a doctor or nurse is not listening to what you are saying</w:t>
            </w:r>
          </w:p>
        </w:tc>
        <w:tc>
          <w:tcPr>
            <w:tcW w:w="0" w:type="auto"/>
          </w:tcPr>
          <w:p w14:paraId="5DCC7879" w14:textId="3E568D8C" w:rsidR="00646AE8" w:rsidRPr="00B32C0B" w:rsidRDefault="003D2711" w:rsidP="00646AE8">
            <w:pPr>
              <w:rPr>
                <w:rFonts w:ascii="Times New Roman" w:hAnsi="Times New Roman" w:cs="Times New Roman"/>
                <w:sz w:val="24"/>
                <w:szCs w:val="24"/>
              </w:rPr>
            </w:pPr>
            <w:proofErr w:type="gramStart"/>
            <w:r>
              <w:rPr>
                <w:rFonts w:ascii="Times New Roman" w:hAnsi="Times New Roman" w:cs="Times New Roman"/>
                <w:sz w:val="24"/>
                <w:szCs w:val="24"/>
              </w:rPr>
              <w:t>Always;</w:t>
            </w:r>
            <w:proofErr w:type="gramEnd"/>
            <w:r>
              <w:rPr>
                <w:rFonts w:ascii="Times New Roman" w:hAnsi="Times New Roman" w:cs="Times New Roman"/>
                <w:sz w:val="24"/>
                <w:szCs w:val="24"/>
              </w:rPr>
              <w:t xml:space="preserve"> Most of the time; Sometimes; Rarely; Never</w:t>
            </w:r>
          </w:p>
        </w:tc>
        <w:tc>
          <w:tcPr>
            <w:tcW w:w="0" w:type="auto"/>
          </w:tcPr>
          <w:p w14:paraId="08369BE4" w14:textId="77777777" w:rsidR="00646AE8" w:rsidRPr="00B32C0B" w:rsidRDefault="00646AE8" w:rsidP="00646AE8">
            <w:pPr>
              <w:rPr>
                <w:rFonts w:ascii="Times New Roman" w:hAnsi="Times New Roman" w:cs="Times New Roman"/>
                <w:sz w:val="24"/>
                <w:szCs w:val="24"/>
              </w:rPr>
            </w:pPr>
          </w:p>
        </w:tc>
      </w:tr>
    </w:tbl>
    <w:p w14:paraId="4E1B1A98" w14:textId="77777777" w:rsidR="001D7B1C" w:rsidRDefault="001D7B1C" w:rsidP="00751678">
      <w:pPr>
        <w:tabs>
          <w:tab w:val="left" w:pos="7027"/>
        </w:tabs>
        <w:rPr>
          <w:rFonts w:ascii="Times New Roman" w:hAnsi="Times New Roman" w:cs="Times New Roman"/>
          <w:sz w:val="24"/>
          <w:szCs w:val="24"/>
        </w:rPr>
      </w:pPr>
    </w:p>
    <w:p w14:paraId="61E20C53" w14:textId="7589FB25" w:rsidR="00751678" w:rsidRDefault="00751678" w:rsidP="00751678">
      <w:pPr>
        <w:tabs>
          <w:tab w:val="left" w:pos="7027"/>
        </w:tabs>
        <w:jc w:val="center"/>
        <w:rPr>
          <w:rFonts w:ascii="Times New Roman" w:hAnsi="Times New Roman" w:cs="Times New Roman"/>
          <w:sz w:val="24"/>
          <w:szCs w:val="24"/>
        </w:rPr>
      </w:pPr>
      <w:r>
        <w:rPr>
          <w:rFonts w:ascii="Times New Roman" w:hAnsi="Times New Roman" w:cs="Times New Roman"/>
          <w:sz w:val="24"/>
          <w:szCs w:val="24"/>
        </w:rPr>
        <w:t>References (Appendix)</w:t>
      </w:r>
    </w:p>
    <w:p w14:paraId="1401F97B" w14:textId="77777777" w:rsidR="00751678" w:rsidRPr="00751678" w:rsidRDefault="00751678" w:rsidP="00751678">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751678">
        <w:rPr>
          <w:rFonts w:ascii="Times New Roman" w:hAnsi="Times New Roman" w:cs="Times New Roman"/>
          <w:sz w:val="24"/>
        </w:rPr>
        <w:t>1. CDC. 2018 BRFSS questionnaire. 2023. https://www.cdc.gov/brfss/questionnaires/pdf-ques/2018_BRFSS_English_Questionnaire-508.pdf. Accessed 1 Aug 2023.</w:t>
      </w:r>
    </w:p>
    <w:p w14:paraId="2ACCAE77"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2. National Center for Health Statistics. NHANES 2017-2018 Overview. https://wwwn.cdc.gov/nchs/nhanes/continuousnhanes/overview.aspx?BeginYear=2017. Accessed 1 Aug 2023.</w:t>
      </w:r>
    </w:p>
    <w:p w14:paraId="094DC95A"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3. Lau YK, Caverly TJ, Cao P, Cherng ST, West M, Gaber C, et al. Evaluation of a personalized, web-based decision aid for lung cancer screening. Am J Prev Med. 2015;49:e125-129.</w:t>
      </w:r>
    </w:p>
    <w:p w14:paraId="08322511"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4. National Cancer Institute. PLCO questionnaires datasets.</w:t>
      </w:r>
    </w:p>
    <w:p w14:paraId="06C4A677"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5. Delmerico J, Hyland A, Celestino P, Reid M, Cummings KM. Patient willingness and barriers to receiving a CT scan for lung cancer screening. Lung Cancer Amst Neth. 2014;84:307–9.</w:t>
      </w:r>
    </w:p>
    <w:p w14:paraId="4132D9EE"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6. Cataldo JK. High-risk older smokers’ perceptions, attitudes, and beliefs about lung cancer screening. Cancer Med. 2016;5:753–9.</w:t>
      </w:r>
    </w:p>
    <w:p w14:paraId="56DF49DD"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7. CDC. 2014 BRFSS questionnaire. 2014. https://www.cdc.gov/brfss/questionnaires/pdf-ques/2014_BRFSS.pdf.</w:t>
      </w:r>
    </w:p>
    <w:p w14:paraId="4F218B49"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8. Kirzinger A, Sugarman E, Brodie M. Kaiser Health Tracking Poll: Future Directions for the ACA and Medicaid. Kaiser Family Foundation; 2017.</w:t>
      </w:r>
    </w:p>
    <w:p w14:paraId="54E94DDA"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9. Poll: most Americans don’t realize how dramatically the Medicare-for-all proposals would eevamp the nation’s health care system. KFF. 2019. https://www.kff.org/health-reform/press-release/poll-most-americans-dont-realize-how-dramatically-medicare-for-all-proposals-would-revamp-nations-health-care-system/. Accessed 1 Aug 2023.</w:t>
      </w:r>
    </w:p>
    <w:p w14:paraId="155C9856"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10. CDC. 2018 survey data. BRFSS. 2022. https://www.cdc.gov/brfss/annual_data/annual_2018.html. Accessed 1 Aug 2023.</w:t>
      </w:r>
    </w:p>
    <w:p w14:paraId="1C4CE38D"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11. Krieger N. Racial and gender discrimination: risk factors for high blood pressure? Soc Sci Med 1982. 1990;30:1273–81.</w:t>
      </w:r>
    </w:p>
    <w:p w14:paraId="4CC25690"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lastRenderedPageBreak/>
        <w:t>12. Jacobson CK. Denominational and racial and ethnic differences in fatalism. Rev Relig Res. 1999;41:9.</w:t>
      </w:r>
    </w:p>
    <w:p w14:paraId="567FB0F2" w14:textId="77777777" w:rsidR="00751678" w:rsidRPr="00751678" w:rsidRDefault="00751678" w:rsidP="00751678">
      <w:pPr>
        <w:pStyle w:val="Bibliography"/>
        <w:rPr>
          <w:rFonts w:ascii="Times New Roman" w:hAnsi="Times New Roman" w:cs="Times New Roman"/>
          <w:sz w:val="24"/>
        </w:rPr>
      </w:pPr>
      <w:r w:rsidRPr="00751678">
        <w:rPr>
          <w:rFonts w:ascii="Times New Roman" w:hAnsi="Times New Roman" w:cs="Times New Roman"/>
          <w:sz w:val="24"/>
        </w:rPr>
        <w:t>13. Peek ME, Nunez-Smith M, Drum M, Lewis TT. Adapting the everyday discrimination scale to medical settings: reliability and validity testing in a sample of African American patients. Ethn Dis. 2011;21:502–9.</w:t>
      </w:r>
    </w:p>
    <w:p w14:paraId="1F0F1358" w14:textId="50631D6A" w:rsidR="00751678" w:rsidRPr="003F1E12" w:rsidRDefault="00751678" w:rsidP="00751678">
      <w:pPr>
        <w:tabs>
          <w:tab w:val="left" w:pos="7027"/>
        </w:tabs>
        <w:rPr>
          <w:rFonts w:ascii="Times New Roman" w:hAnsi="Times New Roman" w:cs="Times New Roman"/>
          <w:sz w:val="24"/>
          <w:szCs w:val="24"/>
        </w:rPr>
      </w:pPr>
      <w:r>
        <w:rPr>
          <w:rFonts w:ascii="Times New Roman" w:hAnsi="Times New Roman" w:cs="Times New Roman"/>
          <w:sz w:val="24"/>
          <w:szCs w:val="24"/>
        </w:rPr>
        <w:fldChar w:fldCharType="end"/>
      </w:r>
    </w:p>
    <w:sectPr w:rsidR="00751678" w:rsidRPr="003F1E12" w:rsidSect="00876561">
      <w:footerReference w:type="default" r:id="rId11"/>
      <w:headerReference w:type="first" r:id="rId12"/>
      <w:footerReference w:type="firs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0F033" w14:textId="77777777" w:rsidR="00A324B3" w:rsidRDefault="00A324B3" w:rsidP="00937415">
      <w:pPr>
        <w:spacing w:after="0" w:line="240" w:lineRule="auto"/>
      </w:pPr>
      <w:r>
        <w:separator/>
      </w:r>
    </w:p>
  </w:endnote>
  <w:endnote w:type="continuationSeparator" w:id="0">
    <w:p w14:paraId="5D2B4D69" w14:textId="77777777" w:rsidR="00A324B3" w:rsidRDefault="00A324B3" w:rsidP="00937415">
      <w:pPr>
        <w:spacing w:after="0" w:line="240" w:lineRule="auto"/>
      </w:pPr>
      <w:r>
        <w:continuationSeparator/>
      </w:r>
    </w:p>
  </w:endnote>
  <w:endnote w:type="continuationNotice" w:id="1">
    <w:p w14:paraId="478D888F" w14:textId="77777777" w:rsidR="00A324B3" w:rsidRDefault="00A324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54240006"/>
      <w:docPartObj>
        <w:docPartGallery w:val="Page Numbers (Bottom of Page)"/>
        <w:docPartUnique/>
      </w:docPartObj>
    </w:sdtPr>
    <w:sdtEndPr>
      <w:rPr>
        <w:noProof/>
      </w:rPr>
    </w:sdtEndPr>
    <w:sdtContent>
      <w:p w14:paraId="0283D7A5" w14:textId="77777777" w:rsidR="00E635F1" w:rsidRPr="001866D3" w:rsidRDefault="00E635F1">
        <w:pPr>
          <w:pStyle w:val="Footer"/>
          <w:jc w:val="center"/>
          <w:rPr>
            <w:rFonts w:ascii="Times New Roman" w:hAnsi="Times New Roman" w:cs="Times New Roman"/>
          </w:rPr>
        </w:pPr>
        <w:r w:rsidRPr="001866D3">
          <w:rPr>
            <w:rFonts w:ascii="Times New Roman" w:hAnsi="Times New Roman" w:cs="Times New Roman"/>
          </w:rPr>
          <w:fldChar w:fldCharType="begin"/>
        </w:r>
        <w:r w:rsidRPr="001866D3">
          <w:rPr>
            <w:rFonts w:ascii="Times New Roman" w:hAnsi="Times New Roman" w:cs="Times New Roman"/>
          </w:rPr>
          <w:instrText xml:space="preserve"> PAGE   \* MERGEFORMAT </w:instrText>
        </w:r>
        <w:r w:rsidRPr="001866D3">
          <w:rPr>
            <w:rFonts w:ascii="Times New Roman" w:hAnsi="Times New Roman" w:cs="Times New Roman"/>
          </w:rPr>
          <w:fldChar w:fldCharType="separate"/>
        </w:r>
        <w:r w:rsidRPr="001866D3">
          <w:rPr>
            <w:rFonts w:ascii="Times New Roman" w:hAnsi="Times New Roman" w:cs="Times New Roman"/>
            <w:noProof/>
          </w:rPr>
          <w:t>9</w:t>
        </w:r>
        <w:r w:rsidRPr="001866D3">
          <w:rPr>
            <w:rFonts w:ascii="Times New Roman" w:hAnsi="Times New Roman" w:cs="Times New Roman"/>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27E69" w14:textId="77777777" w:rsidR="00E635F1" w:rsidRDefault="00E635F1">
    <w:pPr>
      <w:pStyle w:val="Footer"/>
      <w:jc w:val="center"/>
    </w:pPr>
  </w:p>
  <w:p w14:paraId="2E9833E6" w14:textId="77777777" w:rsidR="00E635F1" w:rsidRDefault="00E635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DC2C7" w14:textId="77777777" w:rsidR="00A324B3" w:rsidRDefault="00A324B3" w:rsidP="00937415">
      <w:pPr>
        <w:spacing w:after="0" w:line="240" w:lineRule="auto"/>
      </w:pPr>
      <w:r>
        <w:separator/>
      </w:r>
    </w:p>
  </w:footnote>
  <w:footnote w:type="continuationSeparator" w:id="0">
    <w:p w14:paraId="63E7B9FA" w14:textId="77777777" w:rsidR="00A324B3" w:rsidRDefault="00A324B3" w:rsidP="00937415">
      <w:pPr>
        <w:spacing w:after="0" w:line="240" w:lineRule="auto"/>
      </w:pPr>
      <w:r>
        <w:continuationSeparator/>
      </w:r>
    </w:p>
  </w:footnote>
  <w:footnote w:type="continuationNotice" w:id="1">
    <w:p w14:paraId="0444C2DB" w14:textId="77777777" w:rsidR="00A324B3" w:rsidRDefault="00A324B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1778177"/>
      <w:docPartObj>
        <w:docPartGallery w:val="Page Numbers (Top of Page)"/>
        <w:docPartUnique/>
      </w:docPartObj>
    </w:sdtPr>
    <w:sdtEndPr>
      <w:rPr>
        <w:noProof/>
        <w:color w:val="FF0000"/>
      </w:rPr>
    </w:sdtEndPr>
    <w:sdtContent>
      <w:p w14:paraId="27E57A3F" w14:textId="77777777" w:rsidR="00E635F1" w:rsidRPr="00340BF7" w:rsidRDefault="00CC2ADA" w:rsidP="000F3A22">
        <w:pPr>
          <w:rPr>
            <w:noProof/>
            <w:color w:val="FF0000"/>
          </w:rPr>
        </w:pPr>
        <w:sdt>
          <w:sdtPr>
            <w:rPr>
              <w:color w:val="FF0000"/>
            </w:rPr>
            <w:id w:val="1774740706"/>
            <w:docPartObj>
              <w:docPartGallery w:val="Page Numbers (Top of Page)"/>
              <w:docPartUnique/>
            </w:docPartObj>
          </w:sdtPr>
          <w:sdtEndPr>
            <w:rPr>
              <w:noProof/>
            </w:rPr>
          </w:sdtEndPr>
          <w:sdtContent>
            <w:r w:rsidR="00E635F1" w:rsidRPr="00340BF7">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sdtContent>
        </w:sdt>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r w:rsidR="00E635F1" w:rsidRPr="00340BF7">
          <w:rPr>
            <w:color w:val="FF0000"/>
          </w:rPr>
          <w:tab/>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F1355"/>
    <w:multiLevelType w:val="hybridMultilevel"/>
    <w:tmpl w:val="AA64444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142037"/>
    <w:multiLevelType w:val="hybridMultilevel"/>
    <w:tmpl w:val="11F66302"/>
    <w:lvl w:ilvl="0" w:tplc="D7906260">
      <w:start w:val="1"/>
      <w:numFmt w:val="bullet"/>
      <w:lvlText w:val=""/>
      <w:lvlJc w:val="left"/>
      <w:pPr>
        <w:ind w:left="1080" w:hanging="360"/>
      </w:pPr>
      <w:rPr>
        <w:rFonts w:ascii="Symbol" w:hAnsi="Symbol"/>
      </w:rPr>
    </w:lvl>
    <w:lvl w:ilvl="1" w:tplc="6786E690">
      <w:start w:val="1"/>
      <w:numFmt w:val="bullet"/>
      <w:lvlText w:val=""/>
      <w:lvlJc w:val="left"/>
      <w:pPr>
        <w:ind w:left="1080" w:hanging="360"/>
      </w:pPr>
      <w:rPr>
        <w:rFonts w:ascii="Symbol" w:hAnsi="Symbol"/>
      </w:rPr>
    </w:lvl>
    <w:lvl w:ilvl="2" w:tplc="C9404BEC">
      <w:start w:val="1"/>
      <w:numFmt w:val="bullet"/>
      <w:lvlText w:val=""/>
      <w:lvlJc w:val="left"/>
      <w:pPr>
        <w:ind w:left="1080" w:hanging="360"/>
      </w:pPr>
      <w:rPr>
        <w:rFonts w:ascii="Symbol" w:hAnsi="Symbol"/>
      </w:rPr>
    </w:lvl>
    <w:lvl w:ilvl="3" w:tplc="25884512">
      <w:start w:val="1"/>
      <w:numFmt w:val="bullet"/>
      <w:lvlText w:val=""/>
      <w:lvlJc w:val="left"/>
      <w:pPr>
        <w:ind w:left="1080" w:hanging="360"/>
      </w:pPr>
      <w:rPr>
        <w:rFonts w:ascii="Symbol" w:hAnsi="Symbol"/>
      </w:rPr>
    </w:lvl>
    <w:lvl w:ilvl="4" w:tplc="1D5000CC">
      <w:start w:val="1"/>
      <w:numFmt w:val="bullet"/>
      <w:lvlText w:val=""/>
      <w:lvlJc w:val="left"/>
      <w:pPr>
        <w:ind w:left="1080" w:hanging="360"/>
      </w:pPr>
      <w:rPr>
        <w:rFonts w:ascii="Symbol" w:hAnsi="Symbol"/>
      </w:rPr>
    </w:lvl>
    <w:lvl w:ilvl="5" w:tplc="0588714C">
      <w:start w:val="1"/>
      <w:numFmt w:val="bullet"/>
      <w:lvlText w:val=""/>
      <w:lvlJc w:val="left"/>
      <w:pPr>
        <w:ind w:left="1080" w:hanging="360"/>
      </w:pPr>
      <w:rPr>
        <w:rFonts w:ascii="Symbol" w:hAnsi="Symbol"/>
      </w:rPr>
    </w:lvl>
    <w:lvl w:ilvl="6" w:tplc="C972CE8A">
      <w:start w:val="1"/>
      <w:numFmt w:val="bullet"/>
      <w:lvlText w:val=""/>
      <w:lvlJc w:val="left"/>
      <w:pPr>
        <w:ind w:left="1080" w:hanging="360"/>
      </w:pPr>
      <w:rPr>
        <w:rFonts w:ascii="Symbol" w:hAnsi="Symbol"/>
      </w:rPr>
    </w:lvl>
    <w:lvl w:ilvl="7" w:tplc="3AFC49DE">
      <w:start w:val="1"/>
      <w:numFmt w:val="bullet"/>
      <w:lvlText w:val=""/>
      <w:lvlJc w:val="left"/>
      <w:pPr>
        <w:ind w:left="1080" w:hanging="360"/>
      </w:pPr>
      <w:rPr>
        <w:rFonts w:ascii="Symbol" w:hAnsi="Symbol"/>
      </w:rPr>
    </w:lvl>
    <w:lvl w:ilvl="8" w:tplc="51187B96">
      <w:start w:val="1"/>
      <w:numFmt w:val="bullet"/>
      <w:lvlText w:val=""/>
      <w:lvlJc w:val="left"/>
      <w:pPr>
        <w:ind w:left="1080" w:hanging="360"/>
      </w:pPr>
      <w:rPr>
        <w:rFonts w:ascii="Symbol" w:hAnsi="Symbol"/>
      </w:rPr>
    </w:lvl>
  </w:abstractNum>
  <w:abstractNum w:abstractNumId="2" w15:restartNumberingAfterBreak="0">
    <w:nsid w:val="3AED5908"/>
    <w:multiLevelType w:val="multilevel"/>
    <w:tmpl w:val="F914090C"/>
    <w:lvl w:ilvl="0">
      <w:start w:val="14"/>
      <w:numFmt w:val="decimal"/>
      <w:lvlText w:val="%1."/>
      <w:lvlJc w:val="left"/>
      <w:pPr>
        <w:ind w:left="360" w:hanging="360"/>
      </w:pPr>
      <w:rPr>
        <w:rFonts w:asciiTheme="minorHAnsi" w:hAnsiTheme="minorHAnsi" w:cs="Arial" w:hint="default"/>
        <w:b w:val="0"/>
        <w:bCs w:val="0"/>
        <w:i w:val="0"/>
        <w:spacing w:val="-1"/>
        <w:sz w:val="24"/>
        <w:szCs w:val="24"/>
      </w:rPr>
    </w:lvl>
    <w:lvl w:ilvl="1">
      <w:start w:val="1"/>
      <w:numFmt w:val="lowerLetter"/>
      <w:lvlText w:val="%1.%2."/>
      <w:lvlJc w:val="left"/>
      <w:pPr>
        <w:ind w:left="938" w:hanging="425"/>
      </w:pPr>
      <w:rPr>
        <w:rFonts w:ascii="Arial" w:hAnsi="Arial" w:cs="Arial" w:hint="default"/>
        <w:b w:val="0"/>
        <w:bCs w:val="0"/>
        <w:spacing w:val="-1"/>
        <w:sz w:val="22"/>
        <w:szCs w:val="22"/>
      </w:rPr>
    </w:lvl>
    <w:lvl w:ilvl="2">
      <w:numFmt w:val="bullet"/>
      <w:lvlText w:val="•"/>
      <w:lvlJc w:val="left"/>
      <w:pPr>
        <w:ind w:left="1118" w:hanging="425"/>
      </w:pPr>
      <w:rPr>
        <w:rFonts w:hint="default"/>
      </w:rPr>
    </w:lvl>
    <w:lvl w:ilvl="3">
      <w:numFmt w:val="bullet"/>
      <w:lvlText w:val="•"/>
      <w:lvlJc w:val="left"/>
      <w:pPr>
        <w:ind w:left="2198" w:hanging="425"/>
      </w:pPr>
      <w:rPr>
        <w:rFonts w:hint="default"/>
      </w:rPr>
    </w:lvl>
    <w:lvl w:ilvl="4">
      <w:numFmt w:val="bullet"/>
      <w:lvlText w:val="•"/>
      <w:lvlJc w:val="left"/>
      <w:pPr>
        <w:ind w:left="1812" w:hanging="425"/>
      </w:pPr>
      <w:rPr>
        <w:rFonts w:hint="default"/>
      </w:rPr>
    </w:lvl>
    <w:lvl w:ilvl="5">
      <w:numFmt w:val="bullet"/>
      <w:lvlText w:val="•"/>
      <w:lvlJc w:val="left"/>
      <w:pPr>
        <w:ind w:left="1426" w:hanging="425"/>
      </w:pPr>
      <w:rPr>
        <w:rFonts w:hint="default"/>
      </w:rPr>
    </w:lvl>
    <w:lvl w:ilvl="6">
      <w:numFmt w:val="bullet"/>
      <w:lvlText w:val="•"/>
      <w:lvlJc w:val="left"/>
      <w:pPr>
        <w:ind w:left="1040" w:hanging="425"/>
      </w:pPr>
      <w:rPr>
        <w:rFonts w:hint="default"/>
      </w:rPr>
    </w:lvl>
    <w:lvl w:ilvl="7">
      <w:numFmt w:val="bullet"/>
      <w:lvlText w:val="•"/>
      <w:lvlJc w:val="left"/>
      <w:pPr>
        <w:ind w:left="654" w:hanging="425"/>
      </w:pPr>
      <w:rPr>
        <w:rFonts w:hint="default"/>
      </w:rPr>
    </w:lvl>
    <w:lvl w:ilvl="8">
      <w:numFmt w:val="bullet"/>
      <w:lvlText w:val="•"/>
      <w:lvlJc w:val="left"/>
      <w:pPr>
        <w:ind w:left="268" w:hanging="425"/>
      </w:pPr>
      <w:rPr>
        <w:rFonts w:hint="default"/>
      </w:rPr>
    </w:lvl>
  </w:abstractNum>
  <w:abstractNum w:abstractNumId="3" w15:restartNumberingAfterBreak="0">
    <w:nsid w:val="40FD634E"/>
    <w:multiLevelType w:val="hybridMultilevel"/>
    <w:tmpl w:val="889A09DA"/>
    <w:lvl w:ilvl="0" w:tplc="5AD8ADB4">
      <w:start w:val="1"/>
      <w:numFmt w:val="lowerLetter"/>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57562A"/>
    <w:multiLevelType w:val="hybridMultilevel"/>
    <w:tmpl w:val="9E9E8900"/>
    <w:lvl w:ilvl="0" w:tplc="557617B0">
      <w:start w:val="1"/>
      <w:numFmt w:val="bullet"/>
      <w:lvlText w:val=""/>
      <w:lvlJc w:val="left"/>
      <w:pPr>
        <w:ind w:left="1080" w:hanging="360"/>
      </w:pPr>
      <w:rPr>
        <w:rFonts w:ascii="Symbol" w:hAnsi="Symbol"/>
      </w:rPr>
    </w:lvl>
    <w:lvl w:ilvl="1" w:tplc="10B40848">
      <w:start w:val="1"/>
      <w:numFmt w:val="bullet"/>
      <w:lvlText w:val=""/>
      <w:lvlJc w:val="left"/>
      <w:pPr>
        <w:ind w:left="1080" w:hanging="360"/>
      </w:pPr>
      <w:rPr>
        <w:rFonts w:ascii="Symbol" w:hAnsi="Symbol"/>
      </w:rPr>
    </w:lvl>
    <w:lvl w:ilvl="2" w:tplc="F8101E5C">
      <w:start w:val="1"/>
      <w:numFmt w:val="bullet"/>
      <w:lvlText w:val=""/>
      <w:lvlJc w:val="left"/>
      <w:pPr>
        <w:ind w:left="1080" w:hanging="360"/>
      </w:pPr>
      <w:rPr>
        <w:rFonts w:ascii="Symbol" w:hAnsi="Symbol"/>
      </w:rPr>
    </w:lvl>
    <w:lvl w:ilvl="3" w:tplc="0E2AC84C">
      <w:start w:val="1"/>
      <w:numFmt w:val="bullet"/>
      <w:lvlText w:val=""/>
      <w:lvlJc w:val="left"/>
      <w:pPr>
        <w:ind w:left="1080" w:hanging="360"/>
      </w:pPr>
      <w:rPr>
        <w:rFonts w:ascii="Symbol" w:hAnsi="Symbol"/>
      </w:rPr>
    </w:lvl>
    <w:lvl w:ilvl="4" w:tplc="ABE8502C">
      <w:start w:val="1"/>
      <w:numFmt w:val="bullet"/>
      <w:lvlText w:val=""/>
      <w:lvlJc w:val="left"/>
      <w:pPr>
        <w:ind w:left="1080" w:hanging="360"/>
      </w:pPr>
      <w:rPr>
        <w:rFonts w:ascii="Symbol" w:hAnsi="Symbol"/>
      </w:rPr>
    </w:lvl>
    <w:lvl w:ilvl="5" w:tplc="384C4284">
      <w:start w:val="1"/>
      <w:numFmt w:val="bullet"/>
      <w:lvlText w:val=""/>
      <w:lvlJc w:val="left"/>
      <w:pPr>
        <w:ind w:left="1080" w:hanging="360"/>
      </w:pPr>
      <w:rPr>
        <w:rFonts w:ascii="Symbol" w:hAnsi="Symbol"/>
      </w:rPr>
    </w:lvl>
    <w:lvl w:ilvl="6" w:tplc="2FD6A896">
      <w:start w:val="1"/>
      <w:numFmt w:val="bullet"/>
      <w:lvlText w:val=""/>
      <w:lvlJc w:val="left"/>
      <w:pPr>
        <w:ind w:left="1080" w:hanging="360"/>
      </w:pPr>
      <w:rPr>
        <w:rFonts w:ascii="Symbol" w:hAnsi="Symbol"/>
      </w:rPr>
    </w:lvl>
    <w:lvl w:ilvl="7" w:tplc="05E0DB36">
      <w:start w:val="1"/>
      <w:numFmt w:val="bullet"/>
      <w:lvlText w:val=""/>
      <w:lvlJc w:val="left"/>
      <w:pPr>
        <w:ind w:left="1080" w:hanging="360"/>
      </w:pPr>
      <w:rPr>
        <w:rFonts w:ascii="Symbol" w:hAnsi="Symbol"/>
      </w:rPr>
    </w:lvl>
    <w:lvl w:ilvl="8" w:tplc="2E7EF01C">
      <w:start w:val="1"/>
      <w:numFmt w:val="bullet"/>
      <w:lvlText w:val=""/>
      <w:lvlJc w:val="left"/>
      <w:pPr>
        <w:ind w:left="1080" w:hanging="360"/>
      </w:pPr>
      <w:rPr>
        <w:rFonts w:ascii="Symbol" w:hAnsi="Symbol"/>
      </w:rPr>
    </w:lvl>
  </w:abstractNum>
  <w:abstractNum w:abstractNumId="5" w15:restartNumberingAfterBreak="0">
    <w:nsid w:val="4C1809BD"/>
    <w:multiLevelType w:val="hybridMultilevel"/>
    <w:tmpl w:val="AA64444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652212"/>
    <w:multiLevelType w:val="multilevel"/>
    <w:tmpl w:val="A45AB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190C61"/>
    <w:multiLevelType w:val="multilevel"/>
    <w:tmpl w:val="46D83140"/>
    <w:lvl w:ilvl="0">
      <w:start w:val="1"/>
      <w:numFmt w:val="decimal"/>
      <w:lvlText w:val="%1."/>
      <w:lvlJc w:val="left"/>
      <w:pPr>
        <w:ind w:left="360" w:hanging="360"/>
      </w:pPr>
      <w:rPr>
        <w:rFonts w:asciiTheme="minorHAnsi" w:hAnsiTheme="minorHAnsi" w:cs="Arial" w:hint="default"/>
        <w:b w:val="0"/>
        <w:bCs w:val="0"/>
        <w:i w:val="0"/>
        <w:spacing w:val="-1"/>
        <w:sz w:val="24"/>
        <w:szCs w:val="24"/>
      </w:rPr>
    </w:lvl>
    <w:lvl w:ilvl="1">
      <w:start w:val="1"/>
      <w:numFmt w:val="lowerLetter"/>
      <w:lvlText w:val="%1.%2."/>
      <w:lvlJc w:val="left"/>
      <w:pPr>
        <w:ind w:left="938" w:hanging="425"/>
      </w:pPr>
      <w:rPr>
        <w:rFonts w:ascii="Arial" w:hAnsi="Arial" w:cs="Arial" w:hint="default"/>
        <w:b w:val="0"/>
        <w:bCs w:val="0"/>
        <w:spacing w:val="-1"/>
        <w:sz w:val="22"/>
        <w:szCs w:val="22"/>
      </w:rPr>
    </w:lvl>
    <w:lvl w:ilvl="2">
      <w:numFmt w:val="bullet"/>
      <w:lvlText w:val="•"/>
      <w:lvlJc w:val="left"/>
      <w:pPr>
        <w:ind w:left="1118" w:hanging="425"/>
      </w:pPr>
      <w:rPr>
        <w:rFonts w:hint="default"/>
      </w:rPr>
    </w:lvl>
    <w:lvl w:ilvl="3">
      <w:numFmt w:val="bullet"/>
      <w:lvlText w:val="•"/>
      <w:lvlJc w:val="left"/>
      <w:pPr>
        <w:ind w:left="2198" w:hanging="425"/>
      </w:pPr>
      <w:rPr>
        <w:rFonts w:hint="default"/>
      </w:rPr>
    </w:lvl>
    <w:lvl w:ilvl="4">
      <w:numFmt w:val="bullet"/>
      <w:lvlText w:val="•"/>
      <w:lvlJc w:val="left"/>
      <w:pPr>
        <w:ind w:left="1812" w:hanging="425"/>
      </w:pPr>
      <w:rPr>
        <w:rFonts w:hint="default"/>
      </w:rPr>
    </w:lvl>
    <w:lvl w:ilvl="5">
      <w:numFmt w:val="bullet"/>
      <w:lvlText w:val="•"/>
      <w:lvlJc w:val="left"/>
      <w:pPr>
        <w:ind w:left="1426" w:hanging="425"/>
      </w:pPr>
      <w:rPr>
        <w:rFonts w:hint="default"/>
      </w:rPr>
    </w:lvl>
    <w:lvl w:ilvl="6">
      <w:numFmt w:val="bullet"/>
      <w:lvlText w:val="•"/>
      <w:lvlJc w:val="left"/>
      <w:pPr>
        <w:ind w:left="1040" w:hanging="425"/>
      </w:pPr>
      <w:rPr>
        <w:rFonts w:hint="default"/>
      </w:rPr>
    </w:lvl>
    <w:lvl w:ilvl="7">
      <w:numFmt w:val="bullet"/>
      <w:lvlText w:val="•"/>
      <w:lvlJc w:val="left"/>
      <w:pPr>
        <w:ind w:left="654" w:hanging="425"/>
      </w:pPr>
      <w:rPr>
        <w:rFonts w:hint="default"/>
      </w:rPr>
    </w:lvl>
    <w:lvl w:ilvl="8">
      <w:numFmt w:val="bullet"/>
      <w:lvlText w:val="•"/>
      <w:lvlJc w:val="left"/>
      <w:pPr>
        <w:ind w:left="268" w:hanging="425"/>
      </w:pPr>
      <w:rPr>
        <w:rFonts w:hint="default"/>
      </w:rPr>
    </w:lvl>
  </w:abstractNum>
  <w:abstractNum w:abstractNumId="8" w15:restartNumberingAfterBreak="0">
    <w:nsid w:val="66AD5585"/>
    <w:multiLevelType w:val="hybridMultilevel"/>
    <w:tmpl w:val="36F48A88"/>
    <w:lvl w:ilvl="0" w:tplc="04090019">
      <w:start w:val="1"/>
      <w:numFmt w:val="lowerLetter"/>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9" w15:restartNumberingAfterBreak="0">
    <w:nsid w:val="6BBF5B10"/>
    <w:multiLevelType w:val="hybridMultilevel"/>
    <w:tmpl w:val="738C45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653101"/>
    <w:multiLevelType w:val="multilevel"/>
    <w:tmpl w:val="72CC8A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261C0A"/>
    <w:multiLevelType w:val="multilevel"/>
    <w:tmpl w:val="3F225C12"/>
    <w:lvl w:ilvl="0">
      <w:start w:val="13"/>
      <w:numFmt w:val="decimal"/>
      <w:lvlText w:val="%1."/>
      <w:lvlJc w:val="left"/>
      <w:pPr>
        <w:ind w:left="360" w:hanging="360"/>
      </w:pPr>
      <w:rPr>
        <w:rFonts w:asciiTheme="minorHAnsi" w:hAnsiTheme="minorHAnsi" w:cs="Arial" w:hint="default"/>
        <w:b w:val="0"/>
        <w:bCs w:val="0"/>
        <w:i w:val="0"/>
        <w:spacing w:val="-1"/>
        <w:sz w:val="24"/>
        <w:szCs w:val="24"/>
      </w:rPr>
    </w:lvl>
    <w:lvl w:ilvl="1">
      <w:start w:val="1"/>
      <w:numFmt w:val="lowerLetter"/>
      <w:lvlText w:val="%1.%2."/>
      <w:lvlJc w:val="left"/>
      <w:pPr>
        <w:ind w:left="938" w:hanging="425"/>
      </w:pPr>
      <w:rPr>
        <w:rFonts w:ascii="Arial" w:hAnsi="Arial" w:cs="Arial" w:hint="default"/>
        <w:b w:val="0"/>
        <w:bCs w:val="0"/>
        <w:spacing w:val="-1"/>
        <w:sz w:val="22"/>
        <w:szCs w:val="22"/>
      </w:rPr>
    </w:lvl>
    <w:lvl w:ilvl="2">
      <w:numFmt w:val="bullet"/>
      <w:lvlText w:val="•"/>
      <w:lvlJc w:val="left"/>
      <w:pPr>
        <w:ind w:left="1118" w:hanging="425"/>
      </w:pPr>
      <w:rPr>
        <w:rFonts w:hint="default"/>
      </w:rPr>
    </w:lvl>
    <w:lvl w:ilvl="3">
      <w:numFmt w:val="bullet"/>
      <w:lvlText w:val="•"/>
      <w:lvlJc w:val="left"/>
      <w:pPr>
        <w:ind w:left="2198" w:hanging="425"/>
      </w:pPr>
      <w:rPr>
        <w:rFonts w:hint="default"/>
      </w:rPr>
    </w:lvl>
    <w:lvl w:ilvl="4">
      <w:numFmt w:val="bullet"/>
      <w:lvlText w:val="•"/>
      <w:lvlJc w:val="left"/>
      <w:pPr>
        <w:ind w:left="1812" w:hanging="425"/>
      </w:pPr>
      <w:rPr>
        <w:rFonts w:hint="default"/>
      </w:rPr>
    </w:lvl>
    <w:lvl w:ilvl="5">
      <w:numFmt w:val="bullet"/>
      <w:lvlText w:val="•"/>
      <w:lvlJc w:val="left"/>
      <w:pPr>
        <w:ind w:left="1426" w:hanging="425"/>
      </w:pPr>
      <w:rPr>
        <w:rFonts w:hint="default"/>
      </w:rPr>
    </w:lvl>
    <w:lvl w:ilvl="6">
      <w:numFmt w:val="bullet"/>
      <w:lvlText w:val="•"/>
      <w:lvlJc w:val="left"/>
      <w:pPr>
        <w:ind w:left="1040" w:hanging="425"/>
      </w:pPr>
      <w:rPr>
        <w:rFonts w:hint="default"/>
      </w:rPr>
    </w:lvl>
    <w:lvl w:ilvl="7">
      <w:numFmt w:val="bullet"/>
      <w:lvlText w:val="•"/>
      <w:lvlJc w:val="left"/>
      <w:pPr>
        <w:ind w:left="654" w:hanging="425"/>
      </w:pPr>
      <w:rPr>
        <w:rFonts w:hint="default"/>
      </w:rPr>
    </w:lvl>
    <w:lvl w:ilvl="8">
      <w:numFmt w:val="bullet"/>
      <w:lvlText w:val="•"/>
      <w:lvlJc w:val="left"/>
      <w:pPr>
        <w:ind w:left="268" w:hanging="425"/>
      </w:pPr>
      <w:rPr>
        <w:rFonts w:hint="default"/>
      </w:rPr>
    </w:lvl>
  </w:abstractNum>
  <w:abstractNum w:abstractNumId="12" w15:restartNumberingAfterBreak="0">
    <w:nsid w:val="77BA6C6E"/>
    <w:multiLevelType w:val="multilevel"/>
    <w:tmpl w:val="3B429BA6"/>
    <w:lvl w:ilvl="0">
      <w:start w:val="52"/>
      <w:numFmt w:val="decimal"/>
      <w:lvlText w:val="%1."/>
      <w:lvlJc w:val="left"/>
      <w:pPr>
        <w:ind w:left="360" w:hanging="360"/>
      </w:pPr>
      <w:rPr>
        <w:rFonts w:asciiTheme="minorHAnsi" w:hAnsiTheme="minorHAnsi" w:cs="Arial" w:hint="default"/>
        <w:b w:val="0"/>
        <w:bCs w:val="0"/>
        <w:i w:val="0"/>
        <w:spacing w:val="-1"/>
        <w:sz w:val="24"/>
        <w:szCs w:val="24"/>
      </w:rPr>
    </w:lvl>
    <w:lvl w:ilvl="1">
      <w:start w:val="1"/>
      <w:numFmt w:val="lowerLetter"/>
      <w:lvlText w:val="%1.%2."/>
      <w:lvlJc w:val="left"/>
      <w:pPr>
        <w:ind w:left="938" w:hanging="425"/>
      </w:pPr>
      <w:rPr>
        <w:rFonts w:ascii="Arial" w:hAnsi="Arial" w:cs="Arial" w:hint="default"/>
        <w:b w:val="0"/>
        <w:bCs w:val="0"/>
        <w:spacing w:val="-1"/>
        <w:sz w:val="22"/>
        <w:szCs w:val="22"/>
      </w:rPr>
    </w:lvl>
    <w:lvl w:ilvl="2">
      <w:numFmt w:val="bullet"/>
      <w:lvlText w:val="•"/>
      <w:lvlJc w:val="left"/>
      <w:pPr>
        <w:ind w:left="1118" w:hanging="425"/>
      </w:pPr>
      <w:rPr>
        <w:rFonts w:hint="default"/>
      </w:rPr>
    </w:lvl>
    <w:lvl w:ilvl="3">
      <w:numFmt w:val="bullet"/>
      <w:lvlText w:val="•"/>
      <w:lvlJc w:val="left"/>
      <w:pPr>
        <w:ind w:left="2198" w:hanging="425"/>
      </w:pPr>
      <w:rPr>
        <w:rFonts w:hint="default"/>
      </w:rPr>
    </w:lvl>
    <w:lvl w:ilvl="4">
      <w:numFmt w:val="bullet"/>
      <w:lvlText w:val="•"/>
      <w:lvlJc w:val="left"/>
      <w:pPr>
        <w:ind w:left="1812" w:hanging="425"/>
      </w:pPr>
      <w:rPr>
        <w:rFonts w:hint="default"/>
      </w:rPr>
    </w:lvl>
    <w:lvl w:ilvl="5">
      <w:numFmt w:val="bullet"/>
      <w:lvlText w:val="•"/>
      <w:lvlJc w:val="left"/>
      <w:pPr>
        <w:ind w:left="1426" w:hanging="425"/>
      </w:pPr>
      <w:rPr>
        <w:rFonts w:hint="default"/>
      </w:rPr>
    </w:lvl>
    <w:lvl w:ilvl="6">
      <w:numFmt w:val="bullet"/>
      <w:lvlText w:val="•"/>
      <w:lvlJc w:val="left"/>
      <w:pPr>
        <w:ind w:left="1040" w:hanging="425"/>
      </w:pPr>
      <w:rPr>
        <w:rFonts w:hint="default"/>
      </w:rPr>
    </w:lvl>
    <w:lvl w:ilvl="7">
      <w:numFmt w:val="bullet"/>
      <w:lvlText w:val="•"/>
      <w:lvlJc w:val="left"/>
      <w:pPr>
        <w:ind w:left="654" w:hanging="425"/>
      </w:pPr>
      <w:rPr>
        <w:rFonts w:hint="default"/>
      </w:rPr>
    </w:lvl>
    <w:lvl w:ilvl="8">
      <w:numFmt w:val="bullet"/>
      <w:lvlText w:val="•"/>
      <w:lvlJc w:val="left"/>
      <w:pPr>
        <w:ind w:left="268" w:hanging="425"/>
      </w:pPr>
      <w:rPr>
        <w:rFonts w:hint="default"/>
      </w:rPr>
    </w:lvl>
  </w:abstractNum>
  <w:abstractNum w:abstractNumId="13" w15:restartNumberingAfterBreak="0">
    <w:nsid w:val="7E1377CC"/>
    <w:multiLevelType w:val="hybridMultilevel"/>
    <w:tmpl w:val="31C8375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7918268">
    <w:abstractNumId w:val="7"/>
  </w:num>
  <w:num w:numId="2" w16cid:durableId="756099318">
    <w:abstractNumId w:val="9"/>
  </w:num>
  <w:num w:numId="3" w16cid:durableId="1191576731">
    <w:abstractNumId w:val="8"/>
  </w:num>
  <w:num w:numId="4" w16cid:durableId="1226067497">
    <w:abstractNumId w:val="5"/>
  </w:num>
  <w:num w:numId="5" w16cid:durableId="1953825790">
    <w:abstractNumId w:val="0"/>
  </w:num>
  <w:num w:numId="6" w16cid:durableId="1217157738">
    <w:abstractNumId w:val="13"/>
  </w:num>
  <w:num w:numId="7" w16cid:durableId="289826620">
    <w:abstractNumId w:val="3"/>
  </w:num>
  <w:num w:numId="8" w16cid:durableId="1660160006">
    <w:abstractNumId w:val="2"/>
  </w:num>
  <w:num w:numId="9" w16cid:durableId="148064100">
    <w:abstractNumId w:val="12"/>
  </w:num>
  <w:num w:numId="10" w16cid:durableId="329334280">
    <w:abstractNumId w:val="11"/>
  </w:num>
  <w:num w:numId="11" w16cid:durableId="373116533">
    <w:abstractNumId w:val="6"/>
  </w:num>
  <w:num w:numId="12" w16cid:durableId="182978372">
    <w:abstractNumId w:val="4"/>
  </w:num>
  <w:num w:numId="13" w16cid:durableId="1412390805">
    <w:abstractNumId w:val="1"/>
  </w:num>
  <w:num w:numId="14" w16cid:durableId="1469471169">
    <w:abstractNumId w:val="1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524" w:allStyles="0" w:customStyles="0" w:latentStyles="1" w:stylesInUse="0" w:headingStyles="1" w:numberingStyles="0" w:tableStyles="0" w:directFormattingOnRuns="1" w:directFormattingOnParagraphs="0" w:directFormattingOnNumbering="1" w:directFormattingOnTables="0" w:clearFormatting="1" w:top3HeadingStyles="0" w:visibleStyles="0" w:alternateStyleNames="0"/>
  <w:stylePaneSortMethod w:val="00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F89"/>
    <w:rsid w:val="00001963"/>
    <w:rsid w:val="00006F02"/>
    <w:rsid w:val="0001552C"/>
    <w:rsid w:val="000168EC"/>
    <w:rsid w:val="0001786E"/>
    <w:rsid w:val="00020F0D"/>
    <w:rsid w:val="00021056"/>
    <w:rsid w:val="0002111D"/>
    <w:rsid w:val="00021408"/>
    <w:rsid w:val="0002239F"/>
    <w:rsid w:val="000226DE"/>
    <w:rsid w:val="00023FEE"/>
    <w:rsid w:val="00025DF8"/>
    <w:rsid w:val="0003228B"/>
    <w:rsid w:val="00033DCD"/>
    <w:rsid w:val="000344F3"/>
    <w:rsid w:val="00035ED1"/>
    <w:rsid w:val="000368B5"/>
    <w:rsid w:val="00040476"/>
    <w:rsid w:val="00041B8A"/>
    <w:rsid w:val="00041D8E"/>
    <w:rsid w:val="0004213B"/>
    <w:rsid w:val="00043528"/>
    <w:rsid w:val="000473BB"/>
    <w:rsid w:val="0004773C"/>
    <w:rsid w:val="00053A09"/>
    <w:rsid w:val="00055B16"/>
    <w:rsid w:val="000575F2"/>
    <w:rsid w:val="00057FAD"/>
    <w:rsid w:val="00062B33"/>
    <w:rsid w:val="00066662"/>
    <w:rsid w:val="000709E9"/>
    <w:rsid w:val="00072179"/>
    <w:rsid w:val="000730B3"/>
    <w:rsid w:val="000748AC"/>
    <w:rsid w:val="00075431"/>
    <w:rsid w:val="00075F05"/>
    <w:rsid w:val="00076126"/>
    <w:rsid w:val="00077A9B"/>
    <w:rsid w:val="00080EA2"/>
    <w:rsid w:val="0008187D"/>
    <w:rsid w:val="000818EA"/>
    <w:rsid w:val="000834D3"/>
    <w:rsid w:val="0008758F"/>
    <w:rsid w:val="00092D9D"/>
    <w:rsid w:val="000950CD"/>
    <w:rsid w:val="000A354C"/>
    <w:rsid w:val="000A4E53"/>
    <w:rsid w:val="000A50A2"/>
    <w:rsid w:val="000B2059"/>
    <w:rsid w:val="000B4AAE"/>
    <w:rsid w:val="000B718E"/>
    <w:rsid w:val="000D123F"/>
    <w:rsid w:val="000D1CC5"/>
    <w:rsid w:val="000D400E"/>
    <w:rsid w:val="000D4B01"/>
    <w:rsid w:val="000D765E"/>
    <w:rsid w:val="000E39D8"/>
    <w:rsid w:val="000E4EA8"/>
    <w:rsid w:val="000F3A22"/>
    <w:rsid w:val="000F3BAD"/>
    <w:rsid w:val="000F5801"/>
    <w:rsid w:val="00100AA3"/>
    <w:rsid w:val="00101F35"/>
    <w:rsid w:val="00104346"/>
    <w:rsid w:val="00104765"/>
    <w:rsid w:val="00106674"/>
    <w:rsid w:val="00106F2F"/>
    <w:rsid w:val="0010777B"/>
    <w:rsid w:val="0011033C"/>
    <w:rsid w:val="00112F52"/>
    <w:rsid w:val="00114694"/>
    <w:rsid w:val="001150A7"/>
    <w:rsid w:val="00116495"/>
    <w:rsid w:val="00120472"/>
    <w:rsid w:val="0012230D"/>
    <w:rsid w:val="00130544"/>
    <w:rsid w:val="00133B62"/>
    <w:rsid w:val="001347E9"/>
    <w:rsid w:val="001359E4"/>
    <w:rsid w:val="001414DA"/>
    <w:rsid w:val="00144561"/>
    <w:rsid w:val="001458EC"/>
    <w:rsid w:val="00145CE5"/>
    <w:rsid w:val="001501F2"/>
    <w:rsid w:val="00157BFF"/>
    <w:rsid w:val="00161411"/>
    <w:rsid w:val="0016362C"/>
    <w:rsid w:val="00172154"/>
    <w:rsid w:val="001744E5"/>
    <w:rsid w:val="00174E14"/>
    <w:rsid w:val="00176038"/>
    <w:rsid w:val="00182A03"/>
    <w:rsid w:val="001866D3"/>
    <w:rsid w:val="00186BB9"/>
    <w:rsid w:val="001924C5"/>
    <w:rsid w:val="0019565C"/>
    <w:rsid w:val="0019677D"/>
    <w:rsid w:val="001A6100"/>
    <w:rsid w:val="001B0C50"/>
    <w:rsid w:val="001B27D7"/>
    <w:rsid w:val="001B4DBB"/>
    <w:rsid w:val="001B68E5"/>
    <w:rsid w:val="001C04D5"/>
    <w:rsid w:val="001C1687"/>
    <w:rsid w:val="001C2234"/>
    <w:rsid w:val="001C4D45"/>
    <w:rsid w:val="001C5CF5"/>
    <w:rsid w:val="001C7C06"/>
    <w:rsid w:val="001D1B35"/>
    <w:rsid w:val="001D241A"/>
    <w:rsid w:val="001D4A33"/>
    <w:rsid w:val="001D7B1C"/>
    <w:rsid w:val="001E0AF3"/>
    <w:rsid w:val="001E249B"/>
    <w:rsid w:val="001E7093"/>
    <w:rsid w:val="001F4AFB"/>
    <w:rsid w:val="001F6022"/>
    <w:rsid w:val="00200073"/>
    <w:rsid w:val="00203896"/>
    <w:rsid w:val="00212192"/>
    <w:rsid w:val="002161B4"/>
    <w:rsid w:val="00216B17"/>
    <w:rsid w:val="00217EFD"/>
    <w:rsid w:val="002232A3"/>
    <w:rsid w:val="00225753"/>
    <w:rsid w:val="0022645D"/>
    <w:rsid w:val="00227001"/>
    <w:rsid w:val="00231713"/>
    <w:rsid w:val="00234DE4"/>
    <w:rsid w:val="00237592"/>
    <w:rsid w:val="00241650"/>
    <w:rsid w:val="00241A41"/>
    <w:rsid w:val="002435A8"/>
    <w:rsid w:val="00244C8A"/>
    <w:rsid w:val="00244F06"/>
    <w:rsid w:val="00252343"/>
    <w:rsid w:val="0025573D"/>
    <w:rsid w:val="00257B51"/>
    <w:rsid w:val="00257F38"/>
    <w:rsid w:val="0026198F"/>
    <w:rsid w:val="002621C5"/>
    <w:rsid w:val="00264CCF"/>
    <w:rsid w:val="002663E1"/>
    <w:rsid w:val="002702FC"/>
    <w:rsid w:val="00271114"/>
    <w:rsid w:val="0027226A"/>
    <w:rsid w:val="00277206"/>
    <w:rsid w:val="002864EB"/>
    <w:rsid w:val="00293D64"/>
    <w:rsid w:val="00296700"/>
    <w:rsid w:val="002A12EF"/>
    <w:rsid w:val="002A57C8"/>
    <w:rsid w:val="002B1C9B"/>
    <w:rsid w:val="002B3668"/>
    <w:rsid w:val="002B6576"/>
    <w:rsid w:val="002B7C1F"/>
    <w:rsid w:val="002B7D78"/>
    <w:rsid w:val="002C05D6"/>
    <w:rsid w:val="002C1E72"/>
    <w:rsid w:val="002C78F7"/>
    <w:rsid w:val="002C7DAD"/>
    <w:rsid w:val="002D0B83"/>
    <w:rsid w:val="002D1CC5"/>
    <w:rsid w:val="002D468D"/>
    <w:rsid w:val="002E0768"/>
    <w:rsid w:val="002E1B28"/>
    <w:rsid w:val="002E1B7A"/>
    <w:rsid w:val="002E244D"/>
    <w:rsid w:val="002E2859"/>
    <w:rsid w:val="002E3068"/>
    <w:rsid w:val="002E5C13"/>
    <w:rsid w:val="002E6691"/>
    <w:rsid w:val="002F0AED"/>
    <w:rsid w:val="002F4C88"/>
    <w:rsid w:val="002F4DB4"/>
    <w:rsid w:val="002F56FE"/>
    <w:rsid w:val="003126D6"/>
    <w:rsid w:val="003146AD"/>
    <w:rsid w:val="00314A30"/>
    <w:rsid w:val="003171D7"/>
    <w:rsid w:val="00323204"/>
    <w:rsid w:val="003306C3"/>
    <w:rsid w:val="003314EB"/>
    <w:rsid w:val="00333270"/>
    <w:rsid w:val="003343B6"/>
    <w:rsid w:val="0034056D"/>
    <w:rsid w:val="00344297"/>
    <w:rsid w:val="003444C1"/>
    <w:rsid w:val="00346C9B"/>
    <w:rsid w:val="00351297"/>
    <w:rsid w:val="00354649"/>
    <w:rsid w:val="00354905"/>
    <w:rsid w:val="00355C7B"/>
    <w:rsid w:val="003635D9"/>
    <w:rsid w:val="00371EDE"/>
    <w:rsid w:val="00373BF5"/>
    <w:rsid w:val="00374998"/>
    <w:rsid w:val="00381DE1"/>
    <w:rsid w:val="00383E4E"/>
    <w:rsid w:val="00384B15"/>
    <w:rsid w:val="003874D1"/>
    <w:rsid w:val="00387FD7"/>
    <w:rsid w:val="003926AC"/>
    <w:rsid w:val="00394B97"/>
    <w:rsid w:val="00395FDC"/>
    <w:rsid w:val="003A0378"/>
    <w:rsid w:val="003A716A"/>
    <w:rsid w:val="003B2115"/>
    <w:rsid w:val="003B457A"/>
    <w:rsid w:val="003B496F"/>
    <w:rsid w:val="003B49D0"/>
    <w:rsid w:val="003B664B"/>
    <w:rsid w:val="003C2734"/>
    <w:rsid w:val="003C7524"/>
    <w:rsid w:val="003C75A2"/>
    <w:rsid w:val="003D2711"/>
    <w:rsid w:val="003D2D42"/>
    <w:rsid w:val="003D4879"/>
    <w:rsid w:val="003D6ED2"/>
    <w:rsid w:val="003E2B4A"/>
    <w:rsid w:val="003E326F"/>
    <w:rsid w:val="003E5FB6"/>
    <w:rsid w:val="003E61E0"/>
    <w:rsid w:val="003F05F4"/>
    <w:rsid w:val="003F1E12"/>
    <w:rsid w:val="003F4A2C"/>
    <w:rsid w:val="003F5C3B"/>
    <w:rsid w:val="003F6176"/>
    <w:rsid w:val="00403273"/>
    <w:rsid w:val="00406C41"/>
    <w:rsid w:val="00417009"/>
    <w:rsid w:val="0042319E"/>
    <w:rsid w:val="00426FF3"/>
    <w:rsid w:val="00432500"/>
    <w:rsid w:val="00432F4A"/>
    <w:rsid w:val="00433D6C"/>
    <w:rsid w:val="004368E2"/>
    <w:rsid w:val="004422F6"/>
    <w:rsid w:val="004425B1"/>
    <w:rsid w:val="0045225B"/>
    <w:rsid w:val="00455C8B"/>
    <w:rsid w:val="004563DE"/>
    <w:rsid w:val="0045794B"/>
    <w:rsid w:val="00465315"/>
    <w:rsid w:val="00471F8E"/>
    <w:rsid w:val="00472EC4"/>
    <w:rsid w:val="004761CD"/>
    <w:rsid w:val="004775F4"/>
    <w:rsid w:val="0048496D"/>
    <w:rsid w:val="004849B1"/>
    <w:rsid w:val="0048751E"/>
    <w:rsid w:val="0049279C"/>
    <w:rsid w:val="00492F90"/>
    <w:rsid w:val="004A0892"/>
    <w:rsid w:val="004A405F"/>
    <w:rsid w:val="004A41A5"/>
    <w:rsid w:val="004A4445"/>
    <w:rsid w:val="004A66B7"/>
    <w:rsid w:val="004A68DD"/>
    <w:rsid w:val="004B2D7F"/>
    <w:rsid w:val="004B45C2"/>
    <w:rsid w:val="004B4DB9"/>
    <w:rsid w:val="004B75E6"/>
    <w:rsid w:val="004C4725"/>
    <w:rsid w:val="004D3EB9"/>
    <w:rsid w:val="004D5606"/>
    <w:rsid w:val="004D6AB6"/>
    <w:rsid w:val="004D71A4"/>
    <w:rsid w:val="004D748F"/>
    <w:rsid w:val="004D7D98"/>
    <w:rsid w:val="004E1084"/>
    <w:rsid w:val="004E1099"/>
    <w:rsid w:val="004E19D0"/>
    <w:rsid w:val="004E1F28"/>
    <w:rsid w:val="004E26FA"/>
    <w:rsid w:val="004E2A96"/>
    <w:rsid w:val="004E3D8F"/>
    <w:rsid w:val="004E4C89"/>
    <w:rsid w:val="004E537E"/>
    <w:rsid w:val="004E6F4D"/>
    <w:rsid w:val="004E7F5F"/>
    <w:rsid w:val="004F2262"/>
    <w:rsid w:val="004F355D"/>
    <w:rsid w:val="004F59A0"/>
    <w:rsid w:val="004F6008"/>
    <w:rsid w:val="004F674F"/>
    <w:rsid w:val="00501FBF"/>
    <w:rsid w:val="00503153"/>
    <w:rsid w:val="00515960"/>
    <w:rsid w:val="005166CF"/>
    <w:rsid w:val="0052098D"/>
    <w:rsid w:val="00522555"/>
    <w:rsid w:val="00531F83"/>
    <w:rsid w:val="00537BC9"/>
    <w:rsid w:val="00541A01"/>
    <w:rsid w:val="00542F2B"/>
    <w:rsid w:val="00544243"/>
    <w:rsid w:val="00544F44"/>
    <w:rsid w:val="00550280"/>
    <w:rsid w:val="00550766"/>
    <w:rsid w:val="005518E7"/>
    <w:rsid w:val="00553E97"/>
    <w:rsid w:val="00556C8C"/>
    <w:rsid w:val="005613DC"/>
    <w:rsid w:val="00561E2F"/>
    <w:rsid w:val="00573B0E"/>
    <w:rsid w:val="00575246"/>
    <w:rsid w:val="005809B5"/>
    <w:rsid w:val="00581548"/>
    <w:rsid w:val="00583204"/>
    <w:rsid w:val="00584F2B"/>
    <w:rsid w:val="00590D00"/>
    <w:rsid w:val="00592FED"/>
    <w:rsid w:val="00594667"/>
    <w:rsid w:val="00595040"/>
    <w:rsid w:val="00597BF2"/>
    <w:rsid w:val="00597DC1"/>
    <w:rsid w:val="00597DD3"/>
    <w:rsid w:val="005A0FCD"/>
    <w:rsid w:val="005A2B7C"/>
    <w:rsid w:val="005A45DB"/>
    <w:rsid w:val="005A4C7E"/>
    <w:rsid w:val="005B3624"/>
    <w:rsid w:val="005B47A8"/>
    <w:rsid w:val="005C0D1E"/>
    <w:rsid w:val="005C3260"/>
    <w:rsid w:val="005C46E9"/>
    <w:rsid w:val="005C53ED"/>
    <w:rsid w:val="005C6236"/>
    <w:rsid w:val="005D0600"/>
    <w:rsid w:val="005D08D5"/>
    <w:rsid w:val="005D11ED"/>
    <w:rsid w:val="005D6858"/>
    <w:rsid w:val="005D742B"/>
    <w:rsid w:val="005D79D5"/>
    <w:rsid w:val="005E0E80"/>
    <w:rsid w:val="005E29F7"/>
    <w:rsid w:val="005E5EF4"/>
    <w:rsid w:val="005F0FCD"/>
    <w:rsid w:val="005F77FD"/>
    <w:rsid w:val="006001A3"/>
    <w:rsid w:val="00600214"/>
    <w:rsid w:val="00603AE5"/>
    <w:rsid w:val="006051A9"/>
    <w:rsid w:val="00606EE0"/>
    <w:rsid w:val="00607D3B"/>
    <w:rsid w:val="0061031F"/>
    <w:rsid w:val="00611827"/>
    <w:rsid w:val="00614FE4"/>
    <w:rsid w:val="006175EA"/>
    <w:rsid w:val="006219E4"/>
    <w:rsid w:val="00634524"/>
    <w:rsid w:val="00636F9A"/>
    <w:rsid w:val="006408AF"/>
    <w:rsid w:val="00641B94"/>
    <w:rsid w:val="00645D8F"/>
    <w:rsid w:val="00646AE8"/>
    <w:rsid w:val="00656630"/>
    <w:rsid w:val="006619B6"/>
    <w:rsid w:val="00662242"/>
    <w:rsid w:val="006632B9"/>
    <w:rsid w:val="00667D10"/>
    <w:rsid w:val="0067298A"/>
    <w:rsid w:val="00673395"/>
    <w:rsid w:val="006775B7"/>
    <w:rsid w:val="006817E2"/>
    <w:rsid w:val="006837E5"/>
    <w:rsid w:val="00684684"/>
    <w:rsid w:val="00685B9B"/>
    <w:rsid w:val="006862E5"/>
    <w:rsid w:val="0069196D"/>
    <w:rsid w:val="00691EE8"/>
    <w:rsid w:val="006936C2"/>
    <w:rsid w:val="00694FF0"/>
    <w:rsid w:val="00697087"/>
    <w:rsid w:val="00697383"/>
    <w:rsid w:val="006A456B"/>
    <w:rsid w:val="006A5043"/>
    <w:rsid w:val="006A70B3"/>
    <w:rsid w:val="006B0266"/>
    <w:rsid w:val="006B3C8B"/>
    <w:rsid w:val="006C17B4"/>
    <w:rsid w:val="006C311E"/>
    <w:rsid w:val="006C4200"/>
    <w:rsid w:val="006C42D4"/>
    <w:rsid w:val="006C48FD"/>
    <w:rsid w:val="006C6046"/>
    <w:rsid w:val="006C6A51"/>
    <w:rsid w:val="006C7468"/>
    <w:rsid w:val="006D072E"/>
    <w:rsid w:val="006D683C"/>
    <w:rsid w:val="006D771D"/>
    <w:rsid w:val="006F07D2"/>
    <w:rsid w:val="006F2362"/>
    <w:rsid w:val="006F3AF1"/>
    <w:rsid w:val="00701656"/>
    <w:rsid w:val="00704578"/>
    <w:rsid w:val="0071220D"/>
    <w:rsid w:val="0072131B"/>
    <w:rsid w:val="007253BD"/>
    <w:rsid w:val="00727066"/>
    <w:rsid w:val="007320CB"/>
    <w:rsid w:val="0073210E"/>
    <w:rsid w:val="00732565"/>
    <w:rsid w:val="00736C12"/>
    <w:rsid w:val="00736D8C"/>
    <w:rsid w:val="00737B3F"/>
    <w:rsid w:val="00742AA1"/>
    <w:rsid w:val="007448FB"/>
    <w:rsid w:val="00751678"/>
    <w:rsid w:val="0075276B"/>
    <w:rsid w:val="00753B97"/>
    <w:rsid w:val="00760000"/>
    <w:rsid w:val="007606D3"/>
    <w:rsid w:val="00762B8F"/>
    <w:rsid w:val="007631CE"/>
    <w:rsid w:val="00770E59"/>
    <w:rsid w:val="00772439"/>
    <w:rsid w:val="007770C8"/>
    <w:rsid w:val="00777F00"/>
    <w:rsid w:val="00777F34"/>
    <w:rsid w:val="00795280"/>
    <w:rsid w:val="00795551"/>
    <w:rsid w:val="00795712"/>
    <w:rsid w:val="00795D31"/>
    <w:rsid w:val="00796700"/>
    <w:rsid w:val="00797D0E"/>
    <w:rsid w:val="007A02C3"/>
    <w:rsid w:val="007A1660"/>
    <w:rsid w:val="007A3F45"/>
    <w:rsid w:val="007A419E"/>
    <w:rsid w:val="007A4376"/>
    <w:rsid w:val="007A7B67"/>
    <w:rsid w:val="007C0200"/>
    <w:rsid w:val="007C0A6E"/>
    <w:rsid w:val="007C2F89"/>
    <w:rsid w:val="007C735C"/>
    <w:rsid w:val="007C7F0A"/>
    <w:rsid w:val="007D16BF"/>
    <w:rsid w:val="007D17F3"/>
    <w:rsid w:val="007D2FF9"/>
    <w:rsid w:val="007D4AAB"/>
    <w:rsid w:val="007E17F0"/>
    <w:rsid w:val="007E213A"/>
    <w:rsid w:val="007E309B"/>
    <w:rsid w:val="007E536D"/>
    <w:rsid w:val="007F0144"/>
    <w:rsid w:val="007F08CB"/>
    <w:rsid w:val="007F5570"/>
    <w:rsid w:val="00801C77"/>
    <w:rsid w:val="00802678"/>
    <w:rsid w:val="00803FF1"/>
    <w:rsid w:val="00804886"/>
    <w:rsid w:val="008055F3"/>
    <w:rsid w:val="0080635E"/>
    <w:rsid w:val="00806591"/>
    <w:rsid w:val="008107E9"/>
    <w:rsid w:val="00811309"/>
    <w:rsid w:val="00811757"/>
    <w:rsid w:val="00812339"/>
    <w:rsid w:val="00814C97"/>
    <w:rsid w:val="00814F62"/>
    <w:rsid w:val="00822E83"/>
    <w:rsid w:val="00832C2A"/>
    <w:rsid w:val="00833E2B"/>
    <w:rsid w:val="0083439B"/>
    <w:rsid w:val="008356B6"/>
    <w:rsid w:val="00836A33"/>
    <w:rsid w:val="008476BC"/>
    <w:rsid w:val="00847A64"/>
    <w:rsid w:val="0085398D"/>
    <w:rsid w:val="00855442"/>
    <w:rsid w:val="00863D0C"/>
    <w:rsid w:val="00863ECA"/>
    <w:rsid w:val="008665C3"/>
    <w:rsid w:val="008737CD"/>
    <w:rsid w:val="00873B0C"/>
    <w:rsid w:val="00876561"/>
    <w:rsid w:val="00880F95"/>
    <w:rsid w:val="00881CB1"/>
    <w:rsid w:val="008869F5"/>
    <w:rsid w:val="00890CBA"/>
    <w:rsid w:val="00891B9A"/>
    <w:rsid w:val="00891C27"/>
    <w:rsid w:val="0089200F"/>
    <w:rsid w:val="00894DFC"/>
    <w:rsid w:val="008A0481"/>
    <w:rsid w:val="008A27F8"/>
    <w:rsid w:val="008A3858"/>
    <w:rsid w:val="008A3863"/>
    <w:rsid w:val="008A5B1C"/>
    <w:rsid w:val="008A6384"/>
    <w:rsid w:val="008A75FC"/>
    <w:rsid w:val="008A7D95"/>
    <w:rsid w:val="008B22FB"/>
    <w:rsid w:val="008B6455"/>
    <w:rsid w:val="008C2ADC"/>
    <w:rsid w:val="008C43B2"/>
    <w:rsid w:val="008C5F22"/>
    <w:rsid w:val="008C5FF4"/>
    <w:rsid w:val="008C6AF4"/>
    <w:rsid w:val="008C6EC2"/>
    <w:rsid w:val="008D3E19"/>
    <w:rsid w:val="008D4AEA"/>
    <w:rsid w:val="008E0FB3"/>
    <w:rsid w:val="008E15EF"/>
    <w:rsid w:val="008E2C5C"/>
    <w:rsid w:val="008E57AB"/>
    <w:rsid w:val="008E7F60"/>
    <w:rsid w:val="008F34C5"/>
    <w:rsid w:val="00903C84"/>
    <w:rsid w:val="00905EEA"/>
    <w:rsid w:val="009064E3"/>
    <w:rsid w:val="00911394"/>
    <w:rsid w:val="00911E95"/>
    <w:rsid w:val="009141B2"/>
    <w:rsid w:val="00914368"/>
    <w:rsid w:val="00923A4F"/>
    <w:rsid w:val="00923BB2"/>
    <w:rsid w:val="00927C83"/>
    <w:rsid w:val="009332C9"/>
    <w:rsid w:val="00934592"/>
    <w:rsid w:val="00935435"/>
    <w:rsid w:val="009364E7"/>
    <w:rsid w:val="00936C51"/>
    <w:rsid w:val="00937415"/>
    <w:rsid w:val="0094551F"/>
    <w:rsid w:val="0095481E"/>
    <w:rsid w:val="0096337C"/>
    <w:rsid w:val="00964F24"/>
    <w:rsid w:val="00965C38"/>
    <w:rsid w:val="00970936"/>
    <w:rsid w:val="00971410"/>
    <w:rsid w:val="00971C96"/>
    <w:rsid w:val="0097207F"/>
    <w:rsid w:val="00973D87"/>
    <w:rsid w:val="009746A4"/>
    <w:rsid w:val="00975D3A"/>
    <w:rsid w:val="009777BA"/>
    <w:rsid w:val="00981429"/>
    <w:rsid w:val="00981853"/>
    <w:rsid w:val="00983852"/>
    <w:rsid w:val="009840FA"/>
    <w:rsid w:val="00990237"/>
    <w:rsid w:val="0099031D"/>
    <w:rsid w:val="0099153B"/>
    <w:rsid w:val="00993B2B"/>
    <w:rsid w:val="009950FB"/>
    <w:rsid w:val="009A53D1"/>
    <w:rsid w:val="009A696D"/>
    <w:rsid w:val="009B0B94"/>
    <w:rsid w:val="009B3922"/>
    <w:rsid w:val="009B7AC8"/>
    <w:rsid w:val="009C0634"/>
    <w:rsid w:val="009C3B84"/>
    <w:rsid w:val="009C591D"/>
    <w:rsid w:val="009C5F4D"/>
    <w:rsid w:val="009C6B75"/>
    <w:rsid w:val="009D104E"/>
    <w:rsid w:val="009D571D"/>
    <w:rsid w:val="009D79DF"/>
    <w:rsid w:val="009E0D6B"/>
    <w:rsid w:val="009E40EC"/>
    <w:rsid w:val="009E44B9"/>
    <w:rsid w:val="009E5326"/>
    <w:rsid w:val="009E5704"/>
    <w:rsid w:val="009F0395"/>
    <w:rsid w:val="009F06AF"/>
    <w:rsid w:val="009F0713"/>
    <w:rsid w:val="009F1AD4"/>
    <w:rsid w:val="00A0076A"/>
    <w:rsid w:val="00A0319D"/>
    <w:rsid w:val="00A074F8"/>
    <w:rsid w:val="00A075F1"/>
    <w:rsid w:val="00A1427F"/>
    <w:rsid w:val="00A23E5D"/>
    <w:rsid w:val="00A270B0"/>
    <w:rsid w:val="00A318DC"/>
    <w:rsid w:val="00A324B3"/>
    <w:rsid w:val="00A32C9F"/>
    <w:rsid w:val="00A33C06"/>
    <w:rsid w:val="00A33C0E"/>
    <w:rsid w:val="00A33C19"/>
    <w:rsid w:val="00A362C1"/>
    <w:rsid w:val="00A3735A"/>
    <w:rsid w:val="00A37BBB"/>
    <w:rsid w:val="00A41CB9"/>
    <w:rsid w:val="00A543E6"/>
    <w:rsid w:val="00A57126"/>
    <w:rsid w:val="00A579A5"/>
    <w:rsid w:val="00A57BD1"/>
    <w:rsid w:val="00A619DC"/>
    <w:rsid w:val="00A63EB3"/>
    <w:rsid w:val="00A65A85"/>
    <w:rsid w:val="00A70124"/>
    <w:rsid w:val="00A70820"/>
    <w:rsid w:val="00A71DD5"/>
    <w:rsid w:val="00A749E5"/>
    <w:rsid w:val="00A76E21"/>
    <w:rsid w:val="00A77B44"/>
    <w:rsid w:val="00A817D5"/>
    <w:rsid w:val="00A8507F"/>
    <w:rsid w:val="00A850CE"/>
    <w:rsid w:val="00A8733B"/>
    <w:rsid w:val="00A8779E"/>
    <w:rsid w:val="00A90046"/>
    <w:rsid w:val="00A90068"/>
    <w:rsid w:val="00A9082C"/>
    <w:rsid w:val="00A9123E"/>
    <w:rsid w:val="00A918C2"/>
    <w:rsid w:val="00A93013"/>
    <w:rsid w:val="00A942C8"/>
    <w:rsid w:val="00A96F9D"/>
    <w:rsid w:val="00AA0A37"/>
    <w:rsid w:val="00AA0B61"/>
    <w:rsid w:val="00AA1885"/>
    <w:rsid w:val="00AA474E"/>
    <w:rsid w:val="00AA73ED"/>
    <w:rsid w:val="00AB335C"/>
    <w:rsid w:val="00AC048C"/>
    <w:rsid w:val="00AC0B2C"/>
    <w:rsid w:val="00AC11FA"/>
    <w:rsid w:val="00AD055B"/>
    <w:rsid w:val="00AD0DD1"/>
    <w:rsid w:val="00AD3386"/>
    <w:rsid w:val="00AD42FE"/>
    <w:rsid w:val="00AD73FD"/>
    <w:rsid w:val="00AE0197"/>
    <w:rsid w:val="00AE1E9B"/>
    <w:rsid w:val="00AE2CAF"/>
    <w:rsid w:val="00AE4213"/>
    <w:rsid w:val="00AF03A7"/>
    <w:rsid w:val="00AF1B19"/>
    <w:rsid w:val="00AF5CE5"/>
    <w:rsid w:val="00B000D8"/>
    <w:rsid w:val="00B022AE"/>
    <w:rsid w:val="00B10C75"/>
    <w:rsid w:val="00B2030D"/>
    <w:rsid w:val="00B20F34"/>
    <w:rsid w:val="00B265F3"/>
    <w:rsid w:val="00B31896"/>
    <w:rsid w:val="00B32C0B"/>
    <w:rsid w:val="00B3384A"/>
    <w:rsid w:val="00B3416A"/>
    <w:rsid w:val="00B3560C"/>
    <w:rsid w:val="00B419A6"/>
    <w:rsid w:val="00B419CA"/>
    <w:rsid w:val="00B44A3F"/>
    <w:rsid w:val="00B44C9E"/>
    <w:rsid w:val="00B51C08"/>
    <w:rsid w:val="00B559D4"/>
    <w:rsid w:val="00B61003"/>
    <w:rsid w:val="00B66984"/>
    <w:rsid w:val="00B70D84"/>
    <w:rsid w:val="00B7270C"/>
    <w:rsid w:val="00B81D69"/>
    <w:rsid w:val="00B8299E"/>
    <w:rsid w:val="00B83073"/>
    <w:rsid w:val="00B85711"/>
    <w:rsid w:val="00B85A58"/>
    <w:rsid w:val="00B91866"/>
    <w:rsid w:val="00B93C8D"/>
    <w:rsid w:val="00B97AE0"/>
    <w:rsid w:val="00BA2C14"/>
    <w:rsid w:val="00BA4D8D"/>
    <w:rsid w:val="00BA6BC6"/>
    <w:rsid w:val="00BB157B"/>
    <w:rsid w:val="00BB2C53"/>
    <w:rsid w:val="00BC1008"/>
    <w:rsid w:val="00BC1751"/>
    <w:rsid w:val="00BC693C"/>
    <w:rsid w:val="00BD1C0C"/>
    <w:rsid w:val="00BD256A"/>
    <w:rsid w:val="00BD3423"/>
    <w:rsid w:val="00BD5013"/>
    <w:rsid w:val="00BD5D98"/>
    <w:rsid w:val="00BF0CB8"/>
    <w:rsid w:val="00BF0F35"/>
    <w:rsid w:val="00BF112D"/>
    <w:rsid w:val="00BF3287"/>
    <w:rsid w:val="00BF68BF"/>
    <w:rsid w:val="00C13ABF"/>
    <w:rsid w:val="00C14961"/>
    <w:rsid w:val="00C21089"/>
    <w:rsid w:val="00C230C1"/>
    <w:rsid w:val="00C26704"/>
    <w:rsid w:val="00C26927"/>
    <w:rsid w:val="00C334D6"/>
    <w:rsid w:val="00C33AE5"/>
    <w:rsid w:val="00C41507"/>
    <w:rsid w:val="00C44864"/>
    <w:rsid w:val="00C45E54"/>
    <w:rsid w:val="00C47DE5"/>
    <w:rsid w:val="00C526C8"/>
    <w:rsid w:val="00C535A9"/>
    <w:rsid w:val="00C54649"/>
    <w:rsid w:val="00C54B42"/>
    <w:rsid w:val="00C55CFC"/>
    <w:rsid w:val="00C57F78"/>
    <w:rsid w:val="00C6286E"/>
    <w:rsid w:val="00C6580E"/>
    <w:rsid w:val="00C65E70"/>
    <w:rsid w:val="00C76490"/>
    <w:rsid w:val="00C82270"/>
    <w:rsid w:val="00C866B0"/>
    <w:rsid w:val="00C91B0E"/>
    <w:rsid w:val="00C92627"/>
    <w:rsid w:val="00C92D83"/>
    <w:rsid w:val="00C954D0"/>
    <w:rsid w:val="00CA120C"/>
    <w:rsid w:val="00CA157E"/>
    <w:rsid w:val="00CA589E"/>
    <w:rsid w:val="00CA6933"/>
    <w:rsid w:val="00CB2C56"/>
    <w:rsid w:val="00CB3676"/>
    <w:rsid w:val="00CB3F57"/>
    <w:rsid w:val="00CB6DE2"/>
    <w:rsid w:val="00CB7576"/>
    <w:rsid w:val="00CC2ADA"/>
    <w:rsid w:val="00CC3F72"/>
    <w:rsid w:val="00CC6170"/>
    <w:rsid w:val="00CC7BCD"/>
    <w:rsid w:val="00CE4B72"/>
    <w:rsid w:val="00CE53B0"/>
    <w:rsid w:val="00CF0B67"/>
    <w:rsid w:val="00CF17B0"/>
    <w:rsid w:val="00CF20F2"/>
    <w:rsid w:val="00CF2658"/>
    <w:rsid w:val="00CF340B"/>
    <w:rsid w:val="00CF5E91"/>
    <w:rsid w:val="00CF68E3"/>
    <w:rsid w:val="00D00AD1"/>
    <w:rsid w:val="00D031F8"/>
    <w:rsid w:val="00D05E51"/>
    <w:rsid w:val="00D05F47"/>
    <w:rsid w:val="00D05FEA"/>
    <w:rsid w:val="00D277C0"/>
    <w:rsid w:val="00D27C59"/>
    <w:rsid w:val="00D309EA"/>
    <w:rsid w:val="00D3166A"/>
    <w:rsid w:val="00D31BE6"/>
    <w:rsid w:val="00D33C37"/>
    <w:rsid w:val="00D35F0D"/>
    <w:rsid w:val="00D37265"/>
    <w:rsid w:val="00D37D68"/>
    <w:rsid w:val="00D40C80"/>
    <w:rsid w:val="00D46727"/>
    <w:rsid w:val="00D47293"/>
    <w:rsid w:val="00D611C6"/>
    <w:rsid w:val="00D61522"/>
    <w:rsid w:val="00D64073"/>
    <w:rsid w:val="00D672AB"/>
    <w:rsid w:val="00D74A13"/>
    <w:rsid w:val="00D76282"/>
    <w:rsid w:val="00D82EF6"/>
    <w:rsid w:val="00D84D19"/>
    <w:rsid w:val="00D94AD5"/>
    <w:rsid w:val="00D955B6"/>
    <w:rsid w:val="00D96320"/>
    <w:rsid w:val="00DA1790"/>
    <w:rsid w:val="00DA2583"/>
    <w:rsid w:val="00DB0B5D"/>
    <w:rsid w:val="00DB76E9"/>
    <w:rsid w:val="00DC4F24"/>
    <w:rsid w:val="00DD6CD7"/>
    <w:rsid w:val="00DD7796"/>
    <w:rsid w:val="00DE2562"/>
    <w:rsid w:val="00DE3063"/>
    <w:rsid w:val="00DE358F"/>
    <w:rsid w:val="00DE79B6"/>
    <w:rsid w:val="00DF04C7"/>
    <w:rsid w:val="00DF31F2"/>
    <w:rsid w:val="00DF6220"/>
    <w:rsid w:val="00E0000F"/>
    <w:rsid w:val="00E00D5B"/>
    <w:rsid w:val="00E024FC"/>
    <w:rsid w:val="00E02C49"/>
    <w:rsid w:val="00E033F9"/>
    <w:rsid w:val="00E04512"/>
    <w:rsid w:val="00E04728"/>
    <w:rsid w:val="00E053C3"/>
    <w:rsid w:val="00E107B2"/>
    <w:rsid w:val="00E12459"/>
    <w:rsid w:val="00E162E9"/>
    <w:rsid w:val="00E1726D"/>
    <w:rsid w:val="00E1778C"/>
    <w:rsid w:val="00E205DE"/>
    <w:rsid w:val="00E237E1"/>
    <w:rsid w:val="00E33E02"/>
    <w:rsid w:val="00E36B2E"/>
    <w:rsid w:val="00E36CEA"/>
    <w:rsid w:val="00E37B8D"/>
    <w:rsid w:val="00E402F6"/>
    <w:rsid w:val="00E403AE"/>
    <w:rsid w:val="00E40558"/>
    <w:rsid w:val="00E43A93"/>
    <w:rsid w:val="00E43D93"/>
    <w:rsid w:val="00E4439D"/>
    <w:rsid w:val="00E45704"/>
    <w:rsid w:val="00E47CF5"/>
    <w:rsid w:val="00E47DD0"/>
    <w:rsid w:val="00E51DC6"/>
    <w:rsid w:val="00E51F18"/>
    <w:rsid w:val="00E57D8C"/>
    <w:rsid w:val="00E635F1"/>
    <w:rsid w:val="00E64D15"/>
    <w:rsid w:val="00E728C8"/>
    <w:rsid w:val="00E737C4"/>
    <w:rsid w:val="00E775E3"/>
    <w:rsid w:val="00E934BE"/>
    <w:rsid w:val="00EA376D"/>
    <w:rsid w:val="00EA7403"/>
    <w:rsid w:val="00EB02D1"/>
    <w:rsid w:val="00EB245A"/>
    <w:rsid w:val="00EB274F"/>
    <w:rsid w:val="00EC09C1"/>
    <w:rsid w:val="00EC168F"/>
    <w:rsid w:val="00EC2960"/>
    <w:rsid w:val="00EC4609"/>
    <w:rsid w:val="00EC74FD"/>
    <w:rsid w:val="00ED1569"/>
    <w:rsid w:val="00ED2400"/>
    <w:rsid w:val="00ED2DAB"/>
    <w:rsid w:val="00ED6E1C"/>
    <w:rsid w:val="00EE1F19"/>
    <w:rsid w:val="00EE353F"/>
    <w:rsid w:val="00EE3D82"/>
    <w:rsid w:val="00EE6723"/>
    <w:rsid w:val="00EF3483"/>
    <w:rsid w:val="00EF421E"/>
    <w:rsid w:val="00F027AD"/>
    <w:rsid w:val="00F02D48"/>
    <w:rsid w:val="00F102D6"/>
    <w:rsid w:val="00F1072B"/>
    <w:rsid w:val="00F12394"/>
    <w:rsid w:val="00F163D8"/>
    <w:rsid w:val="00F20212"/>
    <w:rsid w:val="00F21E37"/>
    <w:rsid w:val="00F24E3F"/>
    <w:rsid w:val="00F2525F"/>
    <w:rsid w:val="00F254C4"/>
    <w:rsid w:val="00F26E2B"/>
    <w:rsid w:val="00F271BE"/>
    <w:rsid w:val="00F32045"/>
    <w:rsid w:val="00F355EF"/>
    <w:rsid w:val="00F41F6D"/>
    <w:rsid w:val="00F47A35"/>
    <w:rsid w:val="00F47AF7"/>
    <w:rsid w:val="00F50671"/>
    <w:rsid w:val="00F529EC"/>
    <w:rsid w:val="00F54BE1"/>
    <w:rsid w:val="00F56F1C"/>
    <w:rsid w:val="00F61D02"/>
    <w:rsid w:val="00F63846"/>
    <w:rsid w:val="00F63AD0"/>
    <w:rsid w:val="00F642F6"/>
    <w:rsid w:val="00F6507F"/>
    <w:rsid w:val="00F65765"/>
    <w:rsid w:val="00F702E0"/>
    <w:rsid w:val="00F70534"/>
    <w:rsid w:val="00F71492"/>
    <w:rsid w:val="00F727A7"/>
    <w:rsid w:val="00F72914"/>
    <w:rsid w:val="00F74A64"/>
    <w:rsid w:val="00F75C86"/>
    <w:rsid w:val="00F75F06"/>
    <w:rsid w:val="00F84643"/>
    <w:rsid w:val="00F8529C"/>
    <w:rsid w:val="00F85B0F"/>
    <w:rsid w:val="00F908EC"/>
    <w:rsid w:val="00F90C5A"/>
    <w:rsid w:val="00F93371"/>
    <w:rsid w:val="00F95682"/>
    <w:rsid w:val="00F96E90"/>
    <w:rsid w:val="00F9707D"/>
    <w:rsid w:val="00FA09F9"/>
    <w:rsid w:val="00FA0F84"/>
    <w:rsid w:val="00FA19A9"/>
    <w:rsid w:val="00FA64F3"/>
    <w:rsid w:val="00FB2128"/>
    <w:rsid w:val="00FB4E8C"/>
    <w:rsid w:val="00FB63FD"/>
    <w:rsid w:val="00FB7236"/>
    <w:rsid w:val="00FC24EB"/>
    <w:rsid w:val="00FC2E91"/>
    <w:rsid w:val="00FC3F1A"/>
    <w:rsid w:val="00FC54C9"/>
    <w:rsid w:val="00FC5B82"/>
    <w:rsid w:val="00FD1725"/>
    <w:rsid w:val="00FD1D84"/>
    <w:rsid w:val="00FD3447"/>
    <w:rsid w:val="00FE132D"/>
    <w:rsid w:val="00FE2404"/>
    <w:rsid w:val="00FE2C8C"/>
    <w:rsid w:val="00FE2D33"/>
    <w:rsid w:val="00FE4B0A"/>
    <w:rsid w:val="00FE7FF0"/>
    <w:rsid w:val="00FF11E9"/>
    <w:rsid w:val="00FF1E97"/>
    <w:rsid w:val="00FF2370"/>
    <w:rsid w:val="00FF3BD1"/>
    <w:rsid w:val="00FF4298"/>
    <w:rsid w:val="00FF42D7"/>
    <w:rsid w:val="00FF5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D33EA"/>
  <w15:chartTrackingRefBased/>
  <w15:docId w15:val="{060CC495-E48E-4A04-8941-E0036496B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B62"/>
  </w:style>
  <w:style w:type="paragraph" w:styleId="Heading1">
    <w:name w:val="heading 1"/>
    <w:basedOn w:val="Normal"/>
    <w:next w:val="Normal"/>
    <w:link w:val="Heading1Char"/>
    <w:uiPriority w:val="1"/>
    <w:qFormat/>
    <w:rsid w:val="00590D00"/>
    <w:pPr>
      <w:widowControl w:val="0"/>
      <w:autoSpaceDE w:val="0"/>
      <w:autoSpaceDN w:val="0"/>
      <w:adjustRightInd w:val="0"/>
      <w:spacing w:after="0" w:line="240" w:lineRule="auto"/>
      <w:ind w:left="100"/>
      <w:outlineLvl w:val="0"/>
    </w:pPr>
    <w:rPr>
      <w:rFonts w:ascii="Arial" w:eastAsiaTheme="min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12459"/>
    <w:rPr>
      <w:sz w:val="16"/>
      <w:szCs w:val="16"/>
    </w:rPr>
  </w:style>
  <w:style w:type="paragraph" w:styleId="CommentText">
    <w:name w:val="annotation text"/>
    <w:basedOn w:val="Normal"/>
    <w:link w:val="CommentTextChar"/>
    <w:uiPriority w:val="99"/>
    <w:unhideWhenUsed/>
    <w:rsid w:val="00E12459"/>
    <w:pPr>
      <w:spacing w:line="240" w:lineRule="auto"/>
    </w:pPr>
    <w:rPr>
      <w:sz w:val="20"/>
      <w:szCs w:val="20"/>
    </w:rPr>
  </w:style>
  <w:style w:type="character" w:customStyle="1" w:styleId="CommentTextChar">
    <w:name w:val="Comment Text Char"/>
    <w:basedOn w:val="DefaultParagraphFont"/>
    <w:link w:val="CommentText"/>
    <w:uiPriority w:val="99"/>
    <w:rsid w:val="00E12459"/>
    <w:rPr>
      <w:sz w:val="20"/>
      <w:szCs w:val="20"/>
    </w:rPr>
  </w:style>
  <w:style w:type="paragraph" w:styleId="CommentSubject">
    <w:name w:val="annotation subject"/>
    <w:basedOn w:val="CommentText"/>
    <w:next w:val="CommentText"/>
    <w:link w:val="CommentSubjectChar"/>
    <w:uiPriority w:val="99"/>
    <w:unhideWhenUsed/>
    <w:rsid w:val="00E12459"/>
    <w:rPr>
      <w:b/>
      <w:bCs/>
    </w:rPr>
  </w:style>
  <w:style w:type="character" w:customStyle="1" w:styleId="CommentSubjectChar">
    <w:name w:val="Comment Subject Char"/>
    <w:basedOn w:val="CommentTextChar"/>
    <w:link w:val="CommentSubject"/>
    <w:uiPriority w:val="99"/>
    <w:rsid w:val="00E12459"/>
    <w:rPr>
      <w:b/>
      <w:bCs/>
      <w:sz w:val="20"/>
      <w:szCs w:val="20"/>
    </w:rPr>
  </w:style>
  <w:style w:type="paragraph" w:styleId="BalloonText">
    <w:name w:val="Balloon Text"/>
    <w:basedOn w:val="Normal"/>
    <w:link w:val="BalloonTextChar"/>
    <w:uiPriority w:val="99"/>
    <w:unhideWhenUsed/>
    <w:rsid w:val="00E12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E12459"/>
    <w:rPr>
      <w:rFonts w:ascii="Segoe UI" w:hAnsi="Segoe UI" w:cs="Segoe UI"/>
      <w:sz w:val="18"/>
      <w:szCs w:val="18"/>
    </w:rPr>
  </w:style>
  <w:style w:type="table" w:styleId="TableGrid">
    <w:name w:val="Table Grid"/>
    <w:basedOn w:val="TableNormal"/>
    <w:uiPriority w:val="39"/>
    <w:rsid w:val="00811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79DF"/>
    <w:pPr>
      <w:spacing w:after="0" w:line="240" w:lineRule="auto"/>
    </w:pPr>
  </w:style>
  <w:style w:type="paragraph" w:styleId="ListParagraph">
    <w:name w:val="List Paragraph"/>
    <w:basedOn w:val="Normal"/>
    <w:uiPriority w:val="34"/>
    <w:qFormat/>
    <w:rsid w:val="00344297"/>
    <w:pPr>
      <w:ind w:left="720"/>
      <w:contextualSpacing/>
    </w:pPr>
  </w:style>
  <w:style w:type="paragraph" w:styleId="Bibliography">
    <w:name w:val="Bibliography"/>
    <w:basedOn w:val="Normal"/>
    <w:next w:val="Normal"/>
    <w:uiPriority w:val="37"/>
    <w:unhideWhenUsed/>
    <w:rsid w:val="003E2B4A"/>
    <w:pPr>
      <w:spacing w:after="240" w:line="240" w:lineRule="auto"/>
    </w:pPr>
  </w:style>
  <w:style w:type="paragraph" w:styleId="FootnoteText">
    <w:name w:val="footnote text"/>
    <w:basedOn w:val="Normal"/>
    <w:link w:val="FootnoteTextChar"/>
    <w:uiPriority w:val="99"/>
    <w:semiHidden/>
    <w:unhideWhenUsed/>
    <w:rsid w:val="009374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7415"/>
    <w:rPr>
      <w:sz w:val="20"/>
      <w:szCs w:val="20"/>
    </w:rPr>
  </w:style>
  <w:style w:type="character" w:styleId="FootnoteReference">
    <w:name w:val="footnote reference"/>
    <w:basedOn w:val="DefaultParagraphFont"/>
    <w:uiPriority w:val="99"/>
    <w:semiHidden/>
    <w:unhideWhenUsed/>
    <w:rsid w:val="00937415"/>
    <w:rPr>
      <w:vertAlign w:val="superscript"/>
    </w:rPr>
  </w:style>
  <w:style w:type="character" w:styleId="Hyperlink">
    <w:name w:val="Hyperlink"/>
    <w:basedOn w:val="DefaultParagraphFont"/>
    <w:uiPriority w:val="99"/>
    <w:unhideWhenUsed/>
    <w:rsid w:val="006C6A51"/>
    <w:rPr>
      <w:color w:val="0563C1" w:themeColor="hyperlink"/>
      <w:u w:val="single"/>
    </w:rPr>
  </w:style>
  <w:style w:type="character" w:styleId="UnresolvedMention">
    <w:name w:val="Unresolved Mention"/>
    <w:basedOn w:val="DefaultParagraphFont"/>
    <w:uiPriority w:val="99"/>
    <w:semiHidden/>
    <w:unhideWhenUsed/>
    <w:rsid w:val="006C6A51"/>
    <w:rPr>
      <w:color w:val="605E5C"/>
      <w:shd w:val="clear" w:color="auto" w:fill="E1DFDD"/>
    </w:rPr>
  </w:style>
  <w:style w:type="paragraph" w:styleId="Header">
    <w:name w:val="header"/>
    <w:basedOn w:val="Normal"/>
    <w:link w:val="HeaderChar"/>
    <w:uiPriority w:val="99"/>
    <w:unhideWhenUsed/>
    <w:rsid w:val="006729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98A"/>
  </w:style>
  <w:style w:type="paragraph" w:styleId="Footer">
    <w:name w:val="footer"/>
    <w:basedOn w:val="Normal"/>
    <w:link w:val="FooterChar"/>
    <w:uiPriority w:val="99"/>
    <w:unhideWhenUsed/>
    <w:rsid w:val="006729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98A"/>
  </w:style>
  <w:style w:type="paragraph" w:styleId="PlainText">
    <w:name w:val="Plain Text"/>
    <w:basedOn w:val="Normal"/>
    <w:link w:val="PlainTextChar"/>
    <w:uiPriority w:val="99"/>
    <w:unhideWhenUsed/>
    <w:rsid w:val="00CE4B7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E4B72"/>
    <w:rPr>
      <w:rFonts w:ascii="Consolas" w:hAnsi="Consolas"/>
      <w:sz w:val="21"/>
      <w:szCs w:val="21"/>
    </w:rPr>
  </w:style>
  <w:style w:type="character" w:styleId="LineNumber">
    <w:name w:val="line number"/>
    <w:basedOn w:val="DefaultParagraphFont"/>
    <w:uiPriority w:val="99"/>
    <w:unhideWhenUsed/>
    <w:rsid w:val="00133B62"/>
    <w:rPr>
      <w:rFonts w:ascii="Times New Roman" w:hAnsi="Times New Roman"/>
    </w:rPr>
  </w:style>
  <w:style w:type="table" w:styleId="TableGridLight">
    <w:name w:val="Grid Table Light"/>
    <w:basedOn w:val="TableNormal"/>
    <w:uiPriority w:val="40"/>
    <w:rsid w:val="007D4A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D4AA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D4A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D4AA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D4AA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1"/>
    <w:rsid w:val="00590D00"/>
    <w:rPr>
      <w:rFonts w:ascii="Arial" w:eastAsiaTheme="minorEastAsia" w:hAnsi="Arial" w:cs="Arial"/>
      <w:b/>
      <w:bCs/>
    </w:rPr>
  </w:style>
  <w:style w:type="paragraph" w:styleId="BodyText">
    <w:name w:val="Body Text"/>
    <w:basedOn w:val="Normal"/>
    <w:link w:val="BodyTextChar"/>
    <w:uiPriority w:val="1"/>
    <w:qFormat/>
    <w:rsid w:val="00590D00"/>
    <w:pPr>
      <w:widowControl w:val="0"/>
      <w:autoSpaceDE w:val="0"/>
      <w:autoSpaceDN w:val="0"/>
      <w:adjustRightInd w:val="0"/>
      <w:spacing w:after="0" w:line="240" w:lineRule="auto"/>
      <w:ind w:left="579"/>
    </w:pPr>
    <w:rPr>
      <w:rFonts w:ascii="Arial" w:eastAsiaTheme="minorEastAsia" w:hAnsi="Arial" w:cs="Arial"/>
    </w:rPr>
  </w:style>
  <w:style w:type="character" w:customStyle="1" w:styleId="BodyTextChar">
    <w:name w:val="Body Text Char"/>
    <w:basedOn w:val="DefaultParagraphFont"/>
    <w:link w:val="BodyText"/>
    <w:uiPriority w:val="1"/>
    <w:rsid w:val="00590D00"/>
    <w:rPr>
      <w:rFonts w:ascii="Arial" w:eastAsiaTheme="minorEastAsia" w:hAnsi="Arial" w:cs="Arial"/>
    </w:rPr>
  </w:style>
  <w:style w:type="paragraph" w:customStyle="1" w:styleId="TableParagraph">
    <w:name w:val="Table Paragraph"/>
    <w:basedOn w:val="Normal"/>
    <w:uiPriority w:val="1"/>
    <w:qFormat/>
    <w:rsid w:val="00590D00"/>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customStyle="1" w:styleId="Question">
    <w:name w:val="Question"/>
    <w:basedOn w:val="Normal"/>
    <w:link w:val="QuestionChar"/>
    <w:rsid w:val="00590D00"/>
    <w:pPr>
      <w:widowControl w:val="0"/>
      <w:numPr>
        <w:ilvl w:val="12"/>
      </w:numPr>
      <w:tabs>
        <w:tab w:val="left" w:pos="446"/>
      </w:tabs>
      <w:spacing w:before="240" w:after="200" w:line="240" w:lineRule="atLeast"/>
      <w:ind w:left="360" w:hanging="360"/>
    </w:pPr>
    <w:rPr>
      <w:b/>
      <w:sz w:val="24"/>
    </w:rPr>
  </w:style>
  <w:style w:type="character" w:customStyle="1" w:styleId="QuestionChar">
    <w:name w:val="Question Char"/>
    <w:basedOn w:val="DefaultParagraphFont"/>
    <w:link w:val="Question"/>
    <w:rsid w:val="00590D00"/>
    <w:rPr>
      <w:b/>
      <w:sz w:val="24"/>
    </w:rPr>
  </w:style>
  <w:style w:type="character" w:customStyle="1" w:styleId="CommentTextChar1">
    <w:name w:val="Comment Text Char1"/>
    <w:uiPriority w:val="99"/>
    <w:semiHidden/>
    <w:rsid w:val="00590D00"/>
    <w:rPr>
      <w:rFonts w:ascii="Arial" w:eastAsia="Times New Roman" w:hAnsi="Arial" w:cs="Times New Roman"/>
      <w:sz w:val="20"/>
      <w:szCs w:val="20"/>
      <w:lang w:val="x-none" w:eastAsia="x-none"/>
    </w:rPr>
  </w:style>
  <w:style w:type="paragraph" w:customStyle="1" w:styleId="QX">
    <w:name w:val="QX"/>
    <w:basedOn w:val="Normal"/>
    <w:link w:val="QXChar"/>
    <w:qFormat/>
    <w:rsid w:val="00590D00"/>
    <w:pPr>
      <w:tabs>
        <w:tab w:val="left" w:pos="720"/>
        <w:tab w:val="left" w:pos="990"/>
      </w:tabs>
      <w:spacing w:after="0" w:line="240" w:lineRule="auto"/>
      <w:ind w:left="547" w:hanging="547"/>
    </w:pPr>
    <w:rPr>
      <w:rFonts w:cs="Times New Roman"/>
      <w:sz w:val="24"/>
      <w:szCs w:val="24"/>
    </w:rPr>
  </w:style>
  <w:style w:type="character" w:customStyle="1" w:styleId="QXChar">
    <w:name w:val="QX Char"/>
    <w:basedOn w:val="DefaultParagraphFont"/>
    <w:link w:val="QX"/>
    <w:rsid w:val="00590D00"/>
    <w:rPr>
      <w:rFonts w:cs="Times New Roman"/>
      <w:sz w:val="24"/>
      <w:szCs w:val="24"/>
    </w:rPr>
  </w:style>
  <w:style w:type="table" w:customStyle="1" w:styleId="TableGrid1">
    <w:name w:val="Table Grid1"/>
    <w:basedOn w:val="TableNormal"/>
    <w:next w:val="TableGrid"/>
    <w:uiPriority w:val="39"/>
    <w:rsid w:val="00590D00"/>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1-Survey1DigitRespOptBox">
    <w:name w:val="A1-Survey 1 Digit RespOptBox"/>
    <w:basedOn w:val="Normal"/>
    <w:uiPriority w:val="99"/>
    <w:rsid w:val="00590D00"/>
    <w:pPr>
      <w:tabs>
        <w:tab w:val="left" w:pos="1008"/>
      </w:tabs>
      <w:spacing w:before="40" w:after="40" w:line="240" w:lineRule="auto"/>
      <w:ind w:left="1008" w:hanging="432"/>
    </w:pPr>
    <w:rPr>
      <w:rFonts w:ascii="Times New Roman" w:eastAsia="Times New Roman" w:hAnsi="Times New Roman" w:cs="Times New Roman"/>
      <w:sz w:val="24"/>
      <w:szCs w:val="20"/>
    </w:rPr>
  </w:style>
  <w:style w:type="table" w:customStyle="1" w:styleId="TableGrid2">
    <w:name w:val="Table Grid2"/>
    <w:basedOn w:val="TableNormal"/>
    <w:next w:val="TableGrid"/>
    <w:uiPriority w:val="39"/>
    <w:rsid w:val="00646AE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270B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1179">
      <w:bodyDiv w:val="1"/>
      <w:marLeft w:val="0"/>
      <w:marRight w:val="0"/>
      <w:marTop w:val="0"/>
      <w:marBottom w:val="0"/>
      <w:divBdr>
        <w:top w:val="none" w:sz="0" w:space="0" w:color="auto"/>
        <w:left w:val="none" w:sz="0" w:space="0" w:color="auto"/>
        <w:bottom w:val="none" w:sz="0" w:space="0" w:color="auto"/>
        <w:right w:val="none" w:sz="0" w:space="0" w:color="auto"/>
      </w:divBdr>
    </w:div>
    <w:div w:id="576788457">
      <w:bodyDiv w:val="1"/>
      <w:marLeft w:val="0"/>
      <w:marRight w:val="0"/>
      <w:marTop w:val="0"/>
      <w:marBottom w:val="0"/>
      <w:divBdr>
        <w:top w:val="none" w:sz="0" w:space="0" w:color="auto"/>
        <w:left w:val="none" w:sz="0" w:space="0" w:color="auto"/>
        <w:bottom w:val="none" w:sz="0" w:space="0" w:color="auto"/>
        <w:right w:val="none" w:sz="0" w:space="0" w:color="auto"/>
      </w:divBdr>
    </w:div>
    <w:div w:id="652951713">
      <w:bodyDiv w:val="1"/>
      <w:marLeft w:val="0"/>
      <w:marRight w:val="0"/>
      <w:marTop w:val="0"/>
      <w:marBottom w:val="0"/>
      <w:divBdr>
        <w:top w:val="none" w:sz="0" w:space="0" w:color="auto"/>
        <w:left w:val="none" w:sz="0" w:space="0" w:color="auto"/>
        <w:bottom w:val="none" w:sz="0" w:space="0" w:color="auto"/>
        <w:right w:val="none" w:sz="0" w:space="0" w:color="auto"/>
      </w:divBdr>
    </w:div>
    <w:div w:id="998458693">
      <w:bodyDiv w:val="1"/>
      <w:marLeft w:val="0"/>
      <w:marRight w:val="0"/>
      <w:marTop w:val="0"/>
      <w:marBottom w:val="0"/>
      <w:divBdr>
        <w:top w:val="none" w:sz="0" w:space="0" w:color="auto"/>
        <w:left w:val="none" w:sz="0" w:space="0" w:color="auto"/>
        <w:bottom w:val="none" w:sz="0" w:space="0" w:color="auto"/>
        <w:right w:val="none" w:sz="0" w:space="0" w:color="auto"/>
      </w:divBdr>
    </w:div>
    <w:div w:id="1256865600">
      <w:bodyDiv w:val="1"/>
      <w:marLeft w:val="0"/>
      <w:marRight w:val="0"/>
      <w:marTop w:val="0"/>
      <w:marBottom w:val="0"/>
      <w:divBdr>
        <w:top w:val="none" w:sz="0" w:space="0" w:color="auto"/>
        <w:left w:val="none" w:sz="0" w:space="0" w:color="auto"/>
        <w:bottom w:val="none" w:sz="0" w:space="0" w:color="auto"/>
        <w:right w:val="none" w:sz="0" w:space="0" w:color="auto"/>
      </w:divBdr>
    </w:div>
    <w:div w:id="1631085046">
      <w:bodyDiv w:val="1"/>
      <w:marLeft w:val="0"/>
      <w:marRight w:val="0"/>
      <w:marTop w:val="0"/>
      <w:marBottom w:val="0"/>
      <w:divBdr>
        <w:top w:val="none" w:sz="0" w:space="0" w:color="auto"/>
        <w:left w:val="none" w:sz="0" w:space="0" w:color="auto"/>
        <w:bottom w:val="none" w:sz="0" w:space="0" w:color="auto"/>
        <w:right w:val="none" w:sz="0" w:space="0" w:color="auto"/>
      </w:divBdr>
    </w:div>
    <w:div w:id="1777291101">
      <w:bodyDiv w:val="1"/>
      <w:marLeft w:val="0"/>
      <w:marRight w:val="0"/>
      <w:marTop w:val="0"/>
      <w:marBottom w:val="0"/>
      <w:divBdr>
        <w:top w:val="none" w:sz="0" w:space="0" w:color="auto"/>
        <w:left w:val="none" w:sz="0" w:space="0" w:color="auto"/>
        <w:bottom w:val="none" w:sz="0" w:space="0" w:color="auto"/>
        <w:right w:val="none" w:sz="0" w:space="0" w:color="auto"/>
      </w:divBdr>
    </w:div>
    <w:div w:id="1778793964">
      <w:bodyDiv w:val="1"/>
      <w:marLeft w:val="0"/>
      <w:marRight w:val="0"/>
      <w:marTop w:val="0"/>
      <w:marBottom w:val="0"/>
      <w:divBdr>
        <w:top w:val="none" w:sz="0" w:space="0" w:color="auto"/>
        <w:left w:val="none" w:sz="0" w:space="0" w:color="auto"/>
        <w:bottom w:val="none" w:sz="0" w:space="0" w:color="auto"/>
        <w:right w:val="none" w:sz="0" w:space="0" w:color="auto"/>
      </w:divBdr>
    </w:div>
    <w:div w:id="1822381756">
      <w:bodyDiv w:val="1"/>
      <w:marLeft w:val="0"/>
      <w:marRight w:val="0"/>
      <w:marTop w:val="0"/>
      <w:marBottom w:val="0"/>
      <w:divBdr>
        <w:top w:val="none" w:sz="0" w:space="0" w:color="auto"/>
        <w:left w:val="none" w:sz="0" w:space="0" w:color="auto"/>
        <w:bottom w:val="none" w:sz="0" w:space="0" w:color="auto"/>
        <w:right w:val="none" w:sz="0" w:space="0" w:color="auto"/>
      </w:divBdr>
    </w:div>
    <w:div w:id="1939631781">
      <w:bodyDiv w:val="1"/>
      <w:marLeft w:val="0"/>
      <w:marRight w:val="0"/>
      <w:marTop w:val="0"/>
      <w:marBottom w:val="0"/>
      <w:divBdr>
        <w:top w:val="none" w:sz="0" w:space="0" w:color="auto"/>
        <w:left w:val="none" w:sz="0" w:space="0" w:color="auto"/>
        <w:bottom w:val="none" w:sz="0" w:space="0" w:color="auto"/>
        <w:right w:val="none" w:sz="0" w:space="0" w:color="auto"/>
      </w:divBdr>
    </w:div>
    <w:div w:id="2015110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F13957C7E280945A8D2C5CA62436071" ma:contentTypeVersion="3" ma:contentTypeDescription="Create a new document." ma:contentTypeScope="" ma:versionID="370b14e47d1bdea228aa1d5cc0ee43f0">
  <xsd:schema xmlns:xsd="http://www.w3.org/2001/XMLSchema" xmlns:xs="http://www.w3.org/2001/XMLSchema" xmlns:p="http://schemas.microsoft.com/office/2006/metadata/properties" xmlns:ns3="25d6d324-beab-4f40-ad81-c49a33b04443" targetNamespace="http://schemas.microsoft.com/office/2006/metadata/properties" ma:root="true" ma:fieldsID="5fb2ca5f190efca3bea62a12464e7210" ns3:_="">
    <xsd:import namespace="25d6d324-beab-4f40-ad81-c49a33b04443"/>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d6d324-beab-4f40-ad81-c49a33b044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089EDF-8F3C-496E-B306-85D485CD8607}">
  <ds:schemaRefs>
    <ds:schemaRef ds:uri="http://schemas.openxmlformats.org/officeDocument/2006/bibliography"/>
  </ds:schemaRefs>
</ds:datastoreItem>
</file>

<file path=customXml/itemProps2.xml><?xml version="1.0" encoding="utf-8"?>
<ds:datastoreItem xmlns:ds="http://schemas.openxmlformats.org/officeDocument/2006/customXml" ds:itemID="{EC810AD8-E580-4CA9-9172-A12D9392261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1C97AC9-FADB-4773-9844-61A314D49F73}">
  <ds:schemaRefs>
    <ds:schemaRef ds:uri="http://schemas.microsoft.com/sharepoint/v3/contenttype/forms"/>
  </ds:schemaRefs>
</ds:datastoreItem>
</file>

<file path=customXml/itemProps4.xml><?xml version="1.0" encoding="utf-8"?>
<ds:datastoreItem xmlns:ds="http://schemas.openxmlformats.org/officeDocument/2006/customXml" ds:itemID="{C5AA17BF-8422-4061-9BE4-08C2EFB5F8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d6d324-beab-4f40-ad81-c49a33b044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9289</Words>
  <Characters>52948</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Japuntich</dc:creator>
  <cp:keywords/>
  <dc:description/>
  <cp:lastModifiedBy>Sandra Japuntich</cp:lastModifiedBy>
  <cp:revision>2</cp:revision>
  <dcterms:created xsi:type="dcterms:W3CDTF">2023-09-18T12:32:00Z</dcterms:created>
  <dcterms:modified xsi:type="dcterms:W3CDTF">2023-09-1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CrXX97Vq"/&gt;&lt;style id="http://www.zotero.org/styles/bmc-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MSIP_Label_5517dd99-8573-483a-8620-8f6f69c1291c_Enabled">
    <vt:lpwstr>true</vt:lpwstr>
  </property>
  <property fmtid="{D5CDD505-2E9C-101B-9397-08002B2CF9AE}" pid="5" name="MSIP_Label_5517dd99-8573-483a-8620-8f6f69c1291c_SetDate">
    <vt:lpwstr>2022-10-26T20:07:22Z</vt:lpwstr>
  </property>
  <property fmtid="{D5CDD505-2E9C-101B-9397-08002B2CF9AE}" pid="6" name="MSIP_Label_5517dd99-8573-483a-8620-8f6f69c1291c_Method">
    <vt:lpwstr>Standard</vt:lpwstr>
  </property>
  <property fmtid="{D5CDD505-2E9C-101B-9397-08002B2CF9AE}" pid="7" name="MSIP_Label_5517dd99-8573-483a-8620-8f6f69c1291c_Name">
    <vt:lpwstr>General</vt:lpwstr>
  </property>
  <property fmtid="{D5CDD505-2E9C-101B-9397-08002B2CF9AE}" pid="8" name="MSIP_Label_5517dd99-8573-483a-8620-8f6f69c1291c_SiteId">
    <vt:lpwstr>ada0782c-5f34-4003-b5d6-3187f30aecdd</vt:lpwstr>
  </property>
  <property fmtid="{D5CDD505-2E9C-101B-9397-08002B2CF9AE}" pid="9" name="MSIP_Label_5517dd99-8573-483a-8620-8f6f69c1291c_ActionId">
    <vt:lpwstr>5f381aaf-cb81-40b4-ae19-a0364f6ad53f</vt:lpwstr>
  </property>
  <property fmtid="{D5CDD505-2E9C-101B-9397-08002B2CF9AE}" pid="10" name="MSIP_Label_5517dd99-8573-483a-8620-8f6f69c1291c_ContentBits">
    <vt:lpwstr>0</vt:lpwstr>
  </property>
  <property fmtid="{D5CDD505-2E9C-101B-9397-08002B2CF9AE}" pid="11" name="ContentTypeId">
    <vt:lpwstr>0x0101009F13957C7E280945A8D2C5CA62436071</vt:lpwstr>
  </property>
</Properties>
</file>